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484615" w14:textId="77777777" w:rsidR="005B4962" w:rsidRDefault="005B4962" w:rsidP="005B4962">
      <w:pPr>
        <w:spacing w:after="0" w:line="480" w:lineRule="auto"/>
        <w:contextualSpacing/>
        <w:rPr>
          <w:rFonts w:cstheme="minorHAnsi"/>
          <w:b/>
          <w:bCs/>
        </w:rPr>
      </w:pPr>
      <w:r w:rsidRPr="00856DD3">
        <w:rPr>
          <w:rFonts w:cstheme="minorHAnsi"/>
          <w:b/>
          <w:bCs/>
        </w:rPr>
        <w:t>Supplementary File 2: D</w:t>
      </w:r>
      <w:r>
        <w:rPr>
          <w:rFonts w:cstheme="minorHAnsi"/>
          <w:b/>
          <w:bCs/>
        </w:rPr>
        <w:t>etails of formative research</w:t>
      </w:r>
    </w:p>
    <w:p w14:paraId="01B56DB2" w14:textId="77777777" w:rsidR="005B4962" w:rsidRDefault="005B4962" w:rsidP="005B4962">
      <w:pPr>
        <w:spacing w:line="480" w:lineRule="auto"/>
        <w:rPr>
          <w:u w:val="single"/>
        </w:rPr>
      </w:pPr>
      <w:r w:rsidRPr="00FC4402">
        <w:rPr>
          <w:u w:val="single"/>
        </w:rPr>
        <w:t>Resource mapping</w:t>
      </w:r>
    </w:p>
    <w:p w14:paraId="283E05E1" w14:textId="77777777" w:rsidR="005B4962" w:rsidRDefault="005B4962" w:rsidP="005B4962">
      <w:pPr>
        <w:spacing w:line="480" w:lineRule="auto"/>
      </w:pPr>
      <w:r w:rsidRPr="003D60C5">
        <w:t>Research question:</w:t>
      </w:r>
      <w:r>
        <w:t xml:space="preserve"> what are the care options, </w:t>
      </w:r>
      <w:proofErr w:type="gramStart"/>
      <w:r>
        <w:t>pathways</w:t>
      </w:r>
      <w:proofErr w:type="gramEnd"/>
      <w:r>
        <w:t xml:space="preserve"> and community resources to support recovery of people with psychosis? </w:t>
      </w:r>
    </w:p>
    <w:p w14:paraId="6E7455C4" w14:textId="77777777" w:rsidR="005B4962" w:rsidRPr="003D60C5" w:rsidRDefault="005B4962" w:rsidP="005B4962">
      <w:pPr>
        <w:spacing w:line="480" w:lineRule="auto"/>
      </w:pPr>
      <w:r>
        <w:t xml:space="preserve">Previous work from Ethiopia identified community resources with potential to be mobilised for people with mental health conditions in rural districts </w:t>
      </w:r>
      <w:r>
        <w:fldChar w:fldCharType="begin"/>
      </w:r>
      <w:r>
        <w:instrText xml:space="preserve"> ADDIN EN.CITE &lt;EndNote&gt;&lt;Cite&gt;&lt;Author&gt;Selamu&lt;/Author&gt;&lt;Year&gt;2015&lt;/Year&gt;&lt;RecNum&gt;52&lt;/RecNum&gt;&lt;DisplayText&gt;[76]&lt;/DisplayText&gt;&lt;record&gt;&lt;rec-number&gt;52&lt;/rec-number&gt;&lt;foreign-keys&gt;&lt;key app="EN" db-id="ddfrpfp0efdfwneewdtxzfrg225e92f50rdz" timestamp="1675927840"&gt;52&lt;/key&gt;&lt;/foreign-keys&gt;&lt;ref-type name="Journal Article"&gt;17&lt;/ref-type&gt;&lt;contributors&gt;&lt;authors&gt;&lt;author&gt;Selamu, M., &lt;/author&gt;&lt;author&gt;Asher, L., &lt;/author&gt;&lt;author&gt;Hanlon, C., &lt;/author&gt;&lt;author&gt;Medhin, G., &lt;/author&gt;&lt;author&gt;Hailemariam, M., &lt;/author&gt;&lt;author&gt;Patel, V., &lt;/author&gt;&lt;author&gt;Thornicroft, G., &lt;/author&gt;&lt;author&gt;Fekadu, A., &lt;/author&gt;&lt;/authors&gt;&lt;/contributors&gt;&lt;titles&gt;&lt;title&gt;Beyond the biomedical: community resources for mental health care in rural Ethiopia&lt;/title&gt;&lt;secondary-title&gt;PLoS One&lt;/secondary-title&gt;&lt;/titles&gt;&lt;periodical&gt;&lt;full-title&gt;PLoS One&lt;/full-title&gt;&lt;/periodical&gt;&lt;pages&gt; e0126666&lt;/pages&gt;&lt;volume&gt;10&lt;/volume&gt;&lt;number&gt;5&lt;/number&gt;&lt;dates&gt;&lt;year&gt;2015&lt;/year&gt;&lt;/dates&gt;&lt;urls&gt;&lt;/urls&gt;&lt;/record&gt;&lt;/Cite&gt;&lt;/EndNote&gt;</w:instrText>
      </w:r>
      <w:r>
        <w:fldChar w:fldCharType="separate"/>
      </w:r>
      <w:r>
        <w:rPr>
          <w:noProof/>
        </w:rPr>
        <w:t>[76]</w:t>
      </w:r>
      <w:r>
        <w:fldChar w:fldCharType="end"/>
      </w:r>
      <w:r>
        <w:t xml:space="preserve">. We are using similar methodology to map out community resources in Addis Ababa, including compiling input from SCOPE advisory boards, publicly available information on community organisations, and mapping community resources in the SCOPE sub-cities using a phone-based Geographic Information System. We are also using an abbreviated version of the PRIME situation analysis tool to map out community and health system characteristics of relevance to mental health care across all study districts </w:t>
      </w:r>
      <w:r>
        <w:fldChar w:fldCharType="begin"/>
      </w:r>
      <w:r>
        <w:instrText xml:space="preserve"> ADDIN EN.CITE &lt;EndNote&gt;&lt;Cite&gt;&lt;Author&gt;Hanlon&lt;/Author&gt;&lt;Year&gt;2014&lt;/Year&gt;&lt;RecNum&gt;73&lt;/RecNum&gt;&lt;DisplayText&gt;[77]&lt;/DisplayText&gt;&lt;record&gt;&lt;rec-number&gt;73&lt;/rec-number&gt;&lt;foreign-keys&gt;&lt;key app="EN" db-id="pedpszascwvp0se09pv5fe9c99wa5sxtf9sw" timestamp="1686214331"&gt;73&lt;/key&gt;&lt;/foreign-keys&gt;&lt;ref-type name="Journal Article"&gt;17&lt;/ref-type&gt;&lt;contributors&gt;&lt;authors&gt;&lt;author&gt;Hanlon, C., &lt;/author&gt;&lt;author&gt;Luitel, N. P., &lt;/author&gt;&lt;author&gt;Kathree, T., &lt;/author&gt;&lt;author&gt;Murhar, V., &lt;/author&gt;&lt;author&gt;Shrivasta, S., &lt;/author&gt;&lt;author&gt;Medhin, G., &lt;/author&gt;&lt;author&gt;Ssebunnya, J.,&lt;/author&gt;&lt;author&gt;Fekadu, A., &lt;/author&gt;&lt;author&gt;Shidhaye, R., &lt;/author&gt;&lt;author&gt;Petersen, I., &lt;/author&gt;&lt;author&gt;Jordans, M., &lt;/author&gt;&lt;author&gt;Kigozi, F., &lt;/author&gt;&lt;author&gt;Thornicroft, G.,&lt;/author&gt;&lt;author&gt;Patel, V., &lt;/author&gt;&lt;author&gt;Tomlinson, M., &lt;/author&gt;&lt;author&gt;Lund, C., &lt;/author&gt;&lt;author&gt;Breuer, E., &lt;/author&gt;&lt;author&gt;De Silva, M., &lt;/author&gt;&lt;author&gt;Prince, M.,&lt;/author&gt;&lt;/authors&gt;&lt;/contributors&gt;&lt;titles&gt;&lt;title&gt;Challenges and Opportunities for Implementing Integrated Mental Health Care:  A District Level Situation Analysis from Five Low- and Middle-Income Countries&lt;/title&gt;&lt;secondary-title&gt;PLoS ONE&lt;/secondary-title&gt;&lt;/titles&gt;&lt;periodical&gt;&lt;full-title&gt;PLoS One&lt;/full-title&gt;&lt;/periodical&gt;&lt;pages&gt;doi:10.1371/journal.pone.0088437&lt;/pages&gt;&lt;volume&gt;9&lt;/volume&gt;&lt;number&gt;2&lt;/number&gt;&lt;dates&gt;&lt;year&gt;2014&lt;/year&gt;&lt;/dates&gt;&lt;urls&gt;&lt;/urls&gt;&lt;/record&gt;&lt;/Cite&gt;&lt;/EndNote&gt;</w:instrText>
      </w:r>
      <w:r>
        <w:fldChar w:fldCharType="separate"/>
      </w:r>
      <w:r>
        <w:rPr>
          <w:noProof/>
        </w:rPr>
        <w:t>[77]</w:t>
      </w:r>
      <w:r>
        <w:fldChar w:fldCharType="end"/>
      </w:r>
      <w:r>
        <w:t xml:space="preserve">, in addition to a desk review of Ethiopian literature, and consultation with key informants and the community advisory board members to map out care pathways in rural and urban settings to inform development of identification and engagement strategies. </w:t>
      </w:r>
    </w:p>
    <w:p w14:paraId="000B268F" w14:textId="77777777" w:rsidR="005B4962" w:rsidRPr="00FC4402" w:rsidRDefault="005B4962" w:rsidP="005B4962">
      <w:pPr>
        <w:spacing w:line="480" w:lineRule="auto"/>
        <w:rPr>
          <w:u w:val="single"/>
        </w:rPr>
      </w:pPr>
      <w:r>
        <w:rPr>
          <w:u w:val="single"/>
        </w:rPr>
        <w:t>Ethnographic study</w:t>
      </w:r>
    </w:p>
    <w:p w14:paraId="46D2F438" w14:textId="77777777" w:rsidR="005B4962" w:rsidRPr="00863C85" w:rsidRDefault="005B4962" w:rsidP="005B4962">
      <w:pPr>
        <w:autoSpaceDE w:val="0"/>
        <w:autoSpaceDN w:val="0"/>
        <w:adjustRightInd w:val="0"/>
        <w:spacing w:after="0" w:line="480" w:lineRule="auto"/>
        <w:rPr>
          <w:rFonts w:eastAsia="ArialMT" w:cstheme="minorHAnsi"/>
        </w:rPr>
      </w:pPr>
      <w:r>
        <w:t xml:space="preserve">Research question: </w:t>
      </w:r>
      <w:r>
        <w:rPr>
          <w:rFonts w:eastAsia="ArialMT" w:cstheme="minorHAnsi"/>
        </w:rPr>
        <w:t>w</w:t>
      </w:r>
      <w:r w:rsidRPr="00863C85">
        <w:rPr>
          <w:rFonts w:eastAsia="ArialMT" w:cstheme="minorHAnsi"/>
        </w:rPr>
        <w:t>hat are the culturally important aspects of family communication in households of people with psychosis in Ethiopia?</w:t>
      </w:r>
    </w:p>
    <w:p w14:paraId="25EFF1FF" w14:textId="77777777" w:rsidR="005B4962" w:rsidRDefault="005B4962" w:rsidP="005B4962">
      <w:pPr>
        <w:autoSpaceDE w:val="0"/>
        <w:autoSpaceDN w:val="0"/>
        <w:adjustRightInd w:val="0"/>
        <w:spacing w:after="0" w:line="480" w:lineRule="auto"/>
        <w:rPr>
          <w:rFonts w:eastAsia="ArialMT" w:cstheme="minorHAnsi"/>
        </w:rPr>
      </w:pPr>
      <w:r>
        <w:rPr>
          <w:rFonts w:eastAsia="ArialMT" w:cstheme="minorHAnsi"/>
        </w:rPr>
        <w:t>Study design: Ethnographic</w:t>
      </w:r>
      <w:r w:rsidRPr="007E3742">
        <w:rPr>
          <w:rFonts w:eastAsia="ArialMT" w:cstheme="minorHAnsi"/>
        </w:rPr>
        <w:t xml:space="preserve"> </w:t>
      </w:r>
      <w:r>
        <w:rPr>
          <w:rFonts w:eastAsia="ArialMT" w:cstheme="minorHAnsi"/>
        </w:rPr>
        <w:t xml:space="preserve">study </w:t>
      </w:r>
      <w:r w:rsidRPr="007E3742">
        <w:rPr>
          <w:rFonts w:eastAsia="ArialMT" w:cstheme="minorHAnsi"/>
        </w:rPr>
        <w:t>comprising</w:t>
      </w:r>
      <w:r>
        <w:rPr>
          <w:rFonts w:eastAsia="ArialMT" w:cstheme="minorHAnsi"/>
        </w:rPr>
        <w:t xml:space="preserve"> participant observation</w:t>
      </w:r>
      <w:r w:rsidRPr="007E3742">
        <w:rPr>
          <w:rFonts w:eastAsia="ArialMT" w:cstheme="minorHAnsi"/>
        </w:rPr>
        <w:t xml:space="preserve"> and in-depth interviews</w:t>
      </w:r>
      <w:r>
        <w:rPr>
          <w:rFonts w:eastAsia="ArialMT" w:cstheme="minorHAnsi"/>
        </w:rPr>
        <w:t xml:space="preserve">. </w:t>
      </w:r>
    </w:p>
    <w:p w14:paraId="01238919" w14:textId="77777777" w:rsidR="005B4962" w:rsidRDefault="005B4962" w:rsidP="005B4962">
      <w:pPr>
        <w:autoSpaceDE w:val="0"/>
        <w:autoSpaceDN w:val="0"/>
        <w:adjustRightInd w:val="0"/>
        <w:spacing w:after="0" w:line="480" w:lineRule="auto"/>
        <w:rPr>
          <w:rFonts w:eastAsia="ArialMT" w:cstheme="minorHAnsi"/>
        </w:rPr>
      </w:pPr>
      <w:r>
        <w:rPr>
          <w:rFonts w:eastAsia="ArialMT" w:cstheme="minorHAnsi"/>
        </w:rPr>
        <w:t>Sample: E</w:t>
      </w:r>
      <w:r w:rsidRPr="007E3742">
        <w:rPr>
          <w:rFonts w:eastAsia="ArialMT" w:cstheme="minorHAnsi"/>
        </w:rPr>
        <w:t>thnographic observation</w:t>
      </w:r>
      <w:r>
        <w:rPr>
          <w:rFonts w:eastAsia="ArialMT" w:cstheme="minorHAnsi"/>
        </w:rPr>
        <w:t>s will be conducted</w:t>
      </w:r>
      <w:r w:rsidRPr="007E3742">
        <w:rPr>
          <w:rFonts w:eastAsia="ArialMT" w:cstheme="minorHAnsi"/>
        </w:rPr>
        <w:t xml:space="preserve"> </w:t>
      </w:r>
      <w:r>
        <w:rPr>
          <w:rFonts w:eastAsia="ArialMT" w:cstheme="minorHAnsi"/>
        </w:rPr>
        <w:t xml:space="preserve">in </w:t>
      </w:r>
      <w:r w:rsidRPr="007E3742">
        <w:rPr>
          <w:rFonts w:eastAsia="ArialMT" w:cstheme="minorHAnsi"/>
        </w:rPr>
        <w:t xml:space="preserve">households of </w:t>
      </w:r>
      <w:r>
        <w:rPr>
          <w:rFonts w:eastAsia="ArialMT" w:cstheme="minorHAnsi"/>
        </w:rPr>
        <w:t>people</w:t>
      </w:r>
      <w:r w:rsidRPr="007E3742">
        <w:rPr>
          <w:rFonts w:eastAsia="ArialMT" w:cstheme="minorHAnsi"/>
        </w:rPr>
        <w:t xml:space="preserve"> with psychosis</w:t>
      </w:r>
      <w:r>
        <w:rPr>
          <w:rFonts w:eastAsia="ArialMT" w:cstheme="minorHAnsi"/>
        </w:rPr>
        <w:t>,</w:t>
      </w:r>
      <w:r w:rsidRPr="007E3742">
        <w:rPr>
          <w:rFonts w:eastAsia="ArialMT" w:cstheme="minorHAnsi"/>
        </w:rPr>
        <w:t xml:space="preserve"> purposively selected based on urban/rural location, trajectory of illness</w:t>
      </w:r>
      <w:r>
        <w:rPr>
          <w:rFonts w:eastAsia="ArialMT" w:cstheme="minorHAnsi"/>
        </w:rPr>
        <w:t>,</w:t>
      </w:r>
      <w:r w:rsidRPr="007E3742">
        <w:rPr>
          <w:rFonts w:eastAsia="ArialMT" w:cstheme="minorHAnsi"/>
        </w:rPr>
        <w:t xml:space="preserve"> and educational level of household head</w:t>
      </w:r>
      <w:r>
        <w:rPr>
          <w:rFonts w:eastAsia="ArialMT" w:cstheme="minorHAnsi"/>
        </w:rPr>
        <w:t xml:space="preserve">, recruited from </w:t>
      </w:r>
      <w:r w:rsidRPr="007E3742">
        <w:rPr>
          <w:rFonts w:cstheme="minorHAnsi"/>
        </w:rPr>
        <w:t xml:space="preserve">the </w:t>
      </w:r>
      <w:proofErr w:type="spellStart"/>
      <w:r w:rsidRPr="007E3742">
        <w:rPr>
          <w:rFonts w:cstheme="minorHAnsi"/>
        </w:rPr>
        <w:t>Butajira</w:t>
      </w:r>
      <w:proofErr w:type="spellEnd"/>
      <w:r w:rsidRPr="007E3742">
        <w:rPr>
          <w:rFonts w:cstheme="minorHAnsi"/>
        </w:rPr>
        <w:t xml:space="preserve"> psychiatric clinic or Sodo</w:t>
      </w:r>
      <w:r>
        <w:rPr>
          <w:rFonts w:cstheme="minorHAnsi"/>
        </w:rPr>
        <w:t xml:space="preserve"> district</w:t>
      </w:r>
      <w:r w:rsidRPr="007E3742">
        <w:rPr>
          <w:rFonts w:cstheme="minorHAnsi"/>
        </w:rPr>
        <w:t xml:space="preserve"> mental health care services (rural site</w:t>
      </w:r>
      <w:r>
        <w:rPr>
          <w:rFonts w:cstheme="minorHAnsi"/>
        </w:rPr>
        <w:t>)</w:t>
      </w:r>
      <w:r w:rsidRPr="007E3742">
        <w:rPr>
          <w:rFonts w:cstheme="minorHAnsi"/>
        </w:rPr>
        <w:t xml:space="preserve">, </w:t>
      </w:r>
      <w:r>
        <w:rPr>
          <w:rFonts w:cstheme="minorHAnsi"/>
        </w:rPr>
        <w:t>or</w:t>
      </w:r>
      <w:r w:rsidRPr="007E3742">
        <w:rPr>
          <w:rFonts w:cstheme="minorHAnsi"/>
        </w:rPr>
        <w:t xml:space="preserve"> </w:t>
      </w:r>
      <w:proofErr w:type="spellStart"/>
      <w:r w:rsidRPr="007E3742">
        <w:rPr>
          <w:rFonts w:cstheme="minorHAnsi"/>
        </w:rPr>
        <w:t>Lideta</w:t>
      </w:r>
      <w:proofErr w:type="spellEnd"/>
      <w:r w:rsidRPr="007E3742">
        <w:rPr>
          <w:rFonts w:cstheme="minorHAnsi"/>
        </w:rPr>
        <w:t xml:space="preserve"> sub-city health centres </w:t>
      </w:r>
      <w:r>
        <w:rPr>
          <w:rFonts w:cstheme="minorHAnsi"/>
        </w:rPr>
        <w:t xml:space="preserve">or mental health services </w:t>
      </w:r>
      <w:r w:rsidRPr="007E3742">
        <w:rPr>
          <w:rFonts w:cstheme="minorHAnsi"/>
        </w:rPr>
        <w:t>(Addis Ababa)</w:t>
      </w:r>
      <w:r w:rsidRPr="007E3742">
        <w:rPr>
          <w:rFonts w:eastAsia="ArialMT" w:cstheme="minorHAnsi"/>
        </w:rPr>
        <w:t xml:space="preserve">. </w:t>
      </w:r>
      <w:r>
        <w:rPr>
          <w:rFonts w:eastAsia="ArialMT" w:cstheme="minorHAnsi"/>
        </w:rPr>
        <w:t xml:space="preserve">Key informant interviews will also be conducted with people with psychosis, caregivers, mental health care providers and community leaders (see Table 3). </w:t>
      </w:r>
      <w:r w:rsidRPr="00863C85">
        <w:rPr>
          <w:rFonts w:eastAsia="ArialMT" w:cstheme="minorHAnsi"/>
        </w:rPr>
        <w:t xml:space="preserve">The final sample size will depend on when saturation is achieved, allowing comparison across settings and perspectives. </w:t>
      </w:r>
    </w:p>
    <w:p w14:paraId="4B4F462B" w14:textId="77777777" w:rsidR="005B4962" w:rsidRPr="00863C85" w:rsidRDefault="005B4962" w:rsidP="005B4962">
      <w:pPr>
        <w:autoSpaceDE w:val="0"/>
        <w:autoSpaceDN w:val="0"/>
        <w:adjustRightInd w:val="0"/>
        <w:spacing w:after="0" w:line="480" w:lineRule="auto"/>
        <w:rPr>
          <w:rFonts w:eastAsia="ArialMT" w:cstheme="minorHAnsi"/>
        </w:rPr>
      </w:pPr>
      <w:r>
        <w:rPr>
          <w:rFonts w:eastAsia="ArialMT" w:cstheme="minorHAnsi"/>
        </w:rPr>
        <w:lastRenderedPageBreak/>
        <w:t>Study procedures: I</w:t>
      </w:r>
      <w:r w:rsidRPr="00863C85">
        <w:rPr>
          <w:rFonts w:eastAsia="ArialMT" w:cstheme="minorHAnsi"/>
        </w:rPr>
        <w:t xml:space="preserve">n-depth interviews </w:t>
      </w:r>
      <w:r>
        <w:rPr>
          <w:rFonts w:eastAsia="ArialMT" w:cstheme="minorHAnsi"/>
        </w:rPr>
        <w:t>will use</w:t>
      </w:r>
      <w:r w:rsidRPr="00863C85">
        <w:rPr>
          <w:rFonts w:eastAsia="ArialMT" w:cstheme="minorHAnsi"/>
        </w:rPr>
        <w:t xml:space="preserve"> a topic guide that explore</w:t>
      </w:r>
      <w:r>
        <w:rPr>
          <w:rFonts w:eastAsia="ArialMT" w:cstheme="minorHAnsi"/>
        </w:rPr>
        <w:t>s</w:t>
      </w:r>
      <w:r w:rsidRPr="00863C85">
        <w:rPr>
          <w:rFonts w:eastAsia="ArialMT" w:cstheme="minorHAnsi"/>
        </w:rPr>
        <w:t xml:space="preserve"> patterns of </w:t>
      </w:r>
      <w:r>
        <w:rPr>
          <w:rFonts w:eastAsia="ArialMT" w:cstheme="minorHAnsi"/>
        </w:rPr>
        <w:t xml:space="preserve">family </w:t>
      </w:r>
      <w:r w:rsidRPr="00863C85">
        <w:rPr>
          <w:rFonts w:eastAsia="ArialMT" w:cstheme="minorHAnsi"/>
        </w:rPr>
        <w:t xml:space="preserve">interaction, </w:t>
      </w:r>
      <w:r>
        <w:rPr>
          <w:rFonts w:eastAsia="ArialMT" w:cstheme="minorHAnsi"/>
        </w:rPr>
        <w:t xml:space="preserve">and </w:t>
      </w:r>
      <w:r w:rsidRPr="00863C85">
        <w:rPr>
          <w:rFonts w:eastAsia="ArialMT" w:cstheme="minorHAnsi"/>
        </w:rPr>
        <w:t>perspectives on the impacts of mental ill-health</w:t>
      </w:r>
      <w:r>
        <w:rPr>
          <w:rFonts w:eastAsia="ArialMT" w:cstheme="minorHAnsi"/>
        </w:rPr>
        <w:t xml:space="preserve"> and</w:t>
      </w:r>
      <w:r w:rsidRPr="00863C85">
        <w:rPr>
          <w:rFonts w:eastAsia="ArialMT" w:cstheme="minorHAnsi"/>
        </w:rPr>
        <w:t xml:space="preserve"> the status of the individual with psychosis in the family. Interviews </w:t>
      </w:r>
      <w:r>
        <w:rPr>
          <w:rFonts w:eastAsia="ArialMT" w:cstheme="minorHAnsi"/>
        </w:rPr>
        <w:t>ar</w:t>
      </w:r>
      <w:r w:rsidRPr="00863C85">
        <w:rPr>
          <w:rFonts w:eastAsia="ArialMT" w:cstheme="minorHAnsi"/>
        </w:rPr>
        <w:t xml:space="preserve">e conducted in Amharic, </w:t>
      </w:r>
      <w:proofErr w:type="gramStart"/>
      <w:r w:rsidRPr="00863C85">
        <w:rPr>
          <w:rFonts w:eastAsia="ArialMT" w:cstheme="minorHAnsi"/>
        </w:rPr>
        <w:t>transcribed</w:t>
      </w:r>
      <w:proofErr w:type="gramEnd"/>
      <w:r w:rsidRPr="00863C85">
        <w:rPr>
          <w:rFonts w:eastAsia="ArialMT" w:cstheme="minorHAnsi"/>
        </w:rPr>
        <w:t xml:space="preserve"> and translated into English.</w:t>
      </w:r>
      <w:r>
        <w:rPr>
          <w:rFonts w:eastAsia="ArialMT" w:cstheme="minorHAnsi"/>
        </w:rPr>
        <w:t xml:space="preserve"> </w:t>
      </w:r>
      <w:r w:rsidRPr="00863C85">
        <w:rPr>
          <w:rFonts w:eastAsia="ArialMT" w:cstheme="minorHAnsi"/>
        </w:rPr>
        <w:t xml:space="preserve">For </w:t>
      </w:r>
      <w:r>
        <w:rPr>
          <w:rFonts w:eastAsia="ArialMT" w:cstheme="minorHAnsi"/>
        </w:rPr>
        <w:t>participant observations</w:t>
      </w:r>
      <w:r w:rsidRPr="00863C85">
        <w:rPr>
          <w:rFonts w:eastAsia="ArialMT" w:cstheme="minorHAnsi"/>
        </w:rPr>
        <w:t xml:space="preserve">, </w:t>
      </w:r>
      <w:r>
        <w:rPr>
          <w:rFonts w:eastAsia="ArialMT" w:cstheme="minorHAnsi"/>
        </w:rPr>
        <w:t>a</w:t>
      </w:r>
      <w:r w:rsidRPr="00863C85">
        <w:rPr>
          <w:rFonts w:eastAsia="ArialMT" w:cstheme="minorHAnsi"/>
        </w:rPr>
        <w:t xml:space="preserve"> research</w:t>
      </w:r>
      <w:r>
        <w:rPr>
          <w:rFonts w:eastAsia="ArialMT" w:cstheme="minorHAnsi"/>
        </w:rPr>
        <w:t>er</w:t>
      </w:r>
      <w:r w:rsidRPr="00863C85">
        <w:rPr>
          <w:rFonts w:eastAsia="ArialMT" w:cstheme="minorHAnsi"/>
        </w:rPr>
        <w:t xml:space="preserve"> will spend two hours at a time with </w:t>
      </w:r>
      <w:r>
        <w:rPr>
          <w:rFonts w:eastAsia="ArialMT" w:cstheme="minorHAnsi"/>
        </w:rPr>
        <w:t>each</w:t>
      </w:r>
      <w:r w:rsidRPr="00863C85">
        <w:rPr>
          <w:rFonts w:eastAsia="ArialMT" w:cstheme="minorHAnsi"/>
        </w:rPr>
        <w:t xml:space="preserve"> family, scheduled for different times of the day</w:t>
      </w:r>
      <w:r>
        <w:rPr>
          <w:rFonts w:eastAsia="ArialMT" w:cstheme="minorHAnsi"/>
        </w:rPr>
        <w:t>,</w:t>
      </w:r>
      <w:r w:rsidRPr="00863C85">
        <w:rPr>
          <w:rFonts w:eastAsia="ArialMT" w:cstheme="minorHAnsi"/>
        </w:rPr>
        <w:t xml:space="preserve"> </w:t>
      </w:r>
      <w:r>
        <w:rPr>
          <w:rFonts w:eastAsia="ArialMT" w:cstheme="minorHAnsi"/>
        </w:rPr>
        <w:t>to observe</w:t>
      </w:r>
      <w:r w:rsidRPr="00863C85">
        <w:rPr>
          <w:rFonts w:eastAsia="ArialMT" w:cstheme="minorHAnsi"/>
        </w:rPr>
        <w:t xml:space="preserve"> </w:t>
      </w:r>
      <w:r>
        <w:rPr>
          <w:rFonts w:eastAsia="ArialMT" w:cstheme="minorHAnsi"/>
        </w:rPr>
        <w:t>family members’ activities on arrival and</w:t>
      </w:r>
      <w:r w:rsidRPr="00863C85">
        <w:rPr>
          <w:rFonts w:eastAsia="ArialMT" w:cstheme="minorHAnsi"/>
        </w:rPr>
        <w:t xml:space="preserve"> </w:t>
      </w:r>
      <w:r>
        <w:rPr>
          <w:rFonts w:eastAsia="ArialMT" w:cstheme="minorHAnsi"/>
        </w:rPr>
        <w:t>their</w:t>
      </w:r>
      <w:r w:rsidRPr="00863C85">
        <w:rPr>
          <w:rFonts w:eastAsia="ArialMT" w:cstheme="minorHAnsi"/>
        </w:rPr>
        <w:t xml:space="preserve"> interact</w:t>
      </w:r>
      <w:r>
        <w:rPr>
          <w:rFonts w:eastAsia="ArialMT" w:cstheme="minorHAnsi"/>
        </w:rPr>
        <w:t>ion</w:t>
      </w:r>
      <w:r w:rsidRPr="00863C85">
        <w:rPr>
          <w:rFonts w:eastAsia="ArialMT" w:cstheme="minorHAnsi"/>
        </w:rPr>
        <w:t xml:space="preserve">s with the </w:t>
      </w:r>
      <w:r>
        <w:rPr>
          <w:rFonts w:eastAsia="ArialMT" w:cstheme="minorHAnsi"/>
        </w:rPr>
        <w:t>person with psychosis</w:t>
      </w:r>
      <w:r w:rsidRPr="00863C85">
        <w:rPr>
          <w:rFonts w:eastAsia="ArialMT" w:cstheme="minorHAnsi"/>
        </w:rPr>
        <w:t xml:space="preserve">. </w:t>
      </w:r>
      <w:r>
        <w:rPr>
          <w:rFonts w:eastAsia="ArialMT" w:cstheme="minorHAnsi"/>
        </w:rPr>
        <w:t>Each household with a person with psychosis will be observed for an estimated 30 to 40 hours over a period of six months.</w:t>
      </w:r>
    </w:p>
    <w:p w14:paraId="3B43C167" w14:textId="77777777" w:rsidR="005B4962" w:rsidRPr="002C14DB" w:rsidRDefault="005B4962" w:rsidP="005B4962">
      <w:pPr>
        <w:autoSpaceDE w:val="0"/>
        <w:autoSpaceDN w:val="0"/>
        <w:adjustRightInd w:val="0"/>
        <w:spacing w:after="0" w:line="480" w:lineRule="auto"/>
        <w:rPr>
          <w:rFonts w:cstheme="minorHAnsi"/>
        </w:rPr>
      </w:pPr>
      <w:r w:rsidRPr="00863C85">
        <w:t>Data analysis</w:t>
      </w:r>
      <w:r>
        <w:t xml:space="preserve">: </w:t>
      </w:r>
      <w:r w:rsidRPr="00863C85">
        <w:rPr>
          <w:rFonts w:cstheme="minorHAnsi"/>
        </w:rPr>
        <w:t>We will use an interpretive phenomenological approach</w:t>
      </w:r>
      <w:r>
        <w:rPr>
          <w:rFonts w:cstheme="minorHAnsi"/>
        </w:rPr>
        <w:t xml:space="preserve"> to analysing the ethnographic data, while</w:t>
      </w:r>
      <w:r w:rsidRPr="00AE3336">
        <w:rPr>
          <w:rFonts w:cstheme="minorHAnsi"/>
        </w:rPr>
        <w:t xml:space="preserve"> </w:t>
      </w:r>
      <w:r>
        <w:rPr>
          <w:rFonts w:cstheme="minorHAnsi"/>
        </w:rPr>
        <w:t>t</w:t>
      </w:r>
      <w:r w:rsidRPr="00863C85">
        <w:rPr>
          <w:rFonts w:cstheme="minorHAnsi"/>
        </w:rPr>
        <w:t>hematic analysis will be used for the in-depth interviews</w:t>
      </w:r>
      <w:r>
        <w:rPr>
          <w:rFonts w:cstheme="minorHAnsi"/>
        </w:rPr>
        <w:t xml:space="preserve"> </w:t>
      </w:r>
      <w:r w:rsidRPr="00863C85">
        <w:rPr>
          <w:rFonts w:cstheme="minorHAnsi"/>
        </w:rPr>
        <w:fldChar w:fldCharType="begin"/>
      </w:r>
      <w:r>
        <w:rPr>
          <w:rFonts w:cstheme="minorHAnsi"/>
        </w:rPr>
        <w:instrText xml:space="preserve"> ADDIN EN.CITE &lt;EndNote&gt;&lt;Cite&gt;&lt;Author&gt;Braun&lt;/Author&gt;&lt;Year&gt;2006&lt;/Year&gt;&lt;RecNum&gt;54&lt;/RecNum&gt;&lt;DisplayText&gt;[79]&lt;/DisplayText&gt;&lt;record&gt;&lt;rec-number&gt;54&lt;/rec-number&gt;&lt;foreign-keys&gt;&lt;key app="EN" db-id="ddfrpfp0efdfwneewdtxzfrg225e92f50rdz" timestamp="1675927840"&gt;54&lt;/key&gt;&lt;/foreign-keys&gt;&lt;ref-type name="Journal Article"&gt;17&lt;/ref-type&gt;&lt;contributors&gt;&lt;authors&gt;&lt;author&gt;Braun, Virginia&lt;/author&gt;&lt;author&gt;Clarke, Victoria&lt;/author&gt;&lt;/authors&gt;&lt;/contributors&gt;&lt;titles&gt;&lt;title&gt;Using thematic analysis in psychology&lt;/title&gt;&lt;secondary-title&gt;Qualitative Research in Psychology&lt;/secondary-title&gt;&lt;/titles&gt;&lt;periodical&gt;&lt;full-title&gt;Qualitative Research in Psychology&lt;/full-title&gt;&lt;/periodical&gt;&lt;pages&gt;77-101&lt;/pages&gt;&lt;volume&gt;3&lt;/volume&gt;&lt;number&gt;2&lt;/number&gt;&lt;dates&gt;&lt;year&gt;2006&lt;/year&gt;&lt;pub-dates&gt;&lt;date&gt;2006/01/01&lt;/date&gt;&lt;/pub-dates&gt;&lt;/dates&gt;&lt;publisher&gt;Routledge&lt;/publisher&gt;&lt;isbn&gt;1478-0887&lt;/isbn&gt;&lt;urls&gt;&lt;related-urls&gt;&lt;url&gt;https://www.tandfonline.com/doi/abs/10.1191/1478088706qp063oa&lt;/url&gt;&lt;/related-urls&gt;&lt;/urls&gt;&lt;electronic-resource-num&gt;10.1191/1478088706qp063oa&lt;/electronic-resource-num&gt;&lt;/record&gt;&lt;/Cite&gt;&lt;/EndNote&gt;</w:instrText>
      </w:r>
      <w:r w:rsidRPr="00863C85">
        <w:rPr>
          <w:rFonts w:cstheme="minorHAnsi"/>
        </w:rPr>
        <w:fldChar w:fldCharType="separate"/>
      </w:r>
      <w:r>
        <w:rPr>
          <w:rFonts w:cstheme="minorHAnsi"/>
          <w:noProof/>
        </w:rPr>
        <w:t>[79]</w:t>
      </w:r>
      <w:r w:rsidRPr="00863C85">
        <w:rPr>
          <w:rFonts w:cstheme="minorHAnsi"/>
        </w:rPr>
        <w:fldChar w:fldCharType="end"/>
      </w:r>
      <w:r>
        <w:rPr>
          <w:rFonts w:cstheme="minorHAnsi"/>
        </w:rPr>
        <w:t>, using</w:t>
      </w:r>
      <w:r w:rsidRPr="00863C85">
        <w:rPr>
          <w:rFonts w:cstheme="minorHAnsi"/>
        </w:rPr>
        <w:t xml:space="preserve"> </w:t>
      </w:r>
      <w:r>
        <w:rPr>
          <w:rFonts w:cstheme="minorHAnsi"/>
        </w:rPr>
        <w:t xml:space="preserve">NVIVO-12 software </w:t>
      </w:r>
      <w:r>
        <w:rPr>
          <w:rFonts w:cstheme="minorHAnsi"/>
        </w:rPr>
        <w:fldChar w:fldCharType="begin"/>
      </w:r>
      <w:r>
        <w:rPr>
          <w:rFonts w:cstheme="minorHAnsi"/>
        </w:rPr>
        <w:instrText xml:space="preserve"> ADDIN EN.CITE &lt;EndNote&gt;&lt;Cite&gt;&lt;Author&gt;Ltd&lt;/Author&gt;&lt;Year&gt;2020&lt;/Year&gt;&lt;RecNum&gt;6717&lt;/RecNum&gt;&lt;DisplayText&gt;[80]&lt;/DisplayText&gt;&lt;record&gt;&lt;rec-number&gt;6717&lt;/rec-number&gt;&lt;foreign-keys&gt;&lt;key app="EN" db-id="zwsavt52mzad2pea0vp5wps4tw0vz9dwrpzv" timestamp="1687863852"&gt;6717&lt;/key&gt;&lt;/foreign-keys&gt;&lt;ref-type name="Multimedia Application"&gt;68&lt;/ref-type&gt;&lt;contributors&gt;&lt;authors&gt;&lt;author&gt;QSR International Pty Ltd&lt;/author&gt;&lt;/authors&gt;&lt;secondary-authors&gt;&lt;author&gt;QSR International Pty Ltd&lt;/author&gt;&lt;/secondary-authors&gt;&lt;/contributors&gt;&lt;titles&gt;&lt;title&gt;NVivo12&lt;/title&gt;&lt;/titles&gt;&lt;number&gt;12&lt;/number&gt;&lt;dates&gt;&lt;year&gt;2020&lt;/year&gt;&lt;/dates&gt;&lt;publisher&gt;https://www.qsrinternational.com/nvivo-qualitative-data-analysis-software/home?_ga=2.211866198.333912038.1687859522-955557704.1687859522&lt;/publisher&gt;&lt;urls&gt;&lt;/urls&gt;&lt;/record&gt;&lt;/Cite&gt;&lt;/EndNote&gt;</w:instrText>
      </w:r>
      <w:r>
        <w:rPr>
          <w:rFonts w:cstheme="minorHAnsi"/>
        </w:rPr>
        <w:fldChar w:fldCharType="separate"/>
      </w:r>
      <w:r>
        <w:rPr>
          <w:rFonts w:cstheme="minorHAnsi"/>
          <w:noProof/>
        </w:rPr>
        <w:t>[80]</w:t>
      </w:r>
      <w:r>
        <w:rPr>
          <w:rFonts w:cstheme="minorHAnsi"/>
        </w:rPr>
        <w:fldChar w:fldCharType="end"/>
      </w:r>
      <w:r w:rsidRPr="00863C85">
        <w:rPr>
          <w:rFonts w:cstheme="minorHAnsi"/>
        </w:rPr>
        <w:t xml:space="preserve">.  </w:t>
      </w:r>
      <w:r w:rsidRPr="00863C85">
        <w:rPr>
          <w:rFonts w:eastAsia="ArialMT" w:cstheme="minorHAnsi"/>
        </w:rPr>
        <w:t>We will triangulate findings from observation</w:t>
      </w:r>
      <w:r>
        <w:rPr>
          <w:rFonts w:eastAsia="ArialMT" w:cstheme="minorHAnsi"/>
        </w:rPr>
        <w:t>s</w:t>
      </w:r>
      <w:r w:rsidRPr="00863C85">
        <w:rPr>
          <w:rFonts w:eastAsia="ArialMT" w:cstheme="minorHAnsi"/>
        </w:rPr>
        <w:t xml:space="preserve"> and interview</w:t>
      </w:r>
      <w:r>
        <w:rPr>
          <w:rFonts w:eastAsia="ArialMT" w:cstheme="minorHAnsi"/>
        </w:rPr>
        <w:t>s</w:t>
      </w:r>
      <w:r w:rsidRPr="00863C85">
        <w:rPr>
          <w:rFonts w:eastAsia="ArialMT" w:cstheme="minorHAnsi"/>
        </w:rPr>
        <w:t xml:space="preserve">. </w:t>
      </w:r>
    </w:p>
    <w:p w14:paraId="315F734C" w14:textId="77777777" w:rsidR="005B4962" w:rsidRDefault="005B4962" w:rsidP="005B4962">
      <w:pPr>
        <w:autoSpaceDE w:val="0"/>
        <w:autoSpaceDN w:val="0"/>
        <w:adjustRightInd w:val="0"/>
        <w:spacing w:after="0" w:line="480" w:lineRule="auto"/>
        <w:rPr>
          <w:rFonts w:eastAsia="ArialMT" w:cstheme="minorHAnsi"/>
        </w:rPr>
        <w:sectPr w:rsidR="005B4962" w:rsidSect="00B97A11">
          <w:footerReference w:type="default" r:id="rId8"/>
          <w:pgSz w:w="11906" w:h="16838"/>
          <w:pgMar w:top="1440" w:right="1440" w:bottom="1440" w:left="1440" w:header="709" w:footer="709" w:gutter="0"/>
          <w:lnNumType w:countBy="1" w:restart="continuous"/>
          <w:cols w:space="708"/>
          <w:docGrid w:linePitch="360"/>
        </w:sectPr>
      </w:pPr>
    </w:p>
    <w:p w14:paraId="35D6ED26" w14:textId="77777777" w:rsidR="005B4962" w:rsidRDefault="005B4962" w:rsidP="005B4962">
      <w:pPr>
        <w:autoSpaceDE w:val="0"/>
        <w:autoSpaceDN w:val="0"/>
        <w:adjustRightInd w:val="0"/>
        <w:spacing w:after="0" w:line="480" w:lineRule="auto"/>
        <w:rPr>
          <w:rFonts w:eastAsia="ArialMT" w:cstheme="minorHAnsi"/>
        </w:rPr>
      </w:pPr>
      <w:r>
        <w:rPr>
          <w:rFonts w:eastAsia="ArialMT" w:cstheme="minorHAnsi"/>
        </w:rPr>
        <w:lastRenderedPageBreak/>
        <w:t>Table 3: Formative qualitative study sample</w:t>
      </w:r>
    </w:p>
    <w:tbl>
      <w:tblPr>
        <w:tblStyle w:val="TableGrid"/>
        <w:tblW w:w="0" w:type="auto"/>
        <w:tblLook w:val="04A0" w:firstRow="1" w:lastRow="0" w:firstColumn="1" w:lastColumn="0" w:noHBand="0" w:noVBand="1"/>
      </w:tblPr>
      <w:tblGrid>
        <w:gridCol w:w="1318"/>
        <w:gridCol w:w="3355"/>
        <w:gridCol w:w="1701"/>
        <w:gridCol w:w="2552"/>
        <w:gridCol w:w="2409"/>
        <w:gridCol w:w="2127"/>
      </w:tblGrid>
      <w:tr w:rsidR="005B4962" w:rsidRPr="009F3E51" w14:paraId="1A2391E8" w14:textId="77777777" w:rsidTr="00E44BC3">
        <w:tc>
          <w:tcPr>
            <w:tcW w:w="1318" w:type="dxa"/>
            <w:vMerge w:val="restart"/>
          </w:tcPr>
          <w:p w14:paraId="115489AC" w14:textId="77777777" w:rsidR="005B4962" w:rsidRPr="009F3E51" w:rsidRDefault="005B4962" w:rsidP="00E44BC3">
            <w:pPr>
              <w:autoSpaceDE w:val="0"/>
              <w:autoSpaceDN w:val="0"/>
              <w:adjustRightInd w:val="0"/>
              <w:rPr>
                <w:rFonts w:cstheme="minorHAnsi"/>
                <w:b/>
                <w:bCs/>
              </w:rPr>
            </w:pPr>
          </w:p>
        </w:tc>
        <w:tc>
          <w:tcPr>
            <w:tcW w:w="3355" w:type="dxa"/>
            <w:vMerge w:val="restart"/>
          </w:tcPr>
          <w:p w14:paraId="73324E2B" w14:textId="77777777" w:rsidR="005B4962" w:rsidRPr="009F3E51" w:rsidRDefault="005B4962" w:rsidP="00E44BC3">
            <w:pPr>
              <w:autoSpaceDE w:val="0"/>
              <w:autoSpaceDN w:val="0"/>
              <w:adjustRightInd w:val="0"/>
              <w:jc w:val="center"/>
              <w:rPr>
                <w:rFonts w:cstheme="minorHAnsi"/>
                <w:b/>
                <w:bCs/>
              </w:rPr>
            </w:pPr>
            <w:r w:rsidRPr="009F3E51">
              <w:rPr>
                <w:rFonts w:cstheme="minorHAnsi"/>
                <w:b/>
                <w:bCs/>
              </w:rPr>
              <w:t xml:space="preserve">Ethnography: households for participant observation </w:t>
            </w:r>
          </w:p>
        </w:tc>
        <w:tc>
          <w:tcPr>
            <w:tcW w:w="8789" w:type="dxa"/>
            <w:gridSpan w:val="4"/>
          </w:tcPr>
          <w:p w14:paraId="6BEDBAC9" w14:textId="77777777" w:rsidR="005B4962" w:rsidRPr="009F3E51" w:rsidRDefault="005B4962" w:rsidP="00E44BC3">
            <w:pPr>
              <w:autoSpaceDE w:val="0"/>
              <w:autoSpaceDN w:val="0"/>
              <w:adjustRightInd w:val="0"/>
              <w:jc w:val="center"/>
              <w:rPr>
                <w:rFonts w:cstheme="minorHAnsi"/>
                <w:b/>
                <w:bCs/>
              </w:rPr>
            </w:pPr>
            <w:r w:rsidRPr="009F3E51">
              <w:rPr>
                <w:rFonts w:cstheme="minorHAnsi"/>
                <w:b/>
                <w:bCs/>
              </w:rPr>
              <w:t>Key informant interviews</w:t>
            </w:r>
          </w:p>
        </w:tc>
      </w:tr>
      <w:tr w:rsidR="005B4962" w:rsidRPr="009F3E51" w14:paraId="2ED70495" w14:textId="77777777" w:rsidTr="00E44BC3">
        <w:tc>
          <w:tcPr>
            <w:tcW w:w="1318" w:type="dxa"/>
            <w:vMerge/>
          </w:tcPr>
          <w:p w14:paraId="61A11F83" w14:textId="77777777" w:rsidR="005B4962" w:rsidRPr="009F3E51" w:rsidRDefault="005B4962" w:rsidP="00E44BC3">
            <w:pPr>
              <w:autoSpaceDE w:val="0"/>
              <w:autoSpaceDN w:val="0"/>
              <w:adjustRightInd w:val="0"/>
              <w:rPr>
                <w:rFonts w:cstheme="minorHAnsi"/>
                <w:b/>
                <w:bCs/>
              </w:rPr>
            </w:pPr>
          </w:p>
        </w:tc>
        <w:tc>
          <w:tcPr>
            <w:tcW w:w="3355" w:type="dxa"/>
            <w:vMerge/>
          </w:tcPr>
          <w:p w14:paraId="7D42C133" w14:textId="77777777" w:rsidR="005B4962" w:rsidRPr="009F3E51" w:rsidRDefault="005B4962" w:rsidP="00E44BC3">
            <w:pPr>
              <w:autoSpaceDE w:val="0"/>
              <w:autoSpaceDN w:val="0"/>
              <w:adjustRightInd w:val="0"/>
              <w:jc w:val="center"/>
              <w:rPr>
                <w:rFonts w:cstheme="minorHAnsi"/>
                <w:b/>
                <w:bCs/>
              </w:rPr>
            </w:pPr>
          </w:p>
        </w:tc>
        <w:tc>
          <w:tcPr>
            <w:tcW w:w="1701" w:type="dxa"/>
          </w:tcPr>
          <w:p w14:paraId="04FAAEDA" w14:textId="77777777" w:rsidR="005B4962" w:rsidRPr="009F3E51" w:rsidRDefault="005B4962" w:rsidP="00E44BC3">
            <w:pPr>
              <w:autoSpaceDE w:val="0"/>
              <w:autoSpaceDN w:val="0"/>
              <w:adjustRightInd w:val="0"/>
              <w:jc w:val="center"/>
              <w:rPr>
                <w:rFonts w:cstheme="minorHAnsi"/>
                <w:b/>
                <w:bCs/>
              </w:rPr>
            </w:pPr>
            <w:r w:rsidRPr="009F3E51">
              <w:rPr>
                <w:rFonts w:cstheme="minorHAnsi"/>
                <w:b/>
                <w:bCs/>
              </w:rPr>
              <w:t>People with psychosis</w:t>
            </w:r>
          </w:p>
        </w:tc>
        <w:tc>
          <w:tcPr>
            <w:tcW w:w="2552" w:type="dxa"/>
          </w:tcPr>
          <w:p w14:paraId="20129546" w14:textId="77777777" w:rsidR="005B4962" w:rsidRPr="009F3E51" w:rsidRDefault="005B4962" w:rsidP="00E44BC3">
            <w:pPr>
              <w:autoSpaceDE w:val="0"/>
              <w:autoSpaceDN w:val="0"/>
              <w:adjustRightInd w:val="0"/>
              <w:jc w:val="center"/>
              <w:rPr>
                <w:rFonts w:cstheme="minorHAnsi"/>
                <w:b/>
                <w:bCs/>
              </w:rPr>
            </w:pPr>
            <w:r w:rsidRPr="009F3E51">
              <w:rPr>
                <w:rFonts w:cstheme="minorHAnsi"/>
                <w:b/>
                <w:bCs/>
              </w:rPr>
              <w:t>Caregivers</w:t>
            </w:r>
          </w:p>
        </w:tc>
        <w:tc>
          <w:tcPr>
            <w:tcW w:w="2409" w:type="dxa"/>
          </w:tcPr>
          <w:p w14:paraId="03F55B20" w14:textId="77777777" w:rsidR="005B4962" w:rsidRPr="009F3E51" w:rsidRDefault="005B4962" w:rsidP="00E44BC3">
            <w:pPr>
              <w:autoSpaceDE w:val="0"/>
              <w:autoSpaceDN w:val="0"/>
              <w:adjustRightInd w:val="0"/>
              <w:jc w:val="center"/>
              <w:rPr>
                <w:rFonts w:cstheme="minorHAnsi"/>
                <w:b/>
                <w:bCs/>
              </w:rPr>
            </w:pPr>
            <w:r w:rsidRPr="009F3E51">
              <w:rPr>
                <w:rFonts w:cstheme="minorHAnsi"/>
                <w:b/>
                <w:bCs/>
              </w:rPr>
              <w:t>Mental health practitioners</w:t>
            </w:r>
          </w:p>
        </w:tc>
        <w:tc>
          <w:tcPr>
            <w:tcW w:w="2127" w:type="dxa"/>
          </w:tcPr>
          <w:p w14:paraId="76B5930B" w14:textId="77777777" w:rsidR="005B4962" w:rsidRPr="009F3E51" w:rsidRDefault="005B4962" w:rsidP="00E44BC3">
            <w:pPr>
              <w:autoSpaceDE w:val="0"/>
              <w:autoSpaceDN w:val="0"/>
              <w:adjustRightInd w:val="0"/>
              <w:jc w:val="center"/>
              <w:rPr>
                <w:rFonts w:cstheme="minorHAnsi"/>
                <w:b/>
                <w:bCs/>
              </w:rPr>
            </w:pPr>
            <w:r w:rsidRPr="009F3E51">
              <w:rPr>
                <w:rFonts w:cstheme="minorHAnsi"/>
                <w:b/>
                <w:bCs/>
              </w:rPr>
              <w:t>Community leaders</w:t>
            </w:r>
          </w:p>
        </w:tc>
      </w:tr>
      <w:tr w:rsidR="005B4962" w:rsidRPr="00B610F1" w14:paraId="2EB9708A" w14:textId="77777777" w:rsidTr="00E44BC3">
        <w:tc>
          <w:tcPr>
            <w:tcW w:w="1318" w:type="dxa"/>
          </w:tcPr>
          <w:p w14:paraId="09D79E13" w14:textId="77777777" w:rsidR="005B4962" w:rsidRPr="00B610F1" w:rsidRDefault="005B4962" w:rsidP="00E44BC3">
            <w:pPr>
              <w:autoSpaceDE w:val="0"/>
              <w:autoSpaceDN w:val="0"/>
              <w:adjustRightInd w:val="0"/>
              <w:rPr>
                <w:rFonts w:cstheme="minorHAnsi"/>
              </w:rPr>
            </w:pPr>
            <w:r>
              <w:rPr>
                <w:rFonts w:cstheme="minorHAnsi"/>
              </w:rPr>
              <w:t>Estimated sample</w:t>
            </w:r>
          </w:p>
        </w:tc>
        <w:tc>
          <w:tcPr>
            <w:tcW w:w="3355" w:type="dxa"/>
          </w:tcPr>
          <w:p w14:paraId="2FD7FF7E" w14:textId="77777777" w:rsidR="005B4962" w:rsidRPr="00B610F1" w:rsidRDefault="005B4962" w:rsidP="00E44BC3">
            <w:pPr>
              <w:autoSpaceDE w:val="0"/>
              <w:autoSpaceDN w:val="0"/>
              <w:adjustRightInd w:val="0"/>
              <w:jc w:val="center"/>
              <w:rPr>
                <w:rFonts w:cstheme="minorHAnsi"/>
              </w:rPr>
            </w:pPr>
            <w:r>
              <w:rPr>
                <w:rFonts w:cstheme="minorHAnsi"/>
              </w:rPr>
              <w:t>12-20 households</w:t>
            </w:r>
          </w:p>
        </w:tc>
        <w:tc>
          <w:tcPr>
            <w:tcW w:w="1701" w:type="dxa"/>
          </w:tcPr>
          <w:p w14:paraId="0C714E48" w14:textId="77777777" w:rsidR="005B4962" w:rsidRPr="00B610F1" w:rsidRDefault="005B4962" w:rsidP="00E44BC3">
            <w:pPr>
              <w:autoSpaceDE w:val="0"/>
              <w:autoSpaceDN w:val="0"/>
              <w:adjustRightInd w:val="0"/>
              <w:jc w:val="center"/>
              <w:rPr>
                <w:rFonts w:cstheme="minorHAnsi"/>
              </w:rPr>
            </w:pPr>
            <w:r>
              <w:rPr>
                <w:rFonts w:cstheme="minorHAnsi"/>
              </w:rPr>
              <w:t>20-30 interviews</w:t>
            </w:r>
          </w:p>
        </w:tc>
        <w:tc>
          <w:tcPr>
            <w:tcW w:w="2552" w:type="dxa"/>
          </w:tcPr>
          <w:p w14:paraId="71D4DAE6" w14:textId="77777777" w:rsidR="005B4962" w:rsidRPr="00B610F1" w:rsidRDefault="005B4962" w:rsidP="00E44BC3">
            <w:pPr>
              <w:autoSpaceDE w:val="0"/>
              <w:autoSpaceDN w:val="0"/>
              <w:adjustRightInd w:val="0"/>
              <w:jc w:val="center"/>
              <w:rPr>
                <w:rFonts w:cstheme="minorHAnsi"/>
              </w:rPr>
            </w:pPr>
            <w:r>
              <w:rPr>
                <w:rFonts w:cstheme="minorHAnsi"/>
              </w:rPr>
              <w:t>10-15 interviews</w:t>
            </w:r>
          </w:p>
        </w:tc>
        <w:tc>
          <w:tcPr>
            <w:tcW w:w="4536" w:type="dxa"/>
            <w:gridSpan w:val="2"/>
          </w:tcPr>
          <w:p w14:paraId="0DDE92FB" w14:textId="77777777" w:rsidR="005B4962" w:rsidRPr="00B610F1" w:rsidRDefault="005B4962" w:rsidP="00E44BC3">
            <w:pPr>
              <w:autoSpaceDE w:val="0"/>
              <w:autoSpaceDN w:val="0"/>
              <w:adjustRightInd w:val="0"/>
              <w:jc w:val="center"/>
              <w:rPr>
                <w:rFonts w:cstheme="minorHAnsi"/>
              </w:rPr>
            </w:pPr>
            <w:r>
              <w:rPr>
                <w:rFonts w:cstheme="minorHAnsi"/>
              </w:rPr>
              <w:t>10-15 interviews</w:t>
            </w:r>
          </w:p>
        </w:tc>
      </w:tr>
      <w:tr w:rsidR="005B4962" w:rsidRPr="00B610F1" w14:paraId="084E17BF" w14:textId="77777777" w:rsidTr="00E44BC3">
        <w:tc>
          <w:tcPr>
            <w:tcW w:w="1318" w:type="dxa"/>
            <w:vMerge w:val="restart"/>
          </w:tcPr>
          <w:p w14:paraId="1B1F314E" w14:textId="77777777" w:rsidR="005B4962" w:rsidRPr="00B610F1" w:rsidRDefault="005B4962" w:rsidP="00E44BC3">
            <w:pPr>
              <w:autoSpaceDE w:val="0"/>
              <w:autoSpaceDN w:val="0"/>
              <w:adjustRightInd w:val="0"/>
              <w:rPr>
                <w:rFonts w:cstheme="minorHAnsi"/>
              </w:rPr>
            </w:pPr>
            <w:r w:rsidRPr="00B610F1">
              <w:rPr>
                <w:rFonts w:cstheme="minorHAnsi"/>
              </w:rPr>
              <w:t>Inclusion criteria</w:t>
            </w:r>
          </w:p>
        </w:tc>
        <w:tc>
          <w:tcPr>
            <w:tcW w:w="5056" w:type="dxa"/>
            <w:gridSpan w:val="2"/>
          </w:tcPr>
          <w:p w14:paraId="16B348A4" w14:textId="77777777" w:rsidR="005B4962" w:rsidRPr="00B610F1" w:rsidRDefault="005B4962" w:rsidP="00E44BC3">
            <w:pPr>
              <w:pStyle w:val="ListParagraph"/>
              <w:numPr>
                <w:ilvl w:val="0"/>
                <w:numId w:val="9"/>
              </w:numPr>
              <w:autoSpaceDE w:val="0"/>
              <w:autoSpaceDN w:val="0"/>
              <w:adjustRightInd w:val="0"/>
              <w:ind w:left="360"/>
              <w:rPr>
                <w:rFonts w:eastAsia="ArialMT" w:cstheme="minorHAnsi"/>
              </w:rPr>
            </w:pPr>
            <w:r w:rsidRPr="00B610F1">
              <w:rPr>
                <w:rFonts w:eastAsia="ArialMT" w:cstheme="minorHAnsi"/>
              </w:rPr>
              <w:t xml:space="preserve">Person with a diagnosis of a primary psychosis (schizophrenia, schizoaffective disorder, delusional </w:t>
            </w:r>
            <w:proofErr w:type="gramStart"/>
            <w:r w:rsidRPr="00B610F1">
              <w:rPr>
                <w:rFonts w:eastAsia="ArialMT" w:cstheme="minorHAnsi"/>
              </w:rPr>
              <w:t>disorder</w:t>
            </w:r>
            <w:proofErr w:type="gramEnd"/>
            <w:r w:rsidRPr="00B610F1">
              <w:rPr>
                <w:rFonts w:eastAsia="ArialMT" w:cstheme="minorHAnsi"/>
              </w:rPr>
              <w:t xml:space="preserve"> and others) with no relapse in the past 6 weeks </w:t>
            </w:r>
          </w:p>
          <w:p w14:paraId="76F6841B" w14:textId="77777777" w:rsidR="005B4962" w:rsidRPr="00B610F1" w:rsidRDefault="005B4962" w:rsidP="00E44BC3">
            <w:pPr>
              <w:pStyle w:val="ListParagraph"/>
              <w:numPr>
                <w:ilvl w:val="0"/>
                <w:numId w:val="9"/>
              </w:numPr>
              <w:autoSpaceDE w:val="0"/>
              <w:autoSpaceDN w:val="0"/>
              <w:adjustRightInd w:val="0"/>
              <w:ind w:left="360"/>
              <w:rPr>
                <w:rFonts w:eastAsia="ArialMT" w:cstheme="minorHAnsi"/>
              </w:rPr>
            </w:pPr>
            <w:r w:rsidRPr="00B610F1">
              <w:rPr>
                <w:rFonts w:eastAsia="ArialMT" w:cstheme="minorHAnsi"/>
              </w:rPr>
              <w:t>Lives in Addis Ababa or the rural districts participating in SCOPE and has resided in that household for at least 6 months.</w:t>
            </w:r>
          </w:p>
          <w:p w14:paraId="6A36F96A" w14:textId="77777777" w:rsidR="005B4962" w:rsidRPr="00545E59" w:rsidRDefault="005B4962" w:rsidP="00E44BC3">
            <w:pPr>
              <w:autoSpaceDE w:val="0"/>
              <w:autoSpaceDN w:val="0"/>
              <w:adjustRightInd w:val="0"/>
              <w:rPr>
                <w:rFonts w:eastAsia="ArialMT" w:cstheme="minorHAnsi"/>
              </w:rPr>
            </w:pPr>
          </w:p>
        </w:tc>
        <w:tc>
          <w:tcPr>
            <w:tcW w:w="2552" w:type="dxa"/>
          </w:tcPr>
          <w:p w14:paraId="5A0B5037" w14:textId="77777777" w:rsidR="005B4962" w:rsidRPr="00991915" w:rsidRDefault="005B4962" w:rsidP="00E44BC3">
            <w:pPr>
              <w:autoSpaceDE w:val="0"/>
              <w:autoSpaceDN w:val="0"/>
              <w:adjustRightInd w:val="0"/>
              <w:rPr>
                <w:rFonts w:eastAsia="ArialMT" w:cstheme="minorHAnsi"/>
              </w:rPr>
            </w:pPr>
            <w:r w:rsidRPr="00991915">
              <w:rPr>
                <w:rFonts w:eastAsia="ArialMT" w:cstheme="minorHAnsi"/>
              </w:rPr>
              <w:t>Has a significant caregiving role for the individual with psychosis interviewed for SCOPE (e.g. in terms of frequency of contact and influence over care environment)</w:t>
            </w:r>
          </w:p>
        </w:tc>
        <w:tc>
          <w:tcPr>
            <w:tcW w:w="2409" w:type="dxa"/>
          </w:tcPr>
          <w:p w14:paraId="7F113FB8" w14:textId="77777777" w:rsidR="005B4962" w:rsidRPr="00991915" w:rsidRDefault="005B4962" w:rsidP="00E44BC3">
            <w:pPr>
              <w:autoSpaceDE w:val="0"/>
              <w:autoSpaceDN w:val="0"/>
              <w:adjustRightInd w:val="0"/>
              <w:rPr>
                <w:rFonts w:eastAsia="ArialMT" w:cstheme="minorHAnsi"/>
              </w:rPr>
            </w:pPr>
            <w:r w:rsidRPr="00991915">
              <w:rPr>
                <w:rFonts w:eastAsia="ArialMT" w:cstheme="minorHAnsi"/>
              </w:rPr>
              <w:t>Experienced with out-patient and community-based care of people with psychosis in rural and urban settings in Ethiopia.</w:t>
            </w:r>
          </w:p>
          <w:p w14:paraId="53C66BB4" w14:textId="77777777" w:rsidR="005B4962" w:rsidRPr="00E02CC0" w:rsidRDefault="005B4962" w:rsidP="00E44BC3">
            <w:pPr>
              <w:pStyle w:val="ListParagraph"/>
              <w:autoSpaceDE w:val="0"/>
              <w:autoSpaceDN w:val="0"/>
              <w:adjustRightInd w:val="0"/>
              <w:ind w:left="360"/>
              <w:rPr>
                <w:rFonts w:eastAsia="ArialMT" w:cstheme="minorHAnsi"/>
              </w:rPr>
            </w:pPr>
          </w:p>
        </w:tc>
        <w:tc>
          <w:tcPr>
            <w:tcW w:w="2127" w:type="dxa"/>
          </w:tcPr>
          <w:p w14:paraId="7E1ECDF3" w14:textId="77777777" w:rsidR="005B4962" w:rsidRPr="00991915" w:rsidRDefault="005B4962" w:rsidP="00E44BC3">
            <w:pPr>
              <w:autoSpaceDE w:val="0"/>
              <w:autoSpaceDN w:val="0"/>
              <w:adjustRightInd w:val="0"/>
              <w:rPr>
                <w:rFonts w:eastAsia="ArialMT" w:cstheme="minorHAnsi"/>
              </w:rPr>
            </w:pPr>
            <w:r>
              <w:rPr>
                <w:rFonts w:eastAsia="ArialMT" w:cstheme="minorHAnsi"/>
              </w:rPr>
              <w:t>I</w:t>
            </w:r>
            <w:r w:rsidRPr="00991915">
              <w:rPr>
                <w:rFonts w:eastAsia="ArialMT" w:cstheme="minorHAnsi"/>
              </w:rPr>
              <w:t xml:space="preserve">s an opinion leader and has a role in shaping expectations of family communications in the </w:t>
            </w:r>
            <w:proofErr w:type="gramStart"/>
            <w:r w:rsidRPr="00991915">
              <w:rPr>
                <w:rFonts w:eastAsia="ArialMT" w:cstheme="minorHAnsi"/>
              </w:rPr>
              <w:t>community</w:t>
            </w:r>
            <w:proofErr w:type="gramEnd"/>
            <w:r w:rsidRPr="00991915">
              <w:rPr>
                <w:rFonts w:eastAsia="ArialMT" w:cstheme="minorHAnsi"/>
              </w:rPr>
              <w:t xml:space="preserve"> </w:t>
            </w:r>
          </w:p>
          <w:p w14:paraId="7ECFE340" w14:textId="77777777" w:rsidR="005B4962" w:rsidRPr="00E02CC0" w:rsidRDefault="005B4962" w:rsidP="00E44BC3">
            <w:pPr>
              <w:pStyle w:val="ListParagraph"/>
              <w:autoSpaceDE w:val="0"/>
              <w:autoSpaceDN w:val="0"/>
              <w:adjustRightInd w:val="0"/>
              <w:ind w:left="360"/>
              <w:rPr>
                <w:rFonts w:eastAsia="ArialMT" w:cstheme="minorHAnsi"/>
              </w:rPr>
            </w:pPr>
          </w:p>
        </w:tc>
      </w:tr>
      <w:tr w:rsidR="005B4962" w:rsidRPr="00B610F1" w14:paraId="34578E9A" w14:textId="77777777" w:rsidTr="00E44BC3">
        <w:tc>
          <w:tcPr>
            <w:tcW w:w="1318" w:type="dxa"/>
            <w:vMerge/>
          </w:tcPr>
          <w:p w14:paraId="36F1B9DA" w14:textId="77777777" w:rsidR="005B4962" w:rsidRPr="00B610F1" w:rsidRDefault="005B4962" w:rsidP="00E44BC3">
            <w:pPr>
              <w:autoSpaceDE w:val="0"/>
              <w:autoSpaceDN w:val="0"/>
              <w:adjustRightInd w:val="0"/>
              <w:rPr>
                <w:rFonts w:cstheme="minorHAnsi"/>
              </w:rPr>
            </w:pPr>
          </w:p>
        </w:tc>
        <w:tc>
          <w:tcPr>
            <w:tcW w:w="3355" w:type="dxa"/>
          </w:tcPr>
          <w:p w14:paraId="7273B443" w14:textId="77777777" w:rsidR="005B4962" w:rsidRDefault="005B4962" w:rsidP="00E44BC3">
            <w:pPr>
              <w:pStyle w:val="ListParagraph"/>
              <w:numPr>
                <w:ilvl w:val="0"/>
                <w:numId w:val="9"/>
              </w:numPr>
              <w:autoSpaceDE w:val="0"/>
              <w:autoSpaceDN w:val="0"/>
              <w:adjustRightInd w:val="0"/>
              <w:ind w:left="360"/>
              <w:rPr>
                <w:rFonts w:eastAsia="ArialMT" w:cstheme="minorHAnsi"/>
              </w:rPr>
            </w:pPr>
            <w:r w:rsidRPr="00B610F1">
              <w:rPr>
                <w:rFonts w:eastAsia="ArialMT" w:cstheme="minorHAnsi"/>
              </w:rPr>
              <w:t xml:space="preserve">Willing to allow research assistant </w:t>
            </w:r>
            <w:r>
              <w:rPr>
                <w:rFonts w:eastAsia="ArialMT" w:cstheme="minorHAnsi"/>
              </w:rPr>
              <w:t>into</w:t>
            </w:r>
            <w:r w:rsidRPr="00B610F1">
              <w:rPr>
                <w:rFonts w:eastAsia="ArialMT" w:cstheme="minorHAnsi"/>
              </w:rPr>
              <w:t xml:space="preserve"> home </w:t>
            </w:r>
            <w:proofErr w:type="gramStart"/>
            <w:r w:rsidRPr="00B610F1">
              <w:rPr>
                <w:rFonts w:eastAsia="ArialMT" w:cstheme="minorHAnsi"/>
              </w:rPr>
              <w:t>environment</w:t>
            </w:r>
            <w:proofErr w:type="gramEnd"/>
          </w:p>
          <w:p w14:paraId="5BD766E6" w14:textId="77777777" w:rsidR="005B4962" w:rsidRPr="00421610" w:rsidRDefault="005B4962" w:rsidP="00E44BC3">
            <w:pPr>
              <w:pStyle w:val="ListParagraph"/>
              <w:numPr>
                <w:ilvl w:val="0"/>
                <w:numId w:val="9"/>
              </w:numPr>
              <w:autoSpaceDE w:val="0"/>
              <w:autoSpaceDN w:val="0"/>
              <w:adjustRightInd w:val="0"/>
              <w:ind w:left="360"/>
              <w:rPr>
                <w:rFonts w:eastAsia="ArialMT" w:cstheme="minorHAnsi"/>
              </w:rPr>
            </w:pPr>
            <w:r w:rsidRPr="00421610">
              <w:rPr>
                <w:rFonts w:eastAsia="ArialMT" w:cstheme="minorHAnsi"/>
              </w:rPr>
              <w:t>Other household members willing to participate</w:t>
            </w:r>
          </w:p>
        </w:tc>
        <w:tc>
          <w:tcPr>
            <w:tcW w:w="1701" w:type="dxa"/>
            <w:shd w:val="clear" w:color="auto" w:fill="D9D9D9" w:themeFill="background1" w:themeFillShade="D9"/>
          </w:tcPr>
          <w:p w14:paraId="7193696E" w14:textId="77777777" w:rsidR="005B4962" w:rsidRPr="00B610F1" w:rsidRDefault="005B4962" w:rsidP="00E44BC3">
            <w:pPr>
              <w:pStyle w:val="ListParagraph"/>
              <w:autoSpaceDE w:val="0"/>
              <w:autoSpaceDN w:val="0"/>
              <w:adjustRightInd w:val="0"/>
              <w:ind w:left="360"/>
              <w:rPr>
                <w:rFonts w:eastAsia="ArialMT" w:cstheme="minorHAnsi"/>
              </w:rPr>
            </w:pPr>
          </w:p>
        </w:tc>
        <w:tc>
          <w:tcPr>
            <w:tcW w:w="2552" w:type="dxa"/>
            <w:shd w:val="clear" w:color="auto" w:fill="D9D9D9" w:themeFill="background1" w:themeFillShade="D9"/>
          </w:tcPr>
          <w:p w14:paraId="3F40A609" w14:textId="77777777" w:rsidR="005B4962" w:rsidRPr="00991915" w:rsidRDefault="005B4962" w:rsidP="00E44BC3">
            <w:pPr>
              <w:autoSpaceDE w:val="0"/>
              <w:autoSpaceDN w:val="0"/>
              <w:adjustRightInd w:val="0"/>
              <w:rPr>
                <w:rFonts w:eastAsia="ArialMT" w:cstheme="minorHAnsi"/>
              </w:rPr>
            </w:pPr>
          </w:p>
        </w:tc>
        <w:tc>
          <w:tcPr>
            <w:tcW w:w="2409" w:type="dxa"/>
            <w:shd w:val="clear" w:color="auto" w:fill="D9D9D9" w:themeFill="background1" w:themeFillShade="D9"/>
          </w:tcPr>
          <w:p w14:paraId="2E2E7186" w14:textId="77777777" w:rsidR="005B4962" w:rsidRPr="00991915" w:rsidRDefault="005B4962" w:rsidP="00E44BC3">
            <w:pPr>
              <w:autoSpaceDE w:val="0"/>
              <w:autoSpaceDN w:val="0"/>
              <w:adjustRightInd w:val="0"/>
              <w:rPr>
                <w:rFonts w:eastAsia="ArialMT" w:cstheme="minorHAnsi"/>
              </w:rPr>
            </w:pPr>
          </w:p>
        </w:tc>
        <w:tc>
          <w:tcPr>
            <w:tcW w:w="2127" w:type="dxa"/>
            <w:shd w:val="clear" w:color="auto" w:fill="D9D9D9" w:themeFill="background1" w:themeFillShade="D9"/>
          </w:tcPr>
          <w:p w14:paraId="46C5FBBE" w14:textId="77777777" w:rsidR="005B4962" w:rsidRDefault="005B4962" w:rsidP="00E44BC3">
            <w:pPr>
              <w:autoSpaceDE w:val="0"/>
              <w:autoSpaceDN w:val="0"/>
              <w:adjustRightInd w:val="0"/>
              <w:rPr>
                <w:rFonts w:eastAsia="ArialMT" w:cstheme="minorHAnsi"/>
              </w:rPr>
            </w:pPr>
          </w:p>
        </w:tc>
      </w:tr>
      <w:tr w:rsidR="005B4962" w:rsidRPr="00B610F1" w14:paraId="4F2BAF63" w14:textId="77777777" w:rsidTr="00E44BC3">
        <w:tc>
          <w:tcPr>
            <w:tcW w:w="1318" w:type="dxa"/>
            <w:vMerge/>
          </w:tcPr>
          <w:p w14:paraId="1E0676F9" w14:textId="77777777" w:rsidR="005B4962" w:rsidRPr="00B610F1" w:rsidRDefault="005B4962" w:rsidP="00E44BC3">
            <w:pPr>
              <w:autoSpaceDE w:val="0"/>
              <w:autoSpaceDN w:val="0"/>
              <w:adjustRightInd w:val="0"/>
              <w:rPr>
                <w:rFonts w:cstheme="minorHAnsi"/>
              </w:rPr>
            </w:pPr>
          </w:p>
        </w:tc>
        <w:tc>
          <w:tcPr>
            <w:tcW w:w="12144" w:type="dxa"/>
            <w:gridSpan w:val="5"/>
          </w:tcPr>
          <w:p w14:paraId="790EFDCE" w14:textId="77777777" w:rsidR="005B4962" w:rsidRDefault="005B4962" w:rsidP="00E44BC3">
            <w:pPr>
              <w:pStyle w:val="ListParagraph"/>
              <w:numPr>
                <w:ilvl w:val="0"/>
                <w:numId w:val="6"/>
              </w:numPr>
              <w:autoSpaceDE w:val="0"/>
              <w:autoSpaceDN w:val="0"/>
              <w:adjustRightInd w:val="0"/>
              <w:jc w:val="center"/>
              <w:rPr>
                <w:rFonts w:cstheme="minorHAnsi"/>
              </w:rPr>
            </w:pPr>
            <w:r>
              <w:rPr>
                <w:rFonts w:cstheme="minorHAnsi"/>
              </w:rPr>
              <w:t>Aged 18 years or above</w:t>
            </w:r>
          </w:p>
        </w:tc>
      </w:tr>
      <w:tr w:rsidR="005B4962" w:rsidRPr="00B610F1" w14:paraId="0E07B4DF" w14:textId="77777777" w:rsidTr="00E44BC3">
        <w:tc>
          <w:tcPr>
            <w:tcW w:w="1318" w:type="dxa"/>
            <w:vMerge/>
          </w:tcPr>
          <w:p w14:paraId="59F44400" w14:textId="77777777" w:rsidR="005B4962" w:rsidRPr="00B610F1" w:rsidRDefault="005B4962" w:rsidP="00E44BC3">
            <w:pPr>
              <w:autoSpaceDE w:val="0"/>
              <w:autoSpaceDN w:val="0"/>
              <w:adjustRightInd w:val="0"/>
              <w:rPr>
                <w:rFonts w:cstheme="minorHAnsi"/>
              </w:rPr>
            </w:pPr>
          </w:p>
        </w:tc>
        <w:tc>
          <w:tcPr>
            <w:tcW w:w="12144" w:type="dxa"/>
            <w:gridSpan w:val="5"/>
          </w:tcPr>
          <w:p w14:paraId="0AE1A871" w14:textId="77777777" w:rsidR="005B4962" w:rsidRPr="00545E59" w:rsidRDefault="005B4962" w:rsidP="00E44BC3">
            <w:pPr>
              <w:pStyle w:val="ListParagraph"/>
              <w:numPr>
                <w:ilvl w:val="0"/>
                <w:numId w:val="6"/>
              </w:numPr>
              <w:autoSpaceDE w:val="0"/>
              <w:autoSpaceDN w:val="0"/>
              <w:adjustRightInd w:val="0"/>
              <w:jc w:val="center"/>
              <w:rPr>
                <w:rFonts w:cstheme="minorHAnsi"/>
              </w:rPr>
            </w:pPr>
            <w:r>
              <w:rPr>
                <w:rFonts w:cstheme="minorHAnsi"/>
              </w:rPr>
              <w:t>Provides informed consent to participate</w:t>
            </w:r>
          </w:p>
        </w:tc>
      </w:tr>
      <w:tr w:rsidR="005B4962" w:rsidRPr="00B610F1" w14:paraId="41F54438" w14:textId="77777777" w:rsidTr="00E44BC3">
        <w:tc>
          <w:tcPr>
            <w:tcW w:w="1318" w:type="dxa"/>
          </w:tcPr>
          <w:p w14:paraId="58B27CDE" w14:textId="77777777" w:rsidR="005B4962" w:rsidRPr="00B610F1" w:rsidRDefault="005B4962" w:rsidP="00E44BC3">
            <w:pPr>
              <w:autoSpaceDE w:val="0"/>
              <w:autoSpaceDN w:val="0"/>
              <w:adjustRightInd w:val="0"/>
              <w:rPr>
                <w:rFonts w:cstheme="minorHAnsi"/>
              </w:rPr>
            </w:pPr>
            <w:r w:rsidRPr="00B610F1">
              <w:rPr>
                <w:rFonts w:cstheme="minorHAnsi"/>
              </w:rPr>
              <w:t>Exclusion criteria</w:t>
            </w:r>
          </w:p>
        </w:tc>
        <w:tc>
          <w:tcPr>
            <w:tcW w:w="12144" w:type="dxa"/>
            <w:gridSpan w:val="5"/>
          </w:tcPr>
          <w:p w14:paraId="526D30C8" w14:textId="77777777" w:rsidR="005B4962" w:rsidRPr="00985C1E" w:rsidRDefault="005B4962" w:rsidP="00E44BC3">
            <w:pPr>
              <w:pStyle w:val="ListParagraph"/>
              <w:numPr>
                <w:ilvl w:val="0"/>
                <w:numId w:val="8"/>
              </w:numPr>
              <w:autoSpaceDE w:val="0"/>
              <w:autoSpaceDN w:val="0"/>
              <w:adjustRightInd w:val="0"/>
              <w:spacing w:line="480" w:lineRule="auto"/>
              <w:jc w:val="center"/>
              <w:rPr>
                <w:rFonts w:eastAsia="ArialMT" w:cstheme="minorHAnsi"/>
              </w:rPr>
            </w:pPr>
            <w:r w:rsidRPr="00B610F1">
              <w:rPr>
                <w:rFonts w:eastAsia="ArialMT" w:cstheme="minorHAnsi"/>
              </w:rPr>
              <w:t>Unable to converse in Amharic</w:t>
            </w:r>
          </w:p>
        </w:tc>
      </w:tr>
    </w:tbl>
    <w:p w14:paraId="7946F0D5" w14:textId="77777777" w:rsidR="005B4962" w:rsidRDefault="005B4962" w:rsidP="005B4962">
      <w:pPr>
        <w:autoSpaceDE w:val="0"/>
        <w:autoSpaceDN w:val="0"/>
        <w:adjustRightInd w:val="0"/>
        <w:spacing w:after="0" w:line="480" w:lineRule="auto"/>
        <w:rPr>
          <w:rFonts w:cstheme="minorHAnsi"/>
        </w:rPr>
      </w:pPr>
    </w:p>
    <w:p w14:paraId="31920913" w14:textId="77777777" w:rsidR="005B4962" w:rsidRDefault="005B4962" w:rsidP="005B4962">
      <w:pPr>
        <w:autoSpaceDE w:val="0"/>
        <w:autoSpaceDN w:val="0"/>
        <w:adjustRightInd w:val="0"/>
        <w:spacing w:after="0" w:line="480" w:lineRule="auto"/>
        <w:rPr>
          <w:rFonts w:cstheme="minorHAnsi"/>
        </w:rPr>
        <w:sectPr w:rsidR="005B4962" w:rsidSect="00525DD7">
          <w:pgSz w:w="16838" w:h="11906" w:orient="landscape"/>
          <w:pgMar w:top="1440" w:right="1440" w:bottom="1440" w:left="1440" w:header="708" w:footer="708" w:gutter="0"/>
          <w:cols w:space="708"/>
          <w:docGrid w:linePitch="360"/>
        </w:sectPr>
      </w:pPr>
    </w:p>
    <w:p w14:paraId="4A72F4BE" w14:textId="77777777" w:rsidR="005B4962" w:rsidRPr="0029703E" w:rsidRDefault="005B4962" w:rsidP="005B4962">
      <w:pPr>
        <w:spacing w:after="0" w:line="480" w:lineRule="auto"/>
        <w:contextualSpacing/>
        <w:rPr>
          <w:rFonts w:cstheme="minorHAnsi"/>
          <w:u w:val="single"/>
        </w:rPr>
      </w:pPr>
      <w:r w:rsidRPr="0029703E">
        <w:rPr>
          <w:rFonts w:cstheme="minorHAnsi"/>
          <w:u w:val="single"/>
        </w:rPr>
        <w:lastRenderedPageBreak/>
        <w:t>Instrument adaptation and development study</w:t>
      </w:r>
    </w:p>
    <w:p w14:paraId="37240ADF" w14:textId="77777777" w:rsidR="005B4962" w:rsidRPr="00041D56" w:rsidRDefault="005B4962" w:rsidP="005B4962">
      <w:pPr>
        <w:autoSpaceDE w:val="0"/>
        <w:autoSpaceDN w:val="0"/>
        <w:adjustRightInd w:val="0"/>
        <w:spacing w:after="0" w:line="480" w:lineRule="auto"/>
        <w:rPr>
          <w:rFonts w:eastAsia="ArialMT" w:cstheme="minorHAnsi"/>
        </w:rPr>
      </w:pPr>
      <w:r w:rsidRPr="0029703E">
        <w:rPr>
          <w:rFonts w:eastAsia="ArialMT" w:cstheme="minorHAnsi"/>
          <w:i/>
          <w:iCs/>
        </w:rPr>
        <w:t>Research question:</w:t>
      </w:r>
      <w:r>
        <w:rPr>
          <w:rFonts w:eastAsia="ArialMT" w:cstheme="minorHAnsi"/>
        </w:rPr>
        <w:t xml:space="preserve"> w</w:t>
      </w:r>
      <w:r w:rsidRPr="00863C85">
        <w:rPr>
          <w:rFonts w:eastAsia="ArialMT" w:cstheme="minorHAnsi"/>
        </w:rPr>
        <w:t>hat is the semantic</w:t>
      </w:r>
      <w:r>
        <w:rPr>
          <w:rFonts w:eastAsia="ArialMT" w:cstheme="minorHAnsi"/>
        </w:rPr>
        <w:t>,</w:t>
      </w:r>
      <w:r w:rsidRPr="00863C85">
        <w:rPr>
          <w:rFonts w:eastAsia="ArialMT" w:cstheme="minorHAnsi"/>
        </w:rPr>
        <w:t xml:space="preserve"> content</w:t>
      </w:r>
      <w:r>
        <w:rPr>
          <w:rFonts w:eastAsia="ArialMT" w:cstheme="minorHAnsi"/>
        </w:rPr>
        <w:t xml:space="preserve">, </w:t>
      </w:r>
      <w:proofErr w:type="gramStart"/>
      <w:r>
        <w:rPr>
          <w:rFonts w:eastAsia="ArialMT" w:cstheme="minorHAnsi"/>
        </w:rPr>
        <w:t>construct</w:t>
      </w:r>
      <w:proofErr w:type="gramEnd"/>
      <w:r>
        <w:rPr>
          <w:rFonts w:eastAsia="ArialMT" w:cstheme="minorHAnsi"/>
        </w:rPr>
        <w:t xml:space="preserve"> and convergent</w:t>
      </w:r>
      <w:r w:rsidRPr="00863C85">
        <w:rPr>
          <w:rFonts w:eastAsia="ArialMT" w:cstheme="minorHAnsi"/>
        </w:rPr>
        <w:t xml:space="preserve"> validity of </w:t>
      </w:r>
      <w:r>
        <w:rPr>
          <w:rFonts w:eastAsia="ArialMT" w:cstheme="minorHAnsi"/>
        </w:rPr>
        <w:t xml:space="preserve">newly adapted/developed measures of (a) </w:t>
      </w:r>
      <w:r w:rsidRPr="00863C85">
        <w:rPr>
          <w:rFonts w:eastAsia="ArialMT" w:cstheme="minorHAnsi"/>
        </w:rPr>
        <w:t xml:space="preserve">family communication </w:t>
      </w:r>
      <w:r>
        <w:rPr>
          <w:rFonts w:eastAsia="ArialMT" w:cstheme="minorHAnsi"/>
        </w:rPr>
        <w:t>and (b) personal recovery?</w:t>
      </w:r>
    </w:p>
    <w:p w14:paraId="7CC1CB6C" w14:textId="77777777" w:rsidR="005B4962" w:rsidRDefault="005B4962" w:rsidP="005B4962">
      <w:pPr>
        <w:spacing w:line="480" w:lineRule="auto"/>
        <w:contextualSpacing/>
        <w:rPr>
          <w:rFonts w:eastAsia="ArialMT" w:cstheme="minorHAnsi"/>
        </w:rPr>
      </w:pPr>
      <w:r w:rsidRPr="0029703E">
        <w:rPr>
          <w:i/>
          <w:iCs/>
        </w:rPr>
        <w:t>Study design:</w:t>
      </w:r>
      <w:r>
        <w:t xml:space="preserve"> </w:t>
      </w:r>
      <w:r>
        <w:rPr>
          <w:rFonts w:cstheme="minorHAnsi"/>
        </w:rPr>
        <w:t xml:space="preserve">Expert consensus meetings, cognitive interviewing, pilot study, validation study. </w:t>
      </w:r>
      <w:r w:rsidRPr="00863C85">
        <w:rPr>
          <w:rFonts w:eastAsia="ArialMT" w:cstheme="minorHAnsi"/>
        </w:rPr>
        <w:t xml:space="preserve"> </w:t>
      </w:r>
    </w:p>
    <w:p w14:paraId="31A5FA34" w14:textId="77777777" w:rsidR="005B4962" w:rsidRPr="0040711E" w:rsidRDefault="005B4962" w:rsidP="005B4962">
      <w:pPr>
        <w:spacing w:line="480" w:lineRule="auto"/>
        <w:contextualSpacing/>
        <w:rPr>
          <w:u w:val="single"/>
        </w:rPr>
      </w:pPr>
      <w:r w:rsidRPr="0029703E">
        <w:rPr>
          <w:rFonts w:eastAsia="ArialMT" w:cstheme="minorHAnsi"/>
          <w:i/>
          <w:iCs/>
        </w:rPr>
        <w:t>Expert consensus meetings:</w:t>
      </w:r>
      <w:r w:rsidRPr="0040711E">
        <w:rPr>
          <w:rFonts w:eastAsia="ArialMT" w:cstheme="minorHAnsi"/>
        </w:rPr>
        <w:t xml:space="preserve"> </w:t>
      </w:r>
      <w:r>
        <w:rPr>
          <w:rFonts w:eastAsia="ArialMT" w:cstheme="minorHAnsi"/>
        </w:rPr>
        <w:t xml:space="preserve">We are conducting online consensus meetings with international experts and in-person meetings with experts in Ethiopia, at three stages of the process, including people with lived experience of psychosis, caregivers, mental health researchers, mental health professionals, a psychometrician and statistician. Consensus meetings will be used to (1) </w:t>
      </w:r>
      <w:r>
        <w:rPr>
          <w:rFonts w:cstheme="minorHAnsi"/>
        </w:rPr>
        <w:t>review</w:t>
      </w:r>
      <w:r w:rsidRPr="00863C85">
        <w:rPr>
          <w:rFonts w:cstheme="minorHAnsi"/>
        </w:rPr>
        <w:t xml:space="preserve"> qualitative study findings </w:t>
      </w:r>
      <w:r>
        <w:rPr>
          <w:rFonts w:cstheme="minorHAnsi"/>
        </w:rPr>
        <w:t>to determine whether existing measures can be adapted or a new measure is needed</w:t>
      </w:r>
      <w:r w:rsidRPr="00863C85">
        <w:rPr>
          <w:rFonts w:cstheme="minorHAnsi"/>
        </w:rPr>
        <w:fldChar w:fldCharType="begin">
          <w:fldData xml:space="preserve">PEVuZE5vdGU+PENpdGU+PEF1dGhvcj5PJmFwb3M7RHJpc2NvbGw8L0F1dGhvcj48WWVhcj4yMDE5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</w:fldData>
        </w:fldChar>
      </w:r>
      <w:r>
        <w:rPr>
          <w:rFonts w:cstheme="minorHAnsi"/>
        </w:rPr>
        <w:instrText xml:space="preserve"> ADDIN EN.CITE </w:instrText>
      </w:r>
      <w:r>
        <w:rPr>
          <w:rFonts w:cstheme="minorHAnsi"/>
        </w:rPr>
        <w:fldChar w:fldCharType="begin">
          <w:fldData xml:space="preserve">PEVuZE5vdGU+PENpdGU+PEF1dGhvcj5PJmFwb3M7RHJpc2NvbGw8L0F1dGhvcj48WWVhcj4yMDE5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</w:fldData>
        </w:fldChar>
      </w:r>
      <w:r>
        <w:rPr>
          <w:rFonts w:cstheme="minorHAnsi"/>
        </w:rPr>
        <w:instrText xml:space="preserve"> ADDIN EN.CITE.DATA </w:instrText>
      </w:r>
      <w:r>
        <w:rPr>
          <w:rFonts w:cstheme="minorHAnsi"/>
        </w:rPr>
      </w:r>
      <w:r>
        <w:rPr>
          <w:rFonts w:cstheme="minorHAnsi"/>
        </w:rPr>
        <w:fldChar w:fldCharType="end"/>
      </w:r>
      <w:r w:rsidRPr="00863C85">
        <w:rPr>
          <w:rFonts w:cstheme="minorHAnsi"/>
        </w:rPr>
      </w:r>
      <w:r w:rsidRPr="00863C85">
        <w:rPr>
          <w:rFonts w:cstheme="minorHAnsi"/>
        </w:rPr>
        <w:fldChar w:fldCharType="separate"/>
      </w:r>
      <w:r>
        <w:rPr>
          <w:rFonts w:cstheme="minorHAnsi"/>
          <w:noProof/>
        </w:rPr>
        <w:t>[49, 144]</w:t>
      </w:r>
      <w:r w:rsidRPr="00863C85">
        <w:rPr>
          <w:rFonts w:cstheme="minorHAnsi"/>
        </w:rPr>
        <w:fldChar w:fldCharType="end"/>
      </w:r>
      <w:r>
        <w:rPr>
          <w:rFonts w:cstheme="minorHAnsi"/>
        </w:rPr>
        <w:t xml:space="preserve">, (2) review an initial list of items to comment on comprehensiveness and content validity, (3) review the findings from the cognitive study and pilot study to agree on item reduction, (4) review validation study findings, to finalise the measures. </w:t>
      </w:r>
    </w:p>
    <w:p w14:paraId="477C5C0E" w14:textId="77777777" w:rsidR="005B4962" w:rsidRDefault="005B4962" w:rsidP="005B4962">
      <w:pPr>
        <w:autoSpaceDE w:val="0"/>
        <w:autoSpaceDN w:val="0"/>
        <w:adjustRightInd w:val="0"/>
        <w:spacing w:after="0" w:line="480" w:lineRule="auto"/>
        <w:rPr>
          <w:rFonts w:eastAsia="ArialMT" w:cstheme="minorHAnsi"/>
        </w:rPr>
      </w:pPr>
      <w:r w:rsidRPr="0029703E">
        <w:rPr>
          <w:rFonts w:eastAsia="ArialMT" w:cstheme="minorHAnsi"/>
          <w:i/>
          <w:iCs/>
        </w:rPr>
        <w:t>Cognitive interviewing:</w:t>
      </w:r>
      <w:r>
        <w:rPr>
          <w:rFonts w:eastAsia="ArialMT" w:cstheme="minorHAnsi"/>
        </w:rPr>
        <w:t xml:space="preserve"> After measure adaptation/development, the extended list of items will be tested using cognitive interviewing with people with psychosis and caregivers to explore comprehensibility and </w:t>
      </w:r>
      <w:proofErr w:type="gramStart"/>
      <w:r>
        <w:rPr>
          <w:rFonts w:eastAsia="ArialMT" w:cstheme="minorHAnsi"/>
        </w:rPr>
        <w:t>acceptability, and</w:t>
      </w:r>
      <w:proofErr w:type="gramEnd"/>
      <w:r>
        <w:rPr>
          <w:rFonts w:eastAsia="ArialMT" w:cstheme="minorHAnsi"/>
        </w:rPr>
        <w:t xml:space="preserve"> make appropriate edits.</w:t>
      </w:r>
    </w:p>
    <w:p w14:paraId="08E463A6" w14:textId="77777777" w:rsidR="005B4962" w:rsidRPr="00863C85" w:rsidRDefault="005B4962" w:rsidP="005B4962">
      <w:pPr>
        <w:autoSpaceDE w:val="0"/>
        <w:autoSpaceDN w:val="0"/>
        <w:adjustRightInd w:val="0"/>
        <w:spacing w:after="0" w:line="480" w:lineRule="auto"/>
        <w:rPr>
          <w:rFonts w:eastAsia="ArialMT" w:cstheme="minorHAnsi"/>
        </w:rPr>
      </w:pPr>
      <w:r w:rsidRPr="0029703E">
        <w:rPr>
          <w:rFonts w:eastAsia="ArialMT" w:cstheme="minorHAnsi"/>
          <w:i/>
          <w:iCs/>
        </w:rPr>
        <w:t>Pilot study:</w:t>
      </w:r>
      <w:r>
        <w:rPr>
          <w:rFonts w:eastAsia="ArialMT" w:cstheme="minorHAnsi"/>
        </w:rPr>
        <w:t xml:space="preserve"> The first version of each measure will be piloted in 200 people with psychosis and 200 relatives/caregivers recruited from predominantly rural districts in south-central Ethiopia. We will </w:t>
      </w:r>
      <w:r w:rsidRPr="00863C85">
        <w:rPr>
          <w:rFonts w:eastAsia="ArialMT" w:cstheme="minorHAnsi"/>
        </w:rPr>
        <w:t xml:space="preserve">follow up a sub-set of n=50 people with psychosis and n=50 caregivers </w:t>
      </w:r>
      <w:r>
        <w:rPr>
          <w:rFonts w:eastAsia="ArialMT" w:cstheme="minorHAnsi"/>
        </w:rPr>
        <w:t>two</w:t>
      </w:r>
      <w:r w:rsidRPr="00863C85">
        <w:rPr>
          <w:rFonts w:eastAsia="ArialMT" w:cstheme="minorHAnsi"/>
        </w:rPr>
        <w:t xml:space="preserve"> weeks after the initial study to examine test-retest reliability at the item level.</w:t>
      </w:r>
      <w:r w:rsidRPr="0061232F">
        <w:rPr>
          <w:rFonts w:cstheme="minorHAnsi"/>
        </w:rPr>
        <w:t xml:space="preserve"> </w:t>
      </w:r>
      <w:r>
        <w:rPr>
          <w:rFonts w:cstheme="minorHAnsi"/>
        </w:rPr>
        <w:t>T</w:t>
      </w:r>
      <w:r w:rsidRPr="00863C85">
        <w:rPr>
          <w:rFonts w:cstheme="minorHAnsi"/>
        </w:rPr>
        <w:t xml:space="preserve">he psychometric properties of the </w:t>
      </w:r>
      <w:r>
        <w:rPr>
          <w:rFonts w:cstheme="minorHAnsi"/>
        </w:rPr>
        <w:t>first versions of the measures</w:t>
      </w:r>
      <w:r w:rsidRPr="00863C85">
        <w:rPr>
          <w:rFonts w:cstheme="minorHAnsi"/>
        </w:rPr>
        <w:t xml:space="preserve"> will be investigated, including item-item and item-total correlations, internal consistency (Cronbach’s alpha), exploratory factor analysis to investigate the dimensional structure of the scale</w:t>
      </w:r>
      <w:r>
        <w:rPr>
          <w:rFonts w:cstheme="minorHAnsi"/>
        </w:rPr>
        <w:t>s</w:t>
      </w:r>
      <w:r w:rsidRPr="00863C85">
        <w:rPr>
          <w:rFonts w:cstheme="minorHAnsi"/>
        </w:rPr>
        <w:t>,</w:t>
      </w:r>
      <w:r>
        <w:rPr>
          <w:rFonts w:cstheme="minorHAnsi"/>
        </w:rPr>
        <w:t xml:space="preserve"> and</w:t>
      </w:r>
      <w:r w:rsidRPr="00863C85">
        <w:rPr>
          <w:rFonts w:cstheme="minorHAnsi"/>
        </w:rPr>
        <w:t xml:space="preserve"> Kappa coefficient for test-retest reliability. </w:t>
      </w:r>
      <w:r>
        <w:rPr>
          <w:rFonts w:cstheme="minorHAnsi"/>
        </w:rPr>
        <w:t>The psychometric properties of the items and their conceptual relevance will inform item reduction to produce the second version of the measures.</w:t>
      </w:r>
    </w:p>
    <w:p w14:paraId="6082CAB0" w14:textId="3189551B" w:rsidR="00953921" w:rsidRPr="00953921" w:rsidRDefault="005B4962" w:rsidP="005B4962">
      <w:pPr>
        <w:spacing w:line="480" w:lineRule="auto"/>
        <w:rPr>
          <w:rFonts w:cstheme="minorHAnsi"/>
          <w:b/>
          <w:bCs/>
        </w:rPr>
      </w:pPr>
      <w:r w:rsidRPr="0029703E">
        <w:rPr>
          <w:i/>
          <w:iCs/>
        </w:rPr>
        <w:t>Validation study:</w:t>
      </w:r>
      <w:r>
        <w:t xml:space="preserve"> The second version of the measures will then be tested in a sample of 400 people with psychosis and 400 </w:t>
      </w:r>
      <w:r>
        <w:rPr>
          <w:rFonts w:eastAsia="ArialMT" w:cstheme="minorHAnsi"/>
        </w:rPr>
        <w:t>relatives/</w:t>
      </w:r>
      <w:r>
        <w:t xml:space="preserve">caregivers attending psychiatric out-patient clinics in Addis Ababa. </w:t>
      </w:r>
      <w:r>
        <w:lastRenderedPageBreak/>
        <w:t>This sample size will be sufficient for us to carry out confirmatory factor analysis and use item response theory to examine the performance of items, including differential item functioning by gender. In addition, we will investigate convergent validity with symptom severity (measured using the Brief Psychiatric Rating Scale, extended version</w:t>
      </w:r>
      <w:r>
        <w:fldChar w:fldCharType="begin"/>
      </w:r>
      <w:r>
        <w:instrText xml:space="preserve"> ADDIN EN.CITE &lt;EndNote&gt;&lt;Cite&gt;&lt;Author&gt;Burlingame&lt;/Author&gt;&lt;Year&gt;2006&lt;/Year&gt;&lt;RecNum&gt;120&lt;/RecNum&gt;&lt;DisplayText&gt;[145]&lt;/DisplayText&gt;&lt;record&gt;&lt;rec-number&gt;120&lt;/rec-number&gt;&lt;foreign-keys&gt;&lt;key app="EN" db-id="pedpszascwvp0se09pv5fe9c99wa5sxtf9sw" timestamp="1686215127"&gt;120&lt;/key&gt;&lt;/foreign-keys&gt;&lt;ref-type name="Journal Article"&gt;17&lt;/ref-type&gt;&lt;contributors&gt;&lt;authors&gt;&lt;author&gt;Burlingame, G. M.,&lt;/author&gt;&lt;author&gt;Seaman, S.,&lt;/author&gt;&lt;author&gt;Johnson, J. E.,&lt;/author&gt;&lt;author&gt;Whipple, J.,&lt;/author&gt;&lt;author&gt;Richardson, E.,&lt;/author&gt;&lt;author&gt;Rees, F.,&lt;/author&gt;&lt;author&gt;Earnshaw, D.,&lt;/author&gt;&lt;author&gt;Spencer, R.,&lt;/author&gt;&lt;author&gt;Payne, M.,&lt;/author&gt;&lt;author&gt;O&amp;apos;Neil, B.,&lt;/author&gt;&lt;/authors&gt;&lt;/contributors&gt;&lt;titles&gt;&lt;title&gt;Sensitivity to change of the Brief Psychiatric Rating Scale - Extended (BPRS-E): an item and subscale analysis&lt;/title&gt;&lt;secondary-title&gt;Psychological Services&lt;/secondary-title&gt;&lt;/titles&gt;&lt;periodical&gt;&lt;full-title&gt;Psychological Services&lt;/full-title&gt;&lt;/periodical&gt;&lt;pages&gt;77-87&lt;/pages&gt;&lt;volume&gt;3&lt;/volume&gt;&lt;number&gt;2&lt;/number&gt;&lt;dates&gt;&lt;year&gt;2006&lt;/year&gt;&lt;/dates&gt;&lt;urls&gt;&lt;/urls&gt;&lt;/record&gt;&lt;/Cite&gt;&lt;/EndNote&gt;</w:instrText>
      </w:r>
      <w:r>
        <w:fldChar w:fldCharType="separate"/>
      </w:r>
      <w:r>
        <w:rPr>
          <w:noProof/>
        </w:rPr>
        <w:t>[145]</w:t>
      </w:r>
      <w:r>
        <w:fldChar w:fldCharType="end"/>
      </w:r>
      <w:r>
        <w:t>) and functional impairment (measured using the validated World Health Organization Disability Assessment Schedule, version 2.0</w:t>
      </w:r>
      <w:r>
        <w:fldChar w:fldCharType="begin"/>
      </w:r>
      <w:r>
        <w:instrText xml:space="preserve"> ADDIN EN.CITE &lt;EndNote&gt;&lt;Cite&gt;&lt;Author&gt;Habtamu&lt;/Author&gt;&lt;Year&gt;2017&lt;/Year&gt;&lt;RecNum&gt;56&lt;/RecNum&gt;&lt;DisplayText&gt;[96]&lt;/DisplayText&gt;&lt;record&gt;&lt;rec-number&gt;56&lt;/rec-number&gt;&lt;foreign-keys&gt;&lt;key app="EN" db-id="ddfrpfp0efdfwneewdtxzfrg225e92f50rdz" timestamp="1675927840"&gt;56&lt;/key&gt;&lt;/foreign-keys&gt;&lt;ref-type name="Journal Article"&gt;17&lt;/ref-type&gt;&lt;contributors&gt;&lt;authors&gt;&lt;author&gt;Habtamu, K., &lt;/author&gt;&lt;author&gt;Alem, A., &lt;/author&gt;&lt;author&gt;Medhin, G., &lt;/author&gt;&lt;author&gt;Fekadu, A., &lt;/author&gt;&lt;author&gt;Dewey, M., &lt;/author&gt;&lt;author&gt;Prince, M.,  &lt;/author&gt;&lt;author&gt;Hanlon, C., &lt;/author&gt;&lt;/authors&gt;&lt;/contributors&gt;&lt;titles&gt;&lt;title&gt;Validation of the World Health Organization Disability Assessment Schedule in people with severe mental disorders in rural Ethiopia&lt;/title&gt;&lt;secondary-title&gt;Health and Quality of Life Outcomes&lt;/secondary-title&gt;&lt;/titles&gt;&lt;periodical&gt;&lt;full-title&gt;Health and Quality of Life Outcomes&lt;/full-title&gt;&lt;/periodical&gt;&lt;pages&gt;64&lt;/pages&gt;&lt;volume&gt;15&lt;/volume&gt;&lt;dates&gt;&lt;year&gt;2017&lt;/year&gt;&lt;/dates&gt;&lt;urls&gt;&lt;/urls&gt;&lt;/record&gt;&lt;/Cite&gt;&lt;/EndNote&gt;</w:instrText>
      </w:r>
      <w:r>
        <w:fldChar w:fldCharType="separate"/>
      </w:r>
      <w:r>
        <w:rPr>
          <w:noProof/>
        </w:rPr>
        <w:t>[96]</w:t>
      </w:r>
      <w:r>
        <w:fldChar w:fldCharType="end"/>
      </w:r>
      <w:r>
        <w:t xml:space="preserve">). The final contextually valid measures of family communication and personal recovery will be used in the baseline of the epidemiological study. </w:t>
      </w:r>
    </w:p>
    <w:sectPr w:rsidR="00953921" w:rsidRPr="00953921" w:rsidSect="005B4962">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6D8F3F" w14:textId="77777777" w:rsidR="003441DC" w:rsidRDefault="003441DC" w:rsidP="000D6678">
      <w:pPr>
        <w:spacing w:after="0" w:line="240" w:lineRule="auto"/>
      </w:pPr>
      <w:r>
        <w:separator/>
      </w:r>
    </w:p>
  </w:endnote>
  <w:endnote w:type="continuationSeparator" w:id="0">
    <w:p w14:paraId="6AA527F3" w14:textId="77777777" w:rsidR="003441DC" w:rsidRDefault="003441DC" w:rsidP="000D6678">
      <w:pPr>
        <w:spacing w:after="0" w:line="240" w:lineRule="auto"/>
      </w:pPr>
      <w:r>
        <w:continuationSeparator/>
      </w:r>
    </w:p>
  </w:endnote>
  <w:endnote w:type="continuationNotice" w:id="1">
    <w:p w14:paraId="10AD8ABE" w14:textId="77777777" w:rsidR="003441DC" w:rsidRDefault="003441D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MT">
    <w:altName w:val="Arial"/>
    <w:charset w:val="00"/>
    <w:family w:val="roman"/>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47241348"/>
      <w:docPartObj>
        <w:docPartGallery w:val="Page Numbers (Bottom of Page)"/>
        <w:docPartUnique/>
      </w:docPartObj>
    </w:sdtPr>
    <w:sdtEndPr>
      <w:rPr>
        <w:noProof/>
      </w:rPr>
    </w:sdtEndPr>
    <w:sdtContent>
      <w:p w14:paraId="11EF9F6C" w14:textId="77777777" w:rsidR="005B4962" w:rsidRDefault="005B496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0C3A470" w14:textId="77777777" w:rsidR="005B4962" w:rsidRDefault="005B496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32405139"/>
      <w:docPartObj>
        <w:docPartGallery w:val="Page Numbers (Bottom of Page)"/>
        <w:docPartUnique/>
      </w:docPartObj>
    </w:sdtPr>
    <w:sdtEndPr>
      <w:rPr>
        <w:noProof/>
      </w:rPr>
    </w:sdtEndPr>
    <w:sdtContent>
      <w:p w14:paraId="7EE19769" w14:textId="77777777" w:rsidR="00CA0A14" w:rsidRDefault="00CA0A1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F7A91F4" w14:textId="77777777" w:rsidR="00CA0A14" w:rsidRDefault="00CA0A1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DE8D24" w14:textId="77777777" w:rsidR="003441DC" w:rsidRDefault="003441DC" w:rsidP="000D6678">
      <w:pPr>
        <w:spacing w:after="0" w:line="240" w:lineRule="auto"/>
      </w:pPr>
      <w:r>
        <w:separator/>
      </w:r>
    </w:p>
  </w:footnote>
  <w:footnote w:type="continuationSeparator" w:id="0">
    <w:p w14:paraId="280D282B" w14:textId="77777777" w:rsidR="003441DC" w:rsidRDefault="003441DC" w:rsidP="000D6678">
      <w:pPr>
        <w:spacing w:after="0" w:line="240" w:lineRule="auto"/>
      </w:pPr>
      <w:r>
        <w:continuationSeparator/>
      </w:r>
    </w:p>
  </w:footnote>
  <w:footnote w:type="continuationNotice" w:id="1">
    <w:p w14:paraId="4AD23912" w14:textId="77777777" w:rsidR="003441DC" w:rsidRDefault="003441DC">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A15930"/>
    <w:multiLevelType w:val="hybridMultilevel"/>
    <w:tmpl w:val="BEA693A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E73103C"/>
    <w:multiLevelType w:val="hybridMultilevel"/>
    <w:tmpl w:val="35382A78"/>
    <w:lvl w:ilvl="0" w:tplc="08090011">
      <w:start w:val="1"/>
      <w:numFmt w:val="decimal"/>
      <w:lvlText w:val="%1)"/>
      <w:lvlJc w:val="left"/>
      <w:pPr>
        <w:ind w:left="360" w:hanging="360"/>
      </w:pPr>
      <w:rPr>
        <w:rFonts w:hint="default"/>
      </w:rPr>
    </w:lvl>
    <w:lvl w:ilvl="1" w:tplc="B394D30C">
      <w:start w:val="1"/>
      <w:numFmt w:val="lowerLetter"/>
      <w:lvlText w:val="%2)"/>
      <w:lvlJc w:val="left"/>
      <w:pPr>
        <w:ind w:left="1080" w:hanging="360"/>
      </w:pPr>
      <w:rPr>
        <w:rFonts w:asciiTheme="minorHAnsi" w:eastAsia="Times New Roman" w:hAnsiTheme="minorHAnsi" w:cstheme="minorHAnsi" w:hint="default"/>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0FED341E"/>
    <w:multiLevelType w:val="hybridMultilevel"/>
    <w:tmpl w:val="A1F4863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482775B"/>
    <w:multiLevelType w:val="multilevel"/>
    <w:tmpl w:val="0EBA3C40"/>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4" w15:restartNumberingAfterBreak="0">
    <w:nsid w:val="14CB6562"/>
    <w:multiLevelType w:val="hybridMultilevel"/>
    <w:tmpl w:val="EB64F6A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F5E10F5"/>
    <w:multiLevelType w:val="hybridMultilevel"/>
    <w:tmpl w:val="8C36607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224A1F70"/>
    <w:multiLevelType w:val="hybridMultilevel"/>
    <w:tmpl w:val="8878F728"/>
    <w:lvl w:ilvl="0" w:tplc="08090011">
      <w:start w:val="4"/>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23122487"/>
    <w:multiLevelType w:val="hybridMultilevel"/>
    <w:tmpl w:val="33D4D66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2BE83058"/>
    <w:multiLevelType w:val="hybridMultilevel"/>
    <w:tmpl w:val="B4B872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BF04CAD"/>
    <w:multiLevelType w:val="hybridMultilevel"/>
    <w:tmpl w:val="B8FE5BC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450463F7"/>
    <w:multiLevelType w:val="hybridMultilevel"/>
    <w:tmpl w:val="6C2648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23C7E6C"/>
    <w:multiLevelType w:val="hybridMultilevel"/>
    <w:tmpl w:val="E2D21894"/>
    <w:styleLink w:val="ImportedStyle1011"/>
    <w:lvl w:ilvl="0" w:tplc="04090001">
      <w:start w:val="1"/>
      <w:numFmt w:val="decimal"/>
      <w:lvlText w:val="%1."/>
      <w:lvlJc w:val="left"/>
      <w:pPr>
        <w:ind w:left="720" w:hanging="360"/>
      </w:pPr>
      <w:rPr>
        <w:rFonts w:hint="default"/>
      </w:rPr>
    </w:lvl>
    <w:lvl w:ilvl="1" w:tplc="04090003" w:tentative="1">
      <w:start w:val="1"/>
      <w:numFmt w:val="lowerLetter"/>
      <w:lvlText w:val="%2."/>
      <w:lvlJc w:val="left"/>
      <w:pPr>
        <w:ind w:left="1440" w:hanging="360"/>
      </w:pPr>
    </w:lvl>
    <w:lvl w:ilvl="2" w:tplc="04090005" w:tentative="1">
      <w:start w:val="1"/>
      <w:numFmt w:val="lowerRoman"/>
      <w:lvlText w:val="%3."/>
      <w:lvlJc w:val="right"/>
      <w:pPr>
        <w:ind w:left="2160" w:hanging="180"/>
      </w:pPr>
    </w:lvl>
    <w:lvl w:ilvl="3" w:tplc="04090001" w:tentative="1">
      <w:start w:val="1"/>
      <w:numFmt w:val="decimal"/>
      <w:lvlText w:val="%4."/>
      <w:lvlJc w:val="left"/>
      <w:pPr>
        <w:ind w:left="2880" w:hanging="360"/>
      </w:pPr>
    </w:lvl>
    <w:lvl w:ilvl="4" w:tplc="04090003" w:tentative="1">
      <w:start w:val="1"/>
      <w:numFmt w:val="lowerLetter"/>
      <w:lvlText w:val="%5."/>
      <w:lvlJc w:val="left"/>
      <w:pPr>
        <w:ind w:left="3600" w:hanging="360"/>
      </w:pPr>
    </w:lvl>
    <w:lvl w:ilvl="5" w:tplc="04090005" w:tentative="1">
      <w:start w:val="1"/>
      <w:numFmt w:val="lowerRoman"/>
      <w:lvlText w:val="%6."/>
      <w:lvlJc w:val="right"/>
      <w:pPr>
        <w:ind w:left="4320" w:hanging="180"/>
      </w:pPr>
    </w:lvl>
    <w:lvl w:ilvl="6" w:tplc="04090001" w:tentative="1">
      <w:start w:val="1"/>
      <w:numFmt w:val="decimal"/>
      <w:lvlText w:val="%7."/>
      <w:lvlJc w:val="left"/>
      <w:pPr>
        <w:ind w:left="5040" w:hanging="360"/>
      </w:pPr>
    </w:lvl>
    <w:lvl w:ilvl="7" w:tplc="04090003" w:tentative="1">
      <w:start w:val="1"/>
      <w:numFmt w:val="lowerLetter"/>
      <w:lvlText w:val="%8."/>
      <w:lvlJc w:val="left"/>
      <w:pPr>
        <w:ind w:left="5760" w:hanging="360"/>
      </w:pPr>
    </w:lvl>
    <w:lvl w:ilvl="8" w:tplc="04090005" w:tentative="1">
      <w:start w:val="1"/>
      <w:numFmt w:val="lowerRoman"/>
      <w:lvlText w:val="%9."/>
      <w:lvlJc w:val="right"/>
      <w:pPr>
        <w:ind w:left="6480" w:hanging="180"/>
      </w:pPr>
    </w:lvl>
  </w:abstractNum>
  <w:abstractNum w:abstractNumId="12" w15:restartNumberingAfterBreak="0">
    <w:nsid w:val="566477BE"/>
    <w:multiLevelType w:val="hybridMultilevel"/>
    <w:tmpl w:val="CD6064A8"/>
    <w:lvl w:ilvl="0" w:tplc="B3E4C3D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7273C26"/>
    <w:multiLevelType w:val="hybridMultilevel"/>
    <w:tmpl w:val="86562D7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60EB6921"/>
    <w:multiLevelType w:val="hybridMultilevel"/>
    <w:tmpl w:val="EAE4F3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9ED0040"/>
    <w:multiLevelType w:val="hybridMultilevel"/>
    <w:tmpl w:val="8D8012E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75436DD8"/>
    <w:multiLevelType w:val="hybridMultilevel"/>
    <w:tmpl w:val="F614EF9C"/>
    <w:lvl w:ilvl="0" w:tplc="4288DC1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43402153">
    <w:abstractNumId w:val="1"/>
  </w:num>
  <w:num w:numId="2" w16cid:durableId="558631616">
    <w:abstractNumId w:val="16"/>
  </w:num>
  <w:num w:numId="3" w16cid:durableId="269044163">
    <w:abstractNumId w:val="3"/>
  </w:num>
  <w:num w:numId="4" w16cid:durableId="1879969700">
    <w:abstractNumId w:val="10"/>
  </w:num>
  <w:num w:numId="5" w16cid:durableId="888108210">
    <w:abstractNumId w:val="9"/>
  </w:num>
  <w:num w:numId="6" w16cid:durableId="681202790">
    <w:abstractNumId w:val="4"/>
  </w:num>
  <w:num w:numId="7" w16cid:durableId="533075242">
    <w:abstractNumId w:val="8"/>
  </w:num>
  <w:num w:numId="8" w16cid:durableId="332033744">
    <w:abstractNumId w:val="0"/>
  </w:num>
  <w:num w:numId="9" w16cid:durableId="2045446830">
    <w:abstractNumId w:val="14"/>
  </w:num>
  <w:num w:numId="10" w16cid:durableId="466513744">
    <w:abstractNumId w:val="11"/>
  </w:num>
  <w:num w:numId="11" w16cid:durableId="667177241">
    <w:abstractNumId w:val="7"/>
  </w:num>
  <w:num w:numId="12" w16cid:durableId="1908494962">
    <w:abstractNumId w:val="13"/>
  </w:num>
  <w:num w:numId="13" w16cid:durableId="937327253">
    <w:abstractNumId w:val="15"/>
  </w:num>
  <w:num w:numId="14" w16cid:durableId="1742175844">
    <w:abstractNumId w:val="5"/>
  </w:num>
  <w:num w:numId="15" w16cid:durableId="93286051">
    <w:abstractNumId w:val="2"/>
  </w:num>
  <w:num w:numId="16" w16cid:durableId="380983080">
    <w:abstractNumId w:val="12"/>
  </w:num>
  <w:num w:numId="17" w16cid:durableId="179065772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zzaffxs19vperezwpdvexam2pfpw5fsfe5w&quot;&gt;TLP psychosis review&lt;record-ids&gt;&lt;item&gt;232&lt;/item&gt;&lt;item&gt;350&lt;/item&gt;&lt;item&gt;376&lt;/item&gt;&lt;item&gt;387&lt;/item&gt;&lt;item&gt;419&lt;/item&gt;&lt;item&gt;434&lt;/item&gt;&lt;/record-ids&gt;&lt;/item&gt;&lt;item db-id=&quot;ddfrpfp0efdfwneewdtxzfrg225e92f50rdz&quot;&gt;SCOPE&lt;record-ids&gt;&lt;item&gt;1&lt;/item&gt;&lt;item&gt;2&lt;/item&gt;&lt;item&gt;3&lt;/item&gt;&lt;item&gt;4&lt;/item&gt;&lt;item&gt;6&lt;/item&gt;&lt;item&gt;7&lt;/item&gt;&lt;item&gt;8&lt;/item&gt;&lt;item&gt;10&lt;/item&gt;&lt;item&gt;11&lt;/item&gt;&lt;item&gt;12&lt;/item&gt;&lt;item&gt;14&lt;/item&gt;&lt;item&gt;15&lt;/item&gt;&lt;item&gt;16&lt;/item&gt;&lt;item&gt;17&lt;/item&gt;&lt;item&gt;18&lt;/item&gt;&lt;item&gt;19&lt;/item&gt;&lt;item&gt;20&lt;/item&gt;&lt;item&gt;21&lt;/item&gt;&lt;item&gt;22&lt;/item&gt;&lt;item&gt;24&lt;/item&gt;&lt;item&gt;25&lt;/item&gt;&lt;item&gt;26&lt;/item&gt;&lt;item&gt;27&lt;/item&gt;&lt;item&gt;28&lt;/item&gt;&lt;item&gt;29&lt;/item&gt;&lt;item&gt;30&lt;/item&gt;&lt;item&gt;32&lt;/item&gt;&lt;item&gt;33&lt;/item&gt;&lt;item&gt;34&lt;/item&gt;&lt;item&gt;35&lt;/item&gt;&lt;item&gt;38&lt;/item&gt;&lt;item&gt;39&lt;/item&gt;&lt;item&gt;40&lt;/item&gt;&lt;item&gt;52&lt;/item&gt;&lt;item&gt;53&lt;/item&gt;&lt;item&gt;54&lt;/item&gt;&lt;item&gt;55&lt;/item&gt;&lt;item&gt;56&lt;/item&gt;&lt;item&gt;62&lt;/item&gt;&lt;item&gt;63&lt;/item&gt;&lt;item&gt;64&lt;/item&gt;&lt;item&gt;65&lt;/item&gt;&lt;item&gt;67&lt;/item&gt;&lt;item&gt;68&lt;/item&gt;&lt;item&gt;69&lt;/item&gt;&lt;item&gt;70&lt;/item&gt;&lt;item&gt;71&lt;/item&gt;&lt;item&gt;72&lt;/item&gt;&lt;item&gt;75&lt;/item&gt;&lt;item&gt;77&lt;/item&gt;&lt;item&gt;78&lt;/item&gt;&lt;item&gt;79&lt;/item&gt;&lt;item&gt;80&lt;/item&gt;&lt;item&gt;81&lt;/item&gt;&lt;item&gt;82&lt;/item&gt;&lt;item&gt;83&lt;/item&gt;&lt;item&gt;84&lt;/item&gt;&lt;item&gt;85&lt;/item&gt;&lt;item&gt;86&lt;/item&gt;&lt;item&gt;88&lt;/item&gt;&lt;item&gt;89&lt;/item&gt;&lt;item&gt;90&lt;/item&gt;&lt;item&gt;91&lt;/item&gt;&lt;item&gt;92&lt;/item&gt;&lt;item&gt;93&lt;/item&gt;&lt;item&gt;95&lt;/item&gt;&lt;item&gt;96&lt;/item&gt;&lt;item&gt;97&lt;/item&gt;&lt;item&gt;100&lt;/item&gt;&lt;item&gt;101&lt;/item&gt;&lt;/record-ids&gt;&lt;/item&gt;&lt;/Libraries&gt;"/>
  </w:docVars>
  <w:rsids>
    <w:rsidRoot w:val="000D6678"/>
    <w:rsid w:val="00001E91"/>
    <w:rsid w:val="00002CAD"/>
    <w:rsid w:val="0000752C"/>
    <w:rsid w:val="0001104D"/>
    <w:rsid w:val="0001313A"/>
    <w:rsid w:val="0002034D"/>
    <w:rsid w:val="0002034E"/>
    <w:rsid w:val="000210A6"/>
    <w:rsid w:val="00022B24"/>
    <w:rsid w:val="00023664"/>
    <w:rsid w:val="0002383D"/>
    <w:rsid w:val="00024616"/>
    <w:rsid w:val="00024FD2"/>
    <w:rsid w:val="00032038"/>
    <w:rsid w:val="0003364F"/>
    <w:rsid w:val="00035EE4"/>
    <w:rsid w:val="000367E0"/>
    <w:rsid w:val="00041D56"/>
    <w:rsid w:val="00044E41"/>
    <w:rsid w:val="00047BDF"/>
    <w:rsid w:val="00050561"/>
    <w:rsid w:val="00052DA5"/>
    <w:rsid w:val="00053483"/>
    <w:rsid w:val="000547E0"/>
    <w:rsid w:val="000616ED"/>
    <w:rsid w:val="000629FE"/>
    <w:rsid w:val="00063D47"/>
    <w:rsid w:val="0006465E"/>
    <w:rsid w:val="00067DF1"/>
    <w:rsid w:val="000715E5"/>
    <w:rsid w:val="00071E3B"/>
    <w:rsid w:val="000731A9"/>
    <w:rsid w:val="000735D6"/>
    <w:rsid w:val="000738E9"/>
    <w:rsid w:val="000738FD"/>
    <w:rsid w:val="00073D10"/>
    <w:rsid w:val="000756D8"/>
    <w:rsid w:val="00077DD6"/>
    <w:rsid w:val="000807D1"/>
    <w:rsid w:val="00082962"/>
    <w:rsid w:val="000847C7"/>
    <w:rsid w:val="00084F8C"/>
    <w:rsid w:val="00086AD8"/>
    <w:rsid w:val="00087FD4"/>
    <w:rsid w:val="0009132D"/>
    <w:rsid w:val="00091BA9"/>
    <w:rsid w:val="0009449E"/>
    <w:rsid w:val="00094796"/>
    <w:rsid w:val="000949F5"/>
    <w:rsid w:val="00094B83"/>
    <w:rsid w:val="00096F76"/>
    <w:rsid w:val="0009789C"/>
    <w:rsid w:val="000A0054"/>
    <w:rsid w:val="000A01B4"/>
    <w:rsid w:val="000A05E8"/>
    <w:rsid w:val="000A161B"/>
    <w:rsid w:val="000A42D7"/>
    <w:rsid w:val="000A629F"/>
    <w:rsid w:val="000A6584"/>
    <w:rsid w:val="000B0684"/>
    <w:rsid w:val="000B3D1C"/>
    <w:rsid w:val="000B4F5E"/>
    <w:rsid w:val="000B5313"/>
    <w:rsid w:val="000B70AB"/>
    <w:rsid w:val="000B7E11"/>
    <w:rsid w:val="000D0182"/>
    <w:rsid w:val="000D351C"/>
    <w:rsid w:val="000D5176"/>
    <w:rsid w:val="000D63E3"/>
    <w:rsid w:val="000D6678"/>
    <w:rsid w:val="000E5413"/>
    <w:rsid w:val="000F0E0F"/>
    <w:rsid w:val="000F28EF"/>
    <w:rsid w:val="0010245F"/>
    <w:rsid w:val="00104D51"/>
    <w:rsid w:val="00107902"/>
    <w:rsid w:val="00107BE0"/>
    <w:rsid w:val="001133A1"/>
    <w:rsid w:val="00113E5F"/>
    <w:rsid w:val="001140C5"/>
    <w:rsid w:val="00114150"/>
    <w:rsid w:val="00116107"/>
    <w:rsid w:val="001206EC"/>
    <w:rsid w:val="001224E1"/>
    <w:rsid w:val="0012341E"/>
    <w:rsid w:val="00123E4A"/>
    <w:rsid w:val="00127EC7"/>
    <w:rsid w:val="00130A72"/>
    <w:rsid w:val="00130FC8"/>
    <w:rsid w:val="0013383C"/>
    <w:rsid w:val="001344A6"/>
    <w:rsid w:val="001355EE"/>
    <w:rsid w:val="0014334A"/>
    <w:rsid w:val="001446DA"/>
    <w:rsid w:val="00144A9A"/>
    <w:rsid w:val="00146234"/>
    <w:rsid w:val="001469C5"/>
    <w:rsid w:val="00146FCA"/>
    <w:rsid w:val="001525AB"/>
    <w:rsid w:val="00153334"/>
    <w:rsid w:val="00153794"/>
    <w:rsid w:val="0015560D"/>
    <w:rsid w:val="001655D0"/>
    <w:rsid w:val="00167702"/>
    <w:rsid w:val="0017046E"/>
    <w:rsid w:val="00170688"/>
    <w:rsid w:val="001713A2"/>
    <w:rsid w:val="00172392"/>
    <w:rsid w:val="00173F49"/>
    <w:rsid w:val="001751D8"/>
    <w:rsid w:val="0017597A"/>
    <w:rsid w:val="00176116"/>
    <w:rsid w:val="00176A98"/>
    <w:rsid w:val="00180B9C"/>
    <w:rsid w:val="00182816"/>
    <w:rsid w:val="00184AD7"/>
    <w:rsid w:val="00185BFA"/>
    <w:rsid w:val="00186954"/>
    <w:rsid w:val="00187C43"/>
    <w:rsid w:val="001900A5"/>
    <w:rsid w:val="0019085B"/>
    <w:rsid w:val="00190C70"/>
    <w:rsid w:val="00190EE5"/>
    <w:rsid w:val="00193E0B"/>
    <w:rsid w:val="00194F31"/>
    <w:rsid w:val="00196117"/>
    <w:rsid w:val="001A015D"/>
    <w:rsid w:val="001A0D74"/>
    <w:rsid w:val="001A0EA2"/>
    <w:rsid w:val="001A3427"/>
    <w:rsid w:val="001A3986"/>
    <w:rsid w:val="001A6735"/>
    <w:rsid w:val="001A7A17"/>
    <w:rsid w:val="001B08D9"/>
    <w:rsid w:val="001B0F70"/>
    <w:rsid w:val="001B46C3"/>
    <w:rsid w:val="001C0858"/>
    <w:rsid w:val="001C0990"/>
    <w:rsid w:val="001C39A0"/>
    <w:rsid w:val="001C4711"/>
    <w:rsid w:val="001C55D7"/>
    <w:rsid w:val="001C79AD"/>
    <w:rsid w:val="001D2144"/>
    <w:rsid w:val="001D3A93"/>
    <w:rsid w:val="001D45CB"/>
    <w:rsid w:val="001D6423"/>
    <w:rsid w:val="001E339F"/>
    <w:rsid w:val="001E5CFA"/>
    <w:rsid w:val="001E68A6"/>
    <w:rsid w:val="001F0D0C"/>
    <w:rsid w:val="001F121C"/>
    <w:rsid w:val="001F1AED"/>
    <w:rsid w:val="001F1FAD"/>
    <w:rsid w:val="001F27A4"/>
    <w:rsid w:val="001F4D3C"/>
    <w:rsid w:val="001F4DD9"/>
    <w:rsid w:val="001F5A2B"/>
    <w:rsid w:val="001F6BA8"/>
    <w:rsid w:val="001F7596"/>
    <w:rsid w:val="001F7A16"/>
    <w:rsid w:val="001F7EBD"/>
    <w:rsid w:val="00201817"/>
    <w:rsid w:val="002029D9"/>
    <w:rsid w:val="00204266"/>
    <w:rsid w:val="002054F5"/>
    <w:rsid w:val="00206221"/>
    <w:rsid w:val="00207C12"/>
    <w:rsid w:val="00213901"/>
    <w:rsid w:val="00214803"/>
    <w:rsid w:val="00214D93"/>
    <w:rsid w:val="00215449"/>
    <w:rsid w:val="00215A85"/>
    <w:rsid w:val="00215BB4"/>
    <w:rsid w:val="0021735F"/>
    <w:rsid w:val="00221543"/>
    <w:rsid w:val="0022319A"/>
    <w:rsid w:val="00227804"/>
    <w:rsid w:val="00230666"/>
    <w:rsid w:val="00231874"/>
    <w:rsid w:val="00233CD9"/>
    <w:rsid w:val="00234D7E"/>
    <w:rsid w:val="002354E9"/>
    <w:rsid w:val="00236224"/>
    <w:rsid w:val="00237D95"/>
    <w:rsid w:val="00237ECF"/>
    <w:rsid w:val="002431B5"/>
    <w:rsid w:val="0024723B"/>
    <w:rsid w:val="00247835"/>
    <w:rsid w:val="00251E48"/>
    <w:rsid w:val="00253CFB"/>
    <w:rsid w:val="00256008"/>
    <w:rsid w:val="00256100"/>
    <w:rsid w:val="00257CE8"/>
    <w:rsid w:val="00263247"/>
    <w:rsid w:val="00263803"/>
    <w:rsid w:val="002643B0"/>
    <w:rsid w:val="00266652"/>
    <w:rsid w:val="002670EA"/>
    <w:rsid w:val="00267A31"/>
    <w:rsid w:val="00270520"/>
    <w:rsid w:val="0027320E"/>
    <w:rsid w:val="002756AA"/>
    <w:rsid w:val="002768AE"/>
    <w:rsid w:val="002770CE"/>
    <w:rsid w:val="00280F84"/>
    <w:rsid w:val="0028202A"/>
    <w:rsid w:val="002829EA"/>
    <w:rsid w:val="00282BA2"/>
    <w:rsid w:val="00284C3F"/>
    <w:rsid w:val="00285BC4"/>
    <w:rsid w:val="00292071"/>
    <w:rsid w:val="002929F9"/>
    <w:rsid w:val="0029414F"/>
    <w:rsid w:val="0029508C"/>
    <w:rsid w:val="0029685C"/>
    <w:rsid w:val="0029703E"/>
    <w:rsid w:val="002A16BD"/>
    <w:rsid w:val="002A5A31"/>
    <w:rsid w:val="002B0247"/>
    <w:rsid w:val="002B0A5B"/>
    <w:rsid w:val="002B0E21"/>
    <w:rsid w:val="002B1571"/>
    <w:rsid w:val="002B1E6F"/>
    <w:rsid w:val="002B4439"/>
    <w:rsid w:val="002C14DB"/>
    <w:rsid w:val="002C1C0F"/>
    <w:rsid w:val="002C66DC"/>
    <w:rsid w:val="002C6894"/>
    <w:rsid w:val="002C6EB4"/>
    <w:rsid w:val="002C776B"/>
    <w:rsid w:val="002D13FE"/>
    <w:rsid w:val="002D1F99"/>
    <w:rsid w:val="002D25F2"/>
    <w:rsid w:val="002E1344"/>
    <w:rsid w:val="002E46EA"/>
    <w:rsid w:val="002E4EF5"/>
    <w:rsid w:val="002E663F"/>
    <w:rsid w:val="002E6C49"/>
    <w:rsid w:val="002F02DA"/>
    <w:rsid w:val="002F15E8"/>
    <w:rsid w:val="002F3ACD"/>
    <w:rsid w:val="002F4954"/>
    <w:rsid w:val="002F5E60"/>
    <w:rsid w:val="002F6714"/>
    <w:rsid w:val="00301AEF"/>
    <w:rsid w:val="003021E2"/>
    <w:rsid w:val="00302D83"/>
    <w:rsid w:val="003035C9"/>
    <w:rsid w:val="003038F7"/>
    <w:rsid w:val="003056EF"/>
    <w:rsid w:val="00306142"/>
    <w:rsid w:val="0030668D"/>
    <w:rsid w:val="003068DB"/>
    <w:rsid w:val="003078ED"/>
    <w:rsid w:val="003106DB"/>
    <w:rsid w:val="003106FA"/>
    <w:rsid w:val="003115E5"/>
    <w:rsid w:val="00316888"/>
    <w:rsid w:val="00317C93"/>
    <w:rsid w:val="00320575"/>
    <w:rsid w:val="00322B1E"/>
    <w:rsid w:val="00324778"/>
    <w:rsid w:val="00325BD8"/>
    <w:rsid w:val="003312FB"/>
    <w:rsid w:val="00331E6D"/>
    <w:rsid w:val="00333A7F"/>
    <w:rsid w:val="00334011"/>
    <w:rsid w:val="00334823"/>
    <w:rsid w:val="003414A2"/>
    <w:rsid w:val="00341D77"/>
    <w:rsid w:val="003430A6"/>
    <w:rsid w:val="00343D23"/>
    <w:rsid w:val="003441DC"/>
    <w:rsid w:val="0034501D"/>
    <w:rsid w:val="003507DF"/>
    <w:rsid w:val="003517A7"/>
    <w:rsid w:val="00352843"/>
    <w:rsid w:val="00352ED7"/>
    <w:rsid w:val="003552B4"/>
    <w:rsid w:val="0035728C"/>
    <w:rsid w:val="00361478"/>
    <w:rsid w:val="0036193D"/>
    <w:rsid w:val="00361FF0"/>
    <w:rsid w:val="003624D1"/>
    <w:rsid w:val="00364DAB"/>
    <w:rsid w:val="00366621"/>
    <w:rsid w:val="00370CBC"/>
    <w:rsid w:val="00373917"/>
    <w:rsid w:val="003748DB"/>
    <w:rsid w:val="003759E8"/>
    <w:rsid w:val="00376C95"/>
    <w:rsid w:val="00377486"/>
    <w:rsid w:val="00377549"/>
    <w:rsid w:val="00377808"/>
    <w:rsid w:val="00377D1B"/>
    <w:rsid w:val="00383F8F"/>
    <w:rsid w:val="003856B7"/>
    <w:rsid w:val="00386FC3"/>
    <w:rsid w:val="003919CD"/>
    <w:rsid w:val="003931C3"/>
    <w:rsid w:val="003932F8"/>
    <w:rsid w:val="00393441"/>
    <w:rsid w:val="003936DC"/>
    <w:rsid w:val="003964D2"/>
    <w:rsid w:val="00396610"/>
    <w:rsid w:val="003A108C"/>
    <w:rsid w:val="003A6062"/>
    <w:rsid w:val="003A71E0"/>
    <w:rsid w:val="003A7440"/>
    <w:rsid w:val="003B0FB2"/>
    <w:rsid w:val="003B569A"/>
    <w:rsid w:val="003B5B0D"/>
    <w:rsid w:val="003C220A"/>
    <w:rsid w:val="003C3DF7"/>
    <w:rsid w:val="003C47EC"/>
    <w:rsid w:val="003C584B"/>
    <w:rsid w:val="003C7524"/>
    <w:rsid w:val="003D20FD"/>
    <w:rsid w:val="003D37DA"/>
    <w:rsid w:val="003D60C5"/>
    <w:rsid w:val="003D7C56"/>
    <w:rsid w:val="003E0003"/>
    <w:rsid w:val="003E42F0"/>
    <w:rsid w:val="003E4D63"/>
    <w:rsid w:val="003E71CB"/>
    <w:rsid w:val="003E76B3"/>
    <w:rsid w:val="003F04AA"/>
    <w:rsid w:val="003F47C5"/>
    <w:rsid w:val="003F5256"/>
    <w:rsid w:val="003F7818"/>
    <w:rsid w:val="003F7EA8"/>
    <w:rsid w:val="0040058C"/>
    <w:rsid w:val="00401A0A"/>
    <w:rsid w:val="00402E00"/>
    <w:rsid w:val="00404DBD"/>
    <w:rsid w:val="0040614E"/>
    <w:rsid w:val="0040711E"/>
    <w:rsid w:val="0040715E"/>
    <w:rsid w:val="00407688"/>
    <w:rsid w:val="00407BC0"/>
    <w:rsid w:val="004101AD"/>
    <w:rsid w:val="00410B88"/>
    <w:rsid w:val="0041405B"/>
    <w:rsid w:val="00415AF1"/>
    <w:rsid w:val="004163FC"/>
    <w:rsid w:val="00416906"/>
    <w:rsid w:val="004208E0"/>
    <w:rsid w:val="00420CE3"/>
    <w:rsid w:val="00421610"/>
    <w:rsid w:val="00422483"/>
    <w:rsid w:val="00422B2B"/>
    <w:rsid w:val="00423273"/>
    <w:rsid w:val="004269C8"/>
    <w:rsid w:val="00426A6E"/>
    <w:rsid w:val="00430C7D"/>
    <w:rsid w:val="004322B9"/>
    <w:rsid w:val="00434D2A"/>
    <w:rsid w:val="00440467"/>
    <w:rsid w:val="00442C24"/>
    <w:rsid w:val="00443C4C"/>
    <w:rsid w:val="00444BC2"/>
    <w:rsid w:val="004453E4"/>
    <w:rsid w:val="0044737F"/>
    <w:rsid w:val="00447B21"/>
    <w:rsid w:val="004504C1"/>
    <w:rsid w:val="00455A88"/>
    <w:rsid w:val="004578D8"/>
    <w:rsid w:val="00460C2E"/>
    <w:rsid w:val="004621EA"/>
    <w:rsid w:val="00462490"/>
    <w:rsid w:val="0046485E"/>
    <w:rsid w:val="00464ED3"/>
    <w:rsid w:val="00467432"/>
    <w:rsid w:val="00467DCF"/>
    <w:rsid w:val="00470009"/>
    <w:rsid w:val="00473E3C"/>
    <w:rsid w:val="00477B56"/>
    <w:rsid w:val="00481713"/>
    <w:rsid w:val="00481F9A"/>
    <w:rsid w:val="00482DF5"/>
    <w:rsid w:val="004835E8"/>
    <w:rsid w:val="0048486B"/>
    <w:rsid w:val="00490AFA"/>
    <w:rsid w:val="0049482E"/>
    <w:rsid w:val="004A0160"/>
    <w:rsid w:val="004A0B54"/>
    <w:rsid w:val="004A0BA7"/>
    <w:rsid w:val="004A176B"/>
    <w:rsid w:val="004A36E4"/>
    <w:rsid w:val="004A3E4A"/>
    <w:rsid w:val="004A532A"/>
    <w:rsid w:val="004A5904"/>
    <w:rsid w:val="004A7B14"/>
    <w:rsid w:val="004B0A6F"/>
    <w:rsid w:val="004B3304"/>
    <w:rsid w:val="004C02BF"/>
    <w:rsid w:val="004D15D0"/>
    <w:rsid w:val="004D5C6B"/>
    <w:rsid w:val="004E0584"/>
    <w:rsid w:val="004E0632"/>
    <w:rsid w:val="004E21E9"/>
    <w:rsid w:val="004E257E"/>
    <w:rsid w:val="004E2BF9"/>
    <w:rsid w:val="004E521B"/>
    <w:rsid w:val="004F1BA2"/>
    <w:rsid w:val="004F1D3F"/>
    <w:rsid w:val="004F6A59"/>
    <w:rsid w:val="004F72F5"/>
    <w:rsid w:val="004F7960"/>
    <w:rsid w:val="00504099"/>
    <w:rsid w:val="00504B92"/>
    <w:rsid w:val="005067C9"/>
    <w:rsid w:val="0050681D"/>
    <w:rsid w:val="00507DFF"/>
    <w:rsid w:val="0051108D"/>
    <w:rsid w:val="00512F2B"/>
    <w:rsid w:val="005147C2"/>
    <w:rsid w:val="005161C0"/>
    <w:rsid w:val="00520399"/>
    <w:rsid w:val="00524CF0"/>
    <w:rsid w:val="00525DD7"/>
    <w:rsid w:val="00526043"/>
    <w:rsid w:val="00527739"/>
    <w:rsid w:val="0053010D"/>
    <w:rsid w:val="00533578"/>
    <w:rsid w:val="00545E59"/>
    <w:rsid w:val="00546D52"/>
    <w:rsid w:val="0055046F"/>
    <w:rsid w:val="005505AE"/>
    <w:rsid w:val="00550E20"/>
    <w:rsid w:val="005514B1"/>
    <w:rsid w:val="00552EA6"/>
    <w:rsid w:val="0055345F"/>
    <w:rsid w:val="005541AA"/>
    <w:rsid w:val="00555577"/>
    <w:rsid w:val="00555F96"/>
    <w:rsid w:val="0055700A"/>
    <w:rsid w:val="005600C8"/>
    <w:rsid w:val="005607F8"/>
    <w:rsid w:val="00560A0F"/>
    <w:rsid w:val="00560EEB"/>
    <w:rsid w:val="00565F6D"/>
    <w:rsid w:val="0056743E"/>
    <w:rsid w:val="005702BD"/>
    <w:rsid w:val="0057071F"/>
    <w:rsid w:val="0057096C"/>
    <w:rsid w:val="005711D4"/>
    <w:rsid w:val="00572958"/>
    <w:rsid w:val="0057328A"/>
    <w:rsid w:val="005736BC"/>
    <w:rsid w:val="005749B9"/>
    <w:rsid w:val="00574A28"/>
    <w:rsid w:val="00575038"/>
    <w:rsid w:val="00576A09"/>
    <w:rsid w:val="00576A38"/>
    <w:rsid w:val="00577472"/>
    <w:rsid w:val="005777DC"/>
    <w:rsid w:val="00582BF5"/>
    <w:rsid w:val="00582E56"/>
    <w:rsid w:val="00584B7D"/>
    <w:rsid w:val="005856DC"/>
    <w:rsid w:val="005878C3"/>
    <w:rsid w:val="00590A99"/>
    <w:rsid w:val="00590B42"/>
    <w:rsid w:val="00590F90"/>
    <w:rsid w:val="00592CEE"/>
    <w:rsid w:val="005942E6"/>
    <w:rsid w:val="005A102E"/>
    <w:rsid w:val="005A30AF"/>
    <w:rsid w:val="005A36A2"/>
    <w:rsid w:val="005A671A"/>
    <w:rsid w:val="005A7962"/>
    <w:rsid w:val="005B0C1E"/>
    <w:rsid w:val="005B0D66"/>
    <w:rsid w:val="005B3313"/>
    <w:rsid w:val="005B3565"/>
    <w:rsid w:val="005B3BCB"/>
    <w:rsid w:val="005B489D"/>
    <w:rsid w:val="005B4962"/>
    <w:rsid w:val="005B5A59"/>
    <w:rsid w:val="005C3C9F"/>
    <w:rsid w:val="005C3FC2"/>
    <w:rsid w:val="005C4DD5"/>
    <w:rsid w:val="005C4EBD"/>
    <w:rsid w:val="005C583F"/>
    <w:rsid w:val="005C5C82"/>
    <w:rsid w:val="005C6BD3"/>
    <w:rsid w:val="005D4653"/>
    <w:rsid w:val="005D4FC0"/>
    <w:rsid w:val="005D6A75"/>
    <w:rsid w:val="005D6FA4"/>
    <w:rsid w:val="005D79B5"/>
    <w:rsid w:val="005E2E77"/>
    <w:rsid w:val="005F3D50"/>
    <w:rsid w:val="005F7327"/>
    <w:rsid w:val="005F79A9"/>
    <w:rsid w:val="0060157D"/>
    <w:rsid w:val="00601F94"/>
    <w:rsid w:val="00607CF7"/>
    <w:rsid w:val="0061232F"/>
    <w:rsid w:val="00612F4F"/>
    <w:rsid w:val="00615EA7"/>
    <w:rsid w:val="00616535"/>
    <w:rsid w:val="00622766"/>
    <w:rsid w:val="006228DC"/>
    <w:rsid w:val="00624F71"/>
    <w:rsid w:val="00625AE1"/>
    <w:rsid w:val="0062604A"/>
    <w:rsid w:val="0063053C"/>
    <w:rsid w:val="00632385"/>
    <w:rsid w:val="006352A9"/>
    <w:rsid w:val="00636839"/>
    <w:rsid w:val="00637ED2"/>
    <w:rsid w:val="00640B17"/>
    <w:rsid w:val="0064112C"/>
    <w:rsid w:val="00642126"/>
    <w:rsid w:val="00644124"/>
    <w:rsid w:val="006459CB"/>
    <w:rsid w:val="00645D13"/>
    <w:rsid w:val="006519FF"/>
    <w:rsid w:val="00656901"/>
    <w:rsid w:val="006612F4"/>
    <w:rsid w:val="00662022"/>
    <w:rsid w:val="00664534"/>
    <w:rsid w:val="00666E34"/>
    <w:rsid w:val="00670564"/>
    <w:rsid w:val="00670A72"/>
    <w:rsid w:val="00671804"/>
    <w:rsid w:val="00671956"/>
    <w:rsid w:val="00676C23"/>
    <w:rsid w:val="00677AA2"/>
    <w:rsid w:val="00680801"/>
    <w:rsid w:val="0068571B"/>
    <w:rsid w:val="00687D89"/>
    <w:rsid w:val="00691828"/>
    <w:rsid w:val="00695EB3"/>
    <w:rsid w:val="006A2A0E"/>
    <w:rsid w:val="006A39E4"/>
    <w:rsid w:val="006A3A7A"/>
    <w:rsid w:val="006A53A5"/>
    <w:rsid w:val="006A54C7"/>
    <w:rsid w:val="006A75BD"/>
    <w:rsid w:val="006B1B0F"/>
    <w:rsid w:val="006B2101"/>
    <w:rsid w:val="006B50DA"/>
    <w:rsid w:val="006B627E"/>
    <w:rsid w:val="006C1D73"/>
    <w:rsid w:val="006C2E76"/>
    <w:rsid w:val="006C500A"/>
    <w:rsid w:val="006C79AC"/>
    <w:rsid w:val="006D1AB4"/>
    <w:rsid w:val="006D2C2D"/>
    <w:rsid w:val="006D37A2"/>
    <w:rsid w:val="006D3A79"/>
    <w:rsid w:val="006D3C37"/>
    <w:rsid w:val="006D5C2C"/>
    <w:rsid w:val="006D71F7"/>
    <w:rsid w:val="006E1EF5"/>
    <w:rsid w:val="006E416C"/>
    <w:rsid w:val="006E476C"/>
    <w:rsid w:val="006E6D45"/>
    <w:rsid w:val="006E6DBD"/>
    <w:rsid w:val="006E7164"/>
    <w:rsid w:val="006E7788"/>
    <w:rsid w:val="006F25D1"/>
    <w:rsid w:val="006F3BC8"/>
    <w:rsid w:val="006F41C9"/>
    <w:rsid w:val="006F6392"/>
    <w:rsid w:val="007003D7"/>
    <w:rsid w:val="007031A7"/>
    <w:rsid w:val="00704424"/>
    <w:rsid w:val="00705298"/>
    <w:rsid w:val="00705AF5"/>
    <w:rsid w:val="0071216F"/>
    <w:rsid w:val="00714018"/>
    <w:rsid w:val="00714F1A"/>
    <w:rsid w:val="00715706"/>
    <w:rsid w:val="0071666C"/>
    <w:rsid w:val="00720D7D"/>
    <w:rsid w:val="00730185"/>
    <w:rsid w:val="00735463"/>
    <w:rsid w:val="00735827"/>
    <w:rsid w:val="007362F1"/>
    <w:rsid w:val="00740879"/>
    <w:rsid w:val="007410AA"/>
    <w:rsid w:val="00741E5E"/>
    <w:rsid w:val="00741E82"/>
    <w:rsid w:val="00743819"/>
    <w:rsid w:val="00746A98"/>
    <w:rsid w:val="0075340E"/>
    <w:rsid w:val="007543FD"/>
    <w:rsid w:val="00755801"/>
    <w:rsid w:val="0075696D"/>
    <w:rsid w:val="00756B6E"/>
    <w:rsid w:val="00756D87"/>
    <w:rsid w:val="007627CC"/>
    <w:rsid w:val="00763CBE"/>
    <w:rsid w:val="00764177"/>
    <w:rsid w:val="00764363"/>
    <w:rsid w:val="007648F8"/>
    <w:rsid w:val="0076664A"/>
    <w:rsid w:val="007668C7"/>
    <w:rsid w:val="00766C07"/>
    <w:rsid w:val="00767721"/>
    <w:rsid w:val="00771842"/>
    <w:rsid w:val="007742F9"/>
    <w:rsid w:val="00775D3F"/>
    <w:rsid w:val="007769B5"/>
    <w:rsid w:val="00776B34"/>
    <w:rsid w:val="00777DEC"/>
    <w:rsid w:val="00780F06"/>
    <w:rsid w:val="00785DAD"/>
    <w:rsid w:val="00790BD4"/>
    <w:rsid w:val="0079249A"/>
    <w:rsid w:val="00797469"/>
    <w:rsid w:val="00797ABB"/>
    <w:rsid w:val="007A01E3"/>
    <w:rsid w:val="007A18FD"/>
    <w:rsid w:val="007A2AAE"/>
    <w:rsid w:val="007A3DA4"/>
    <w:rsid w:val="007B1106"/>
    <w:rsid w:val="007B1F69"/>
    <w:rsid w:val="007B2F6B"/>
    <w:rsid w:val="007B4B24"/>
    <w:rsid w:val="007B6882"/>
    <w:rsid w:val="007C770A"/>
    <w:rsid w:val="007D1132"/>
    <w:rsid w:val="007D5DF8"/>
    <w:rsid w:val="007D7358"/>
    <w:rsid w:val="007E0272"/>
    <w:rsid w:val="007E2871"/>
    <w:rsid w:val="007E29CF"/>
    <w:rsid w:val="007E3742"/>
    <w:rsid w:val="007E441B"/>
    <w:rsid w:val="007E6A5F"/>
    <w:rsid w:val="007E7111"/>
    <w:rsid w:val="007F0F6C"/>
    <w:rsid w:val="007F150E"/>
    <w:rsid w:val="007F1A14"/>
    <w:rsid w:val="008063F6"/>
    <w:rsid w:val="008102F9"/>
    <w:rsid w:val="008108B5"/>
    <w:rsid w:val="00810FDF"/>
    <w:rsid w:val="008129B4"/>
    <w:rsid w:val="00815DA9"/>
    <w:rsid w:val="00822B20"/>
    <w:rsid w:val="008248C6"/>
    <w:rsid w:val="008262BC"/>
    <w:rsid w:val="00827D7C"/>
    <w:rsid w:val="00831B24"/>
    <w:rsid w:val="00832C7C"/>
    <w:rsid w:val="00836DC3"/>
    <w:rsid w:val="008404C6"/>
    <w:rsid w:val="0084089A"/>
    <w:rsid w:val="00842487"/>
    <w:rsid w:val="008435A0"/>
    <w:rsid w:val="0085012F"/>
    <w:rsid w:val="008501C3"/>
    <w:rsid w:val="008501D8"/>
    <w:rsid w:val="0085082C"/>
    <w:rsid w:val="008514CB"/>
    <w:rsid w:val="0085165D"/>
    <w:rsid w:val="00856DD3"/>
    <w:rsid w:val="00860AA9"/>
    <w:rsid w:val="00870080"/>
    <w:rsid w:val="008733AD"/>
    <w:rsid w:val="008734D6"/>
    <w:rsid w:val="008806C6"/>
    <w:rsid w:val="008808D8"/>
    <w:rsid w:val="00880B5C"/>
    <w:rsid w:val="0088103A"/>
    <w:rsid w:val="00882815"/>
    <w:rsid w:val="00882BDE"/>
    <w:rsid w:val="00887E04"/>
    <w:rsid w:val="00894A91"/>
    <w:rsid w:val="0089538A"/>
    <w:rsid w:val="00895FD4"/>
    <w:rsid w:val="0089775E"/>
    <w:rsid w:val="0089782C"/>
    <w:rsid w:val="008A0105"/>
    <w:rsid w:val="008A10EB"/>
    <w:rsid w:val="008A5151"/>
    <w:rsid w:val="008A601F"/>
    <w:rsid w:val="008B0C05"/>
    <w:rsid w:val="008B1A16"/>
    <w:rsid w:val="008B3C5A"/>
    <w:rsid w:val="008B4F3A"/>
    <w:rsid w:val="008B560F"/>
    <w:rsid w:val="008B6FD0"/>
    <w:rsid w:val="008B71F8"/>
    <w:rsid w:val="008C0C2A"/>
    <w:rsid w:val="008C2CFA"/>
    <w:rsid w:val="008C2E8D"/>
    <w:rsid w:val="008C3362"/>
    <w:rsid w:val="008C5672"/>
    <w:rsid w:val="008C6769"/>
    <w:rsid w:val="008D72AE"/>
    <w:rsid w:val="008E22D4"/>
    <w:rsid w:val="008E3424"/>
    <w:rsid w:val="008E3B60"/>
    <w:rsid w:val="008E3C5D"/>
    <w:rsid w:val="008E563E"/>
    <w:rsid w:val="008F0971"/>
    <w:rsid w:val="00901845"/>
    <w:rsid w:val="00906B56"/>
    <w:rsid w:val="00907B73"/>
    <w:rsid w:val="0091237E"/>
    <w:rsid w:val="00913F8A"/>
    <w:rsid w:val="009174F3"/>
    <w:rsid w:val="00917A44"/>
    <w:rsid w:val="00917BE3"/>
    <w:rsid w:val="0092349E"/>
    <w:rsid w:val="0093289D"/>
    <w:rsid w:val="00934CFC"/>
    <w:rsid w:val="00934D6C"/>
    <w:rsid w:val="00936A4C"/>
    <w:rsid w:val="00936FE4"/>
    <w:rsid w:val="009374C2"/>
    <w:rsid w:val="00937F09"/>
    <w:rsid w:val="009403EA"/>
    <w:rsid w:val="00945497"/>
    <w:rsid w:val="00950C03"/>
    <w:rsid w:val="0095121A"/>
    <w:rsid w:val="00951CF2"/>
    <w:rsid w:val="00951D18"/>
    <w:rsid w:val="00951EC7"/>
    <w:rsid w:val="00952DAB"/>
    <w:rsid w:val="00953921"/>
    <w:rsid w:val="0095563B"/>
    <w:rsid w:val="0095725E"/>
    <w:rsid w:val="00957B0A"/>
    <w:rsid w:val="00960E32"/>
    <w:rsid w:val="009623AF"/>
    <w:rsid w:val="00963233"/>
    <w:rsid w:val="009640B5"/>
    <w:rsid w:val="009646E0"/>
    <w:rsid w:val="00965162"/>
    <w:rsid w:val="00965524"/>
    <w:rsid w:val="00966847"/>
    <w:rsid w:val="00970001"/>
    <w:rsid w:val="00972298"/>
    <w:rsid w:val="009741DE"/>
    <w:rsid w:val="009757D7"/>
    <w:rsid w:val="0098397E"/>
    <w:rsid w:val="00984B7A"/>
    <w:rsid w:val="00985C1E"/>
    <w:rsid w:val="00991915"/>
    <w:rsid w:val="00996242"/>
    <w:rsid w:val="009A27E6"/>
    <w:rsid w:val="009A3AAA"/>
    <w:rsid w:val="009A50CC"/>
    <w:rsid w:val="009A66B5"/>
    <w:rsid w:val="009A7F51"/>
    <w:rsid w:val="009B04BC"/>
    <w:rsid w:val="009B2748"/>
    <w:rsid w:val="009B3000"/>
    <w:rsid w:val="009C0BB4"/>
    <w:rsid w:val="009C1905"/>
    <w:rsid w:val="009C2669"/>
    <w:rsid w:val="009C2C42"/>
    <w:rsid w:val="009C38AE"/>
    <w:rsid w:val="009C4542"/>
    <w:rsid w:val="009C79A9"/>
    <w:rsid w:val="009C7EE9"/>
    <w:rsid w:val="009D28B6"/>
    <w:rsid w:val="009D6F72"/>
    <w:rsid w:val="009D7148"/>
    <w:rsid w:val="009E5C77"/>
    <w:rsid w:val="009E7052"/>
    <w:rsid w:val="009F1511"/>
    <w:rsid w:val="009F2311"/>
    <w:rsid w:val="009F3E51"/>
    <w:rsid w:val="009F60A9"/>
    <w:rsid w:val="00A0219C"/>
    <w:rsid w:val="00A070AF"/>
    <w:rsid w:val="00A10A8B"/>
    <w:rsid w:val="00A110BB"/>
    <w:rsid w:val="00A127CC"/>
    <w:rsid w:val="00A12B95"/>
    <w:rsid w:val="00A1318A"/>
    <w:rsid w:val="00A1498C"/>
    <w:rsid w:val="00A153F9"/>
    <w:rsid w:val="00A16121"/>
    <w:rsid w:val="00A169B5"/>
    <w:rsid w:val="00A20F3C"/>
    <w:rsid w:val="00A22638"/>
    <w:rsid w:val="00A23064"/>
    <w:rsid w:val="00A251A9"/>
    <w:rsid w:val="00A257B1"/>
    <w:rsid w:val="00A30699"/>
    <w:rsid w:val="00A32A7F"/>
    <w:rsid w:val="00A32C09"/>
    <w:rsid w:val="00A32D30"/>
    <w:rsid w:val="00A32DA0"/>
    <w:rsid w:val="00A3313A"/>
    <w:rsid w:val="00A3541A"/>
    <w:rsid w:val="00A41073"/>
    <w:rsid w:val="00A41F97"/>
    <w:rsid w:val="00A45BDD"/>
    <w:rsid w:val="00A461AF"/>
    <w:rsid w:val="00A471A4"/>
    <w:rsid w:val="00A478A0"/>
    <w:rsid w:val="00A479E2"/>
    <w:rsid w:val="00A52171"/>
    <w:rsid w:val="00A524A1"/>
    <w:rsid w:val="00A5339B"/>
    <w:rsid w:val="00A57DD4"/>
    <w:rsid w:val="00A609F9"/>
    <w:rsid w:val="00A659D5"/>
    <w:rsid w:val="00A65BF4"/>
    <w:rsid w:val="00A65FFE"/>
    <w:rsid w:val="00A6794F"/>
    <w:rsid w:val="00A72416"/>
    <w:rsid w:val="00A7325E"/>
    <w:rsid w:val="00A75D3D"/>
    <w:rsid w:val="00A83674"/>
    <w:rsid w:val="00A8445E"/>
    <w:rsid w:val="00A84879"/>
    <w:rsid w:val="00A84A86"/>
    <w:rsid w:val="00A86B5B"/>
    <w:rsid w:val="00A91148"/>
    <w:rsid w:val="00A91EAE"/>
    <w:rsid w:val="00A928EA"/>
    <w:rsid w:val="00A95BC9"/>
    <w:rsid w:val="00A97FCF"/>
    <w:rsid w:val="00AA0336"/>
    <w:rsid w:val="00AA199F"/>
    <w:rsid w:val="00AA2259"/>
    <w:rsid w:val="00AA38A7"/>
    <w:rsid w:val="00AA526E"/>
    <w:rsid w:val="00AA54A7"/>
    <w:rsid w:val="00AB0880"/>
    <w:rsid w:val="00AB0F5F"/>
    <w:rsid w:val="00AB0FC6"/>
    <w:rsid w:val="00AB2E86"/>
    <w:rsid w:val="00AB3430"/>
    <w:rsid w:val="00AB6E21"/>
    <w:rsid w:val="00AB74FE"/>
    <w:rsid w:val="00AB7878"/>
    <w:rsid w:val="00AC0C0E"/>
    <w:rsid w:val="00AC32B1"/>
    <w:rsid w:val="00AC6129"/>
    <w:rsid w:val="00AC77B7"/>
    <w:rsid w:val="00AD253E"/>
    <w:rsid w:val="00AD4726"/>
    <w:rsid w:val="00AE0D7B"/>
    <w:rsid w:val="00AE1195"/>
    <w:rsid w:val="00AE1361"/>
    <w:rsid w:val="00AE3336"/>
    <w:rsid w:val="00AE3D0A"/>
    <w:rsid w:val="00AF06EA"/>
    <w:rsid w:val="00AF689C"/>
    <w:rsid w:val="00AF6945"/>
    <w:rsid w:val="00AF69BF"/>
    <w:rsid w:val="00B0176E"/>
    <w:rsid w:val="00B02A29"/>
    <w:rsid w:val="00B040C7"/>
    <w:rsid w:val="00B053AA"/>
    <w:rsid w:val="00B122B0"/>
    <w:rsid w:val="00B13152"/>
    <w:rsid w:val="00B1408A"/>
    <w:rsid w:val="00B16046"/>
    <w:rsid w:val="00B210A6"/>
    <w:rsid w:val="00B2162E"/>
    <w:rsid w:val="00B233B3"/>
    <w:rsid w:val="00B238AC"/>
    <w:rsid w:val="00B23B10"/>
    <w:rsid w:val="00B23D0B"/>
    <w:rsid w:val="00B24240"/>
    <w:rsid w:val="00B26764"/>
    <w:rsid w:val="00B27619"/>
    <w:rsid w:val="00B27AC1"/>
    <w:rsid w:val="00B27CE6"/>
    <w:rsid w:val="00B34BA5"/>
    <w:rsid w:val="00B36398"/>
    <w:rsid w:val="00B36985"/>
    <w:rsid w:val="00B37014"/>
    <w:rsid w:val="00B37C38"/>
    <w:rsid w:val="00B4036A"/>
    <w:rsid w:val="00B41BDA"/>
    <w:rsid w:val="00B41FDB"/>
    <w:rsid w:val="00B42BD8"/>
    <w:rsid w:val="00B46167"/>
    <w:rsid w:val="00B46C84"/>
    <w:rsid w:val="00B513EF"/>
    <w:rsid w:val="00B51877"/>
    <w:rsid w:val="00B52B13"/>
    <w:rsid w:val="00B54DCA"/>
    <w:rsid w:val="00B55E26"/>
    <w:rsid w:val="00B564EB"/>
    <w:rsid w:val="00B566C5"/>
    <w:rsid w:val="00B5672F"/>
    <w:rsid w:val="00B57622"/>
    <w:rsid w:val="00B6104A"/>
    <w:rsid w:val="00B610F1"/>
    <w:rsid w:val="00B624FA"/>
    <w:rsid w:val="00B629BC"/>
    <w:rsid w:val="00B63C08"/>
    <w:rsid w:val="00B63C41"/>
    <w:rsid w:val="00B64692"/>
    <w:rsid w:val="00B6648D"/>
    <w:rsid w:val="00B71A9D"/>
    <w:rsid w:val="00B74268"/>
    <w:rsid w:val="00B768EF"/>
    <w:rsid w:val="00B7690D"/>
    <w:rsid w:val="00B7699E"/>
    <w:rsid w:val="00B76F65"/>
    <w:rsid w:val="00B81D79"/>
    <w:rsid w:val="00B8578E"/>
    <w:rsid w:val="00B863C8"/>
    <w:rsid w:val="00B86890"/>
    <w:rsid w:val="00B90F24"/>
    <w:rsid w:val="00B915D9"/>
    <w:rsid w:val="00B949CC"/>
    <w:rsid w:val="00B94B21"/>
    <w:rsid w:val="00B9502B"/>
    <w:rsid w:val="00B95E06"/>
    <w:rsid w:val="00B96B45"/>
    <w:rsid w:val="00B96F7C"/>
    <w:rsid w:val="00B97A11"/>
    <w:rsid w:val="00BA2A4D"/>
    <w:rsid w:val="00BA3A40"/>
    <w:rsid w:val="00BB0C97"/>
    <w:rsid w:val="00BB1FA7"/>
    <w:rsid w:val="00BB4A9F"/>
    <w:rsid w:val="00BB6E16"/>
    <w:rsid w:val="00BB77EF"/>
    <w:rsid w:val="00BC14CE"/>
    <w:rsid w:val="00BC15C6"/>
    <w:rsid w:val="00BC197B"/>
    <w:rsid w:val="00BC623E"/>
    <w:rsid w:val="00BC6A41"/>
    <w:rsid w:val="00BC7D5D"/>
    <w:rsid w:val="00BD1C90"/>
    <w:rsid w:val="00BD39B4"/>
    <w:rsid w:val="00BD7176"/>
    <w:rsid w:val="00BD7E96"/>
    <w:rsid w:val="00BE0BFE"/>
    <w:rsid w:val="00BE11EA"/>
    <w:rsid w:val="00BE2AEF"/>
    <w:rsid w:val="00BF2C4A"/>
    <w:rsid w:val="00BF4574"/>
    <w:rsid w:val="00BF5531"/>
    <w:rsid w:val="00C00E7C"/>
    <w:rsid w:val="00C02921"/>
    <w:rsid w:val="00C02B59"/>
    <w:rsid w:val="00C03883"/>
    <w:rsid w:val="00C10F35"/>
    <w:rsid w:val="00C15AE5"/>
    <w:rsid w:val="00C15AFD"/>
    <w:rsid w:val="00C17EFF"/>
    <w:rsid w:val="00C21369"/>
    <w:rsid w:val="00C2212E"/>
    <w:rsid w:val="00C25311"/>
    <w:rsid w:val="00C25D23"/>
    <w:rsid w:val="00C25E9B"/>
    <w:rsid w:val="00C26985"/>
    <w:rsid w:val="00C335F3"/>
    <w:rsid w:val="00C33652"/>
    <w:rsid w:val="00C33FFF"/>
    <w:rsid w:val="00C40221"/>
    <w:rsid w:val="00C4156C"/>
    <w:rsid w:val="00C42BC5"/>
    <w:rsid w:val="00C4413E"/>
    <w:rsid w:val="00C4461D"/>
    <w:rsid w:val="00C44B2A"/>
    <w:rsid w:val="00C47C12"/>
    <w:rsid w:val="00C5157F"/>
    <w:rsid w:val="00C54F8C"/>
    <w:rsid w:val="00C60700"/>
    <w:rsid w:val="00C61229"/>
    <w:rsid w:val="00C61B81"/>
    <w:rsid w:val="00C64F68"/>
    <w:rsid w:val="00C65FEC"/>
    <w:rsid w:val="00C67050"/>
    <w:rsid w:val="00C71CDD"/>
    <w:rsid w:val="00C73B4E"/>
    <w:rsid w:val="00C75EED"/>
    <w:rsid w:val="00C779BF"/>
    <w:rsid w:val="00C84004"/>
    <w:rsid w:val="00C85B74"/>
    <w:rsid w:val="00C91226"/>
    <w:rsid w:val="00C9122A"/>
    <w:rsid w:val="00C93B7F"/>
    <w:rsid w:val="00C940CF"/>
    <w:rsid w:val="00C9578A"/>
    <w:rsid w:val="00CA0A14"/>
    <w:rsid w:val="00CA1FE2"/>
    <w:rsid w:val="00CA20EB"/>
    <w:rsid w:val="00CA2DCB"/>
    <w:rsid w:val="00CA56C9"/>
    <w:rsid w:val="00CB085C"/>
    <w:rsid w:val="00CB09F4"/>
    <w:rsid w:val="00CB1888"/>
    <w:rsid w:val="00CB2599"/>
    <w:rsid w:val="00CB4DBA"/>
    <w:rsid w:val="00CB583C"/>
    <w:rsid w:val="00CC0459"/>
    <w:rsid w:val="00CC1C4E"/>
    <w:rsid w:val="00CC2A5B"/>
    <w:rsid w:val="00CC466B"/>
    <w:rsid w:val="00CC61BF"/>
    <w:rsid w:val="00CD1515"/>
    <w:rsid w:val="00CD2FF6"/>
    <w:rsid w:val="00CD320A"/>
    <w:rsid w:val="00CD3527"/>
    <w:rsid w:val="00CD62CF"/>
    <w:rsid w:val="00CE033C"/>
    <w:rsid w:val="00CE1359"/>
    <w:rsid w:val="00CE7632"/>
    <w:rsid w:val="00CF0C6D"/>
    <w:rsid w:val="00CF3D65"/>
    <w:rsid w:val="00CF42F4"/>
    <w:rsid w:val="00CF4B3B"/>
    <w:rsid w:val="00D00AC9"/>
    <w:rsid w:val="00D01755"/>
    <w:rsid w:val="00D01A0C"/>
    <w:rsid w:val="00D03742"/>
    <w:rsid w:val="00D041F7"/>
    <w:rsid w:val="00D044A4"/>
    <w:rsid w:val="00D070BE"/>
    <w:rsid w:val="00D10501"/>
    <w:rsid w:val="00D119A6"/>
    <w:rsid w:val="00D11A45"/>
    <w:rsid w:val="00D134A7"/>
    <w:rsid w:val="00D135FD"/>
    <w:rsid w:val="00D14CEA"/>
    <w:rsid w:val="00D22189"/>
    <w:rsid w:val="00D22CA3"/>
    <w:rsid w:val="00D23CAE"/>
    <w:rsid w:val="00D2554B"/>
    <w:rsid w:val="00D261F5"/>
    <w:rsid w:val="00D271CD"/>
    <w:rsid w:val="00D275D2"/>
    <w:rsid w:val="00D305AF"/>
    <w:rsid w:val="00D41922"/>
    <w:rsid w:val="00D44553"/>
    <w:rsid w:val="00D44D43"/>
    <w:rsid w:val="00D457C1"/>
    <w:rsid w:val="00D46B32"/>
    <w:rsid w:val="00D534A5"/>
    <w:rsid w:val="00D53919"/>
    <w:rsid w:val="00D55A4A"/>
    <w:rsid w:val="00D565F2"/>
    <w:rsid w:val="00D60F62"/>
    <w:rsid w:val="00D61C65"/>
    <w:rsid w:val="00D62DA0"/>
    <w:rsid w:val="00D6305E"/>
    <w:rsid w:val="00D6511C"/>
    <w:rsid w:val="00D6658B"/>
    <w:rsid w:val="00D666DB"/>
    <w:rsid w:val="00D71145"/>
    <w:rsid w:val="00D7217D"/>
    <w:rsid w:val="00D7254F"/>
    <w:rsid w:val="00D72DDB"/>
    <w:rsid w:val="00D72F00"/>
    <w:rsid w:val="00D753E5"/>
    <w:rsid w:val="00D7546B"/>
    <w:rsid w:val="00D7594B"/>
    <w:rsid w:val="00D8084D"/>
    <w:rsid w:val="00D80F05"/>
    <w:rsid w:val="00D8304B"/>
    <w:rsid w:val="00D87A17"/>
    <w:rsid w:val="00D90CC5"/>
    <w:rsid w:val="00D93E90"/>
    <w:rsid w:val="00D943EE"/>
    <w:rsid w:val="00D94ECC"/>
    <w:rsid w:val="00DA0936"/>
    <w:rsid w:val="00DA0A44"/>
    <w:rsid w:val="00DA3EDE"/>
    <w:rsid w:val="00DA4727"/>
    <w:rsid w:val="00DA560C"/>
    <w:rsid w:val="00DA6984"/>
    <w:rsid w:val="00DA6C21"/>
    <w:rsid w:val="00DA7054"/>
    <w:rsid w:val="00DA7F7B"/>
    <w:rsid w:val="00DB0997"/>
    <w:rsid w:val="00DB0ABA"/>
    <w:rsid w:val="00DB1189"/>
    <w:rsid w:val="00DB30A6"/>
    <w:rsid w:val="00DB3D90"/>
    <w:rsid w:val="00DB5C38"/>
    <w:rsid w:val="00DB6CA8"/>
    <w:rsid w:val="00DB6F2D"/>
    <w:rsid w:val="00DB6FE4"/>
    <w:rsid w:val="00DC34FA"/>
    <w:rsid w:val="00DC79E3"/>
    <w:rsid w:val="00DD12F8"/>
    <w:rsid w:val="00DD1CBC"/>
    <w:rsid w:val="00DD4809"/>
    <w:rsid w:val="00DD77EF"/>
    <w:rsid w:val="00DE510F"/>
    <w:rsid w:val="00DF1789"/>
    <w:rsid w:val="00DF199E"/>
    <w:rsid w:val="00E00059"/>
    <w:rsid w:val="00E00EC7"/>
    <w:rsid w:val="00E02CC0"/>
    <w:rsid w:val="00E139C0"/>
    <w:rsid w:val="00E1440B"/>
    <w:rsid w:val="00E14FB1"/>
    <w:rsid w:val="00E15A8E"/>
    <w:rsid w:val="00E160F7"/>
    <w:rsid w:val="00E16C54"/>
    <w:rsid w:val="00E2282B"/>
    <w:rsid w:val="00E2613B"/>
    <w:rsid w:val="00E26853"/>
    <w:rsid w:val="00E26C06"/>
    <w:rsid w:val="00E275A1"/>
    <w:rsid w:val="00E30952"/>
    <w:rsid w:val="00E31C3C"/>
    <w:rsid w:val="00E3320A"/>
    <w:rsid w:val="00E3407D"/>
    <w:rsid w:val="00E349A3"/>
    <w:rsid w:val="00E42B99"/>
    <w:rsid w:val="00E44EE0"/>
    <w:rsid w:val="00E4500E"/>
    <w:rsid w:val="00E5367F"/>
    <w:rsid w:val="00E54742"/>
    <w:rsid w:val="00E5502E"/>
    <w:rsid w:val="00E5542B"/>
    <w:rsid w:val="00E701E9"/>
    <w:rsid w:val="00E72194"/>
    <w:rsid w:val="00E726F9"/>
    <w:rsid w:val="00E74D1E"/>
    <w:rsid w:val="00E74F86"/>
    <w:rsid w:val="00E80214"/>
    <w:rsid w:val="00E812DA"/>
    <w:rsid w:val="00E81347"/>
    <w:rsid w:val="00E81BB8"/>
    <w:rsid w:val="00E82D16"/>
    <w:rsid w:val="00E84FFD"/>
    <w:rsid w:val="00E91FF1"/>
    <w:rsid w:val="00E925CB"/>
    <w:rsid w:val="00E94A73"/>
    <w:rsid w:val="00E9539A"/>
    <w:rsid w:val="00E95984"/>
    <w:rsid w:val="00E96B4F"/>
    <w:rsid w:val="00EA1928"/>
    <w:rsid w:val="00EA4D0D"/>
    <w:rsid w:val="00EA550B"/>
    <w:rsid w:val="00EA5DC7"/>
    <w:rsid w:val="00EA70D0"/>
    <w:rsid w:val="00EA78AA"/>
    <w:rsid w:val="00EB0E62"/>
    <w:rsid w:val="00EB1C9E"/>
    <w:rsid w:val="00EB4D2A"/>
    <w:rsid w:val="00EB5B7F"/>
    <w:rsid w:val="00EC01F9"/>
    <w:rsid w:val="00EC0698"/>
    <w:rsid w:val="00EC10A3"/>
    <w:rsid w:val="00EC23BF"/>
    <w:rsid w:val="00EC2BFD"/>
    <w:rsid w:val="00EC2DDB"/>
    <w:rsid w:val="00EC3DF3"/>
    <w:rsid w:val="00EC5795"/>
    <w:rsid w:val="00EC72C7"/>
    <w:rsid w:val="00ED1392"/>
    <w:rsid w:val="00ED180E"/>
    <w:rsid w:val="00ED324C"/>
    <w:rsid w:val="00ED5BE2"/>
    <w:rsid w:val="00ED5D4D"/>
    <w:rsid w:val="00ED7787"/>
    <w:rsid w:val="00EE1930"/>
    <w:rsid w:val="00EE4BF8"/>
    <w:rsid w:val="00EF39C0"/>
    <w:rsid w:val="00EF466B"/>
    <w:rsid w:val="00EF50B5"/>
    <w:rsid w:val="00EF6A06"/>
    <w:rsid w:val="00EF79BB"/>
    <w:rsid w:val="00F03FC4"/>
    <w:rsid w:val="00F04BB0"/>
    <w:rsid w:val="00F06B31"/>
    <w:rsid w:val="00F07D09"/>
    <w:rsid w:val="00F108E3"/>
    <w:rsid w:val="00F10CE5"/>
    <w:rsid w:val="00F12780"/>
    <w:rsid w:val="00F13750"/>
    <w:rsid w:val="00F13BA9"/>
    <w:rsid w:val="00F13EF3"/>
    <w:rsid w:val="00F14EFC"/>
    <w:rsid w:val="00F15674"/>
    <w:rsid w:val="00F15B3A"/>
    <w:rsid w:val="00F234EA"/>
    <w:rsid w:val="00F2451A"/>
    <w:rsid w:val="00F24669"/>
    <w:rsid w:val="00F24C2D"/>
    <w:rsid w:val="00F3003F"/>
    <w:rsid w:val="00F30E90"/>
    <w:rsid w:val="00F333F2"/>
    <w:rsid w:val="00F3349B"/>
    <w:rsid w:val="00F33EF4"/>
    <w:rsid w:val="00F3433A"/>
    <w:rsid w:val="00F352D5"/>
    <w:rsid w:val="00F35655"/>
    <w:rsid w:val="00F42382"/>
    <w:rsid w:val="00F4767E"/>
    <w:rsid w:val="00F52923"/>
    <w:rsid w:val="00F52F32"/>
    <w:rsid w:val="00F53089"/>
    <w:rsid w:val="00F56267"/>
    <w:rsid w:val="00F60317"/>
    <w:rsid w:val="00F607F4"/>
    <w:rsid w:val="00F608FB"/>
    <w:rsid w:val="00F60AC6"/>
    <w:rsid w:val="00F61F15"/>
    <w:rsid w:val="00F7111B"/>
    <w:rsid w:val="00F71691"/>
    <w:rsid w:val="00F73F01"/>
    <w:rsid w:val="00F74526"/>
    <w:rsid w:val="00F74875"/>
    <w:rsid w:val="00F75AFC"/>
    <w:rsid w:val="00F761D8"/>
    <w:rsid w:val="00F81E03"/>
    <w:rsid w:val="00F82209"/>
    <w:rsid w:val="00F82D37"/>
    <w:rsid w:val="00F850E8"/>
    <w:rsid w:val="00F86C8E"/>
    <w:rsid w:val="00F904F8"/>
    <w:rsid w:val="00F90D3C"/>
    <w:rsid w:val="00F91472"/>
    <w:rsid w:val="00F9305D"/>
    <w:rsid w:val="00F931B5"/>
    <w:rsid w:val="00F9348C"/>
    <w:rsid w:val="00F960A7"/>
    <w:rsid w:val="00F962E8"/>
    <w:rsid w:val="00FA3D2F"/>
    <w:rsid w:val="00FA6A91"/>
    <w:rsid w:val="00FB13FF"/>
    <w:rsid w:val="00FB1FD7"/>
    <w:rsid w:val="00FB201B"/>
    <w:rsid w:val="00FB3A47"/>
    <w:rsid w:val="00FB522D"/>
    <w:rsid w:val="00FC0137"/>
    <w:rsid w:val="00FC086B"/>
    <w:rsid w:val="00FC2094"/>
    <w:rsid w:val="00FC2AB0"/>
    <w:rsid w:val="00FC41AA"/>
    <w:rsid w:val="00FC4402"/>
    <w:rsid w:val="00FC5D4E"/>
    <w:rsid w:val="00FC6422"/>
    <w:rsid w:val="00FD1AB6"/>
    <w:rsid w:val="00FD3916"/>
    <w:rsid w:val="00FD4AF4"/>
    <w:rsid w:val="00FD4C49"/>
    <w:rsid w:val="00FD5D66"/>
    <w:rsid w:val="00FD661D"/>
    <w:rsid w:val="00FE2CAD"/>
    <w:rsid w:val="00FE36FD"/>
    <w:rsid w:val="00FE69C3"/>
    <w:rsid w:val="00FF19BC"/>
    <w:rsid w:val="00FF21E4"/>
    <w:rsid w:val="00FF2320"/>
    <w:rsid w:val="00FF252C"/>
    <w:rsid w:val="00FF5067"/>
    <w:rsid w:val="069331F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260A85"/>
  <w15:chartTrackingRefBased/>
  <w15:docId w15:val="{ACB612F4-A1AE-46CB-A76B-C4431B8A76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aliases w:val="Heading 10"/>
    <w:basedOn w:val="Normal"/>
    <w:next w:val="Normal"/>
    <w:link w:val="Heading1Char"/>
    <w:uiPriority w:val="9"/>
    <w:qFormat/>
    <w:rsid w:val="006E1EF5"/>
    <w:pPr>
      <w:keepNext/>
      <w:keepLines/>
      <w:numPr>
        <w:numId w:val="3"/>
      </w:numPr>
      <w:pBdr>
        <w:bottom w:val="single" w:sz="4" w:space="1" w:color="595959" w:themeColor="text1" w:themeTint="A6"/>
      </w:pBdr>
      <w:spacing w:before="360"/>
      <w:outlineLvl w:val="0"/>
    </w:pPr>
    <w:rPr>
      <w:rFonts w:asciiTheme="majorHAnsi" w:eastAsiaTheme="majorEastAsia" w:hAnsiTheme="majorHAnsi" w:cstheme="majorBidi"/>
      <w:b/>
      <w:bCs/>
      <w:smallCaps/>
      <w:color w:val="000000" w:themeColor="text1"/>
      <w:sz w:val="36"/>
      <w:szCs w:val="36"/>
    </w:rPr>
  </w:style>
  <w:style w:type="paragraph" w:styleId="Heading2">
    <w:name w:val="heading 2"/>
    <w:basedOn w:val="Normal"/>
    <w:next w:val="Normal"/>
    <w:link w:val="Heading2Char"/>
    <w:uiPriority w:val="9"/>
    <w:unhideWhenUsed/>
    <w:qFormat/>
    <w:rsid w:val="006E1EF5"/>
    <w:pPr>
      <w:keepNext/>
      <w:keepLines/>
      <w:numPr>
        <w:ilvl w:val="1"/>
        <w:numId w:val="3"/>
      </w:numPr>
      <w:spacing w:before="360" w:after="0"/>
      <w:outlineLvl w:val="1"/>
    </w:pPr>
    <w:rPr>
      <w:rFonts w:asciiTheme="majorHAnsi" w:eastAsiaTheme="majorEastAsia" w:hAnsiTheme="majorHAnsi" w:cstheme="majorBidi"/>
      <w:b/>
      <w:bCs/>
      <w:smallCaps/>
      <w:color w:val="000000" w:themeColor="text1"/>
      <w:sz w:val="28"/>
      <w:szCs w:val="28"/>
    </w:rPr>
  </w:style>
  <w:style w:type="paragraph" w:styleId="Heading3">
    <w:name w:val="heading 3"/>
    <w:basedOn w:val="Normal"/>
    <w:next w:val="Normal"/>
    <w:link w:val="Heading3Char"/>
    <w:uiPriority w:val="9"/>
    <w:unhideWhenUsed/>
    <w:qFormat/>
    <w:rsid w:val="006E1EF5"/>
    <w:pPr>
      <w:keepNext/>
      <w:keepLines/>
      <w:numPr>
        <w:ilvl w:val="2"/>
        <w:numId w:val="3"/>
      </w:numPr>
      <w:spacing w:before="200" w:after="0"/>
      <w:outlineLvl w:val="2"/>
    </w:pPr>
    <w:rPr>
      <w:rFonts w:asciiTheme="majorHAnsi" w:eastAsiaTheme="majorEastAsia" w:hAnsiTheme="majorHAnsi" w:cstheme="majorBidi"/>
      <w:b/>
      <w:bCs/>
      <w:color w:val="000000" w:themeColor="text1"/>
    </w:rPr>
  </w:style>
  <w:style w:type="paragraph" w:styleId="Heading4">
    <w:name w:val="heading 4"/>
    <w:basedOn w:val="Normal"/>
    <w:next w:val="Normal"/>
    <w:link w:val="Heading4Char"/>
    <w:uiPriority w:val="9"/>
    <w:unhideWhenUsed/>
    <w:qFormat/>
    <w:rsid w:val="006E1EF5"/>
    <w:pPr>
      <w:keepNext/>
      <w:keepLines/>
      <w:numPr>
        <w:ilvl w:val="3"/>
        <w:numId w:val="3"/>
      </w:numPr>
      <w:spacing w:before="200" w:after="0"/>
      <w:outlineLvl w:val="3"/>
    </w:pPr>
    <w:rPr>
      <w:rFonts w:asciiTheme="majorHAnsi" w:eastAsiaTheme="majorEastAsia" w:hAnsiTheme="majorHAnsi" w:cstheme="majorBidi"/>
      <w:b/>
      <w:bCs/>
      <w:i/>
      <w:iCs/>
      <w:color w:val="000000" w:themeColor="text1"/>
    </w:rPr>
  </w:style>
  <w:style w:type="paragraph" w:styleId="Heading5">
    <w:name w:val="heading 5"/>
    <w:basedOn w:val="Normal"/>
    <w:next w:val="Normal"/>
    <w:link w:val="Heading5Char"/>
    <w:uiPriority w:val="9"/>
    <w:unhideWhenUsed/>
    <w:qFormat/>
    <w:rsid w:val="006E1EF5"/>
    <w:pPr>
      <w:keepNext/>
      <w:keepLines/>
      <w:numPr>
        <w:ilvl w:val="4"/>
        <w:numId w:val="3"/>
      </w:numPr>
      <w:spacing w:before="200" w:after="0"/>
      <w:outlineLvl w:val="4"/>
    </w:pPr>
    <w:rPr>
      <w:rFonts w:asciiTheme="majorHAnsi" w:eastAsiaTheme="majorEastAsia" w:hAnsiTheme="majorHAnsi" w:cstheme="majorBidi"/>
      <w:color w:val="323E4F" w:themeColor="text2" w:themeShade="BF"/>
    </w:rPr>
  </w:style>
  <w:style w:type="paragraph" w:styleId="Heading6">
    <w:name w:val="heading 6"/>
    <w:basedOn w:val="Normal"/>
    <w:next w:val="Normal"/>
    <w:link w:val="Heading6Char"/>
    <w:uiPriority w:val="9"/>
    <w:semiHidden/>
    <w:unhideWhenUsed/>
    <w:qFormat/>
    <w:rsid w:val="006E1EF5"/>
    <w:pPr>
      <w:keepNext/>
      <w:keepLines/>
      <w:numPr>
        <w:ilvl w:val="5"/>
        <w:numId w:val="3"/>
      </w:numPr>
      <w:spacing w:before="200" w:after="0"/>
      <w:outlineLvl w:val="5"/>
    </w:pPr>
    <w:rPr>
      <w:rFonts w:asciiTheme="majorHAnsi" w:eastAsiaTheme="majorEastAsia" w:hAnsiTheme="majorHAnsi" w:cstheme="majorBidi"/>
      <w:i/>
      <w:iCs/>
      <w:color w:val="323E4F" w:themeColor="text2" w:themeShade="BF"/>
    </w:rPr>
  </w:style>
  <w:style w:type="paragraph" w:styleId="Heading7">
    <w:name w:val="heading 7"/>
    <w:basedOn w:val="Normal"/>
    <w:next w:val="Normal"/>
    <w:link w:val="Heading7Char"/>
    <w:uiPriority w:val="9"/>
    <w:unhideWhenUsed/>
    <w:qFormat/>
    <w:rsid w:val="006E1EF5"/>
    <w:pPr>
      <w:keepNext/>
      <w:keepLines/>
      <w:numPr>
        <w:ilvl w:val="6"/>
        <w:numId w:val="3"/>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6E1EF5"/>
    <w:pPr>
      <w:keepNext/>
      <w:keepLines/>
      <w:numPr>
        <w:ilvl w:val="7"/>
        <w:numId w:val="3"/>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6E1EF5"/>
    <w:pPr>
      <w:keepNext/>
      <w:keepLines/>
      <w:numPr>
        <w:ilvl w:val="8"/>
        <w:numId w:val="3"/>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D6678"/>
    <w:pPr>
      <w:tabs>
        <w:tab w:val="center" w:pos="4513"/>
        <w:tab w:val="right" w:pos="9026"/>
      </w:tabs>
      <w:spacing w:after="0" w:line="240" w:lineRule="auto"/>
    </w:pPr>
  </w:style>
  <w:style w:type="character" w:customStyle="1" w:styleId="HeaderChar">
    <w:name w:val="Header Char"/>
    <w:basedOn w:val="DefaultParagraphFont"/>
    <w:link w:val="Header"/>
    <w:uiPriority w:val="99"/>
    <w:rsid w:val="000D6678"/>
  </w:style>
  <w:style w:type="paragraph" w:styleId="Footer">
    <w:name w:val="footer"/>
    <w:basedOn w:val="Normal"/>
    <w:link w:val="FooterChar"/>
    <w:uiPriority w:val="99"/>
    <w:unhideWhenUsed/>
    <w:rsid w:val="000D6678"/>
    <w:pPr>
      <w:tabs>
        <w:tab w:val="center" w:pos="4513"/>
        <w:tab w:val="right" w:pos="9026"/>
      </w:tabs>
      <w:spacing w:after="0" w:line="240" w:lineRule="auto"/>
    </w:pPr>
  </w:style>
  <w:style w:type="character" w:customStyle="1" w:styleId="FooterChar">
    <w:name w:val="Footer Char"/>
    <w:basedOn w:val="DefaultParagraphFont"/>
    <w:link w:val="Footer"/>
    <w:uiPriority w:val="99"/>
    <w:rsid w:val="000D6678"/>
  </w:style>
  <w:style w:type="paragraph" w:styleId="ListParagraph">
    <w:name w:val="List Paragraph"/>
    <w:basedOn w:val="Normal"/>
    <w:link w:val="ListParagraphChar"/>
    <w:uiPriority w:val="34"/>
    <w:qFormat/>
    <w:rsid w:val="00735827"/>
    <w:pPr>
      <w:ind w:left="720"/>
      <w:contextualSpacing/>
    </w:pPr>
  </w:style>
  <w:style w:type="character" w:customStyle="1" w:styleId="ListParagraphChar">
    <w:name w:val="List Paragraph Char"/>
    <w:basedOn w:val="DefaultParagraphFont"/>
    <w:link w:val="ListParagraph"/>
    <w:uiPriority w:val="34"/>
    <w:rsid w:val="00735827"/>
  </w:style>
  <w:style w:type="character" w:styleId="CommentReference">
    <w:name w:val="annotation reference"/>
    <w:basedOn w:val="DefaultParagraphFont"/>
    <w:uiPriority w:val="99"/>
    <w:unhideWhenUsed/>
    <w:rsid w:val="00735827"/>
    <w:rPr>
      <w:sz w:val="16"/>
      <w:szCs w:val="16"/>
    </w:rPr>
  </w:style>
  <w:style w:type="paragraph" w:styleId="Caption">
    <w:name w:val="caption"/>
    <w:basedOn w:val="Normal"/>
    <w:next w:val="Normal"/>
    <w:uiPriority w:val="35"/>
    <w:qFormat/>
    <w:rsid w:val="001F7A16"/>
    <w:pPr>
      <w:spacing w:after="200" w:line="240" w:lineRule="auto"/>
    </w:pPr>
    <w:rPr>
      <w:rFonts w:eastAsiaTheme="minorEastAsia"/>
      <w:i/>
      <w:iCs/>
      <w:color w:val="44546A"/>
      <w:sz w:val="18"/>
      <w:szCs w:val="18"/>
    </w:rPr>
  </w:style>
  <w:style w:type="character" w:customStyle="1" w:styleId="Heading1Char">
    <w:name w:val="Heading 1 Char"/>
    <w:aliases w:val="Heading 10 Char"/>
    <w:basedOn w:val="DefaultParagraphFont"/>
    <w:link w:val="Heading1"/>
    <w:uiPriority w:val="9"/>
    <w:rsid w:val="006E1EF5"/>
    <w:rPr>
      <w:rFonts w:asciiTheme="majorHAnsi" w:eastAsiaTheme="majorEastAsia" w:hAnsiTheme="majorHAnsi" w:cstheme="majorBidi"/>
      <w:b/>
      <w:bCs/>
      <w:smallCaps/>
      <w:color w:val="000000" w:themeColor="text1"/>
      <w:sz w:val="36"/>
      <w:szCs w:val="36"/>
    </w:rPr>
  </w:style>
  <w:style w:type="character" w:customStyle="1" w:styleId="Heading2Char">
    <w:name w:val="Heading 2 Char"/>
    <w:basedOn w:val="DefaultParagraphFont"/>
    <w:link w:val="Heading2"/>
    <w:uiPriority w:val="9"/>
    <w:rsid w:val="006E1EF5"/>
    <w:rPr>
      <w:rFonts w:asciiTheme="majorHAnsi" w:eastAsiaTheme="majorEastAsia" w:hAnsiTheme="majorHAnsi" w:cstheme="majorBidi"/>
      <w:b/>
      <w:bCs/>
      <w:smallCaps/>
      <w:color w:val="000000" w:themeColor="text1"/>
      <w:sz w:val="28"/>
      <w:szCs w:val="28"/>
    </w:rPr>
  </w:style>
  <w:style w:type="character" w:customStyle="1" w:styleId="Heading3Char">
    <w:name w:val="Heading 3 Char"/>
    <w:basedOn w:val="DefaultParagraphFont"/>
    <w:link w:val="Heading3"/>
    <w:uiPriority w:val="9"/>
    <w:rsid w:val="006E1EF5"/>
    <w:rPr>
      <w:rFonts w:asciiTheme="majorHAnsi" w:eastAsiaTheme="majorEastAsia" w:hAnsiTheme="majorHAnsi" w:cstheme="majorBidi"/>
      <w:b/>
      <w:bCs/>
      <w:color w:val="000000" w:themeColor="text1"/>
    </w:rPr>
  </w:style>
  <w:style w:type="character" w:customStyle="1" w:styleId="Heading4Char">
    <w:name w:val="Heading 4 Char"/>
    <w:basedOn w:val="DefaultParagraphFont"/>
    <w:link w:val="Heading4"/>
    <w:uiPriority w:val="9"/>
    <w:rsid w:val="006E1EF5"/>
    <w:rPr>
      <w:rFonts w:asciiTheme="majorHAnsi" w:eastAsiaTheme="majorEastAsia" w:hAnsiTheme="majorHAnsi" w:cstheme="majorBidi"/>
      <w:b/>
      <w:bCs/>
      <w:i/>
      <w:iCs/>
      <w:color w:val="000000" w:themeColor="text1"/>
    </w:rPr>
  </w:style>
  <w:style w:type="character" w:customStyle="1" w:styleId="Heading5Char">
    <w:name w:val="Heading 5 Char"/>
    <w:basedOn w:val="DefaultParagraphFont"/>
    <w:link w:val="Heading5"/>
    <w:uiPriority w:val="9"/>
    <w:rsid w:val="006E1EF5"/>
    <w:rPr>
      <w:rFonts w:asciiTheme="majorHAnsi" w:eastAsiaTheme="majorEastAsia" w:hAnsiTheme="majorHAnsi" w:cstheme="majorBidi"/>
      <w:color w:val="323E4F" w:themeColor="text2" w:themeShade="BF"/>
    </w:rPr>
  </w:style>
  <w:style w:type="character" w:customStyle="1" w:styleId="Heading6Char">
    <w:name w:val="Heading 6 Char"/>
    <w:basedOn w:val="DefaultParagraphFont"/>
    <w:link w:val="Heading6"/>
    <w:uiPriority w:val="9"/>
    <w:semiHidden/>
    <w:rsid w:val="006E1EF5"/>
    <w:rPr>
      <w:rFonts w:asciiTheme="majorHAnsi" w:eastAsiaTheme="majorEastAsia" w:hAnsiTheme="majorHAnsi" w:cstheme="majorBidi"/>
      <w:i/>
      <w:iCs/>
      <w:color w:val="323E4F" w:themeColor="text2" w:themeShade="BF"/>
    </w:rPr>
  </w:style>
  <w:style w:type="character" w:customStyle="1" w:styleId="Heading7Char">
    <w:name w:val="Heading 7 Char"/>
    <w:basedOn w:val="DefaultParagraphFont"/>
    <w:link w:val="Heading7"/>
    <w:uiPriority w:val="9"/>
    <w:rsid w:val="006E1EF5"/>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6E1EF5"/>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6E1EF5"/>
    <w:rPr>
      <w:rFonts w:asciiTheme="majorHAnsi" w:eastAsiaTheme="majorEastAsia" w:hAnsiTheme="majorHAnsi" w:cstheme="majorBidi"/>
      <w:i/>
      <w:iCs/>
      <w:color w:val="404040" w:themeColor="text1" w:themeTint="BF"/>
      <w:sz w:val="20"/>
      <w:szCs w:val="20"/>
    </w:rPr>
  </w:style>
  <w:style w:type="table" w:styleId="TableGrid">
    <w:name w:val="Table Grid"/>
    <w:basedOn w:val="TableNormal"/>
    <w:uiPriority w:val="39"/>
    <w:rsid w:val="008129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ImportedStyle1011">
    <w:name w:val="Imported Style 1.011"/>
    <w:rsid w:val="001C0990"/>
    <w:pPr>
      <w:numPr>
        <w:numId w:val="10"/>
      </w:numPr>
    </w:pPr>
  </w:style>
  <w:style w:type="paragraph" w:customStyle="1" w:styleId="EndNoteBibliographyTitle">
    <w:name w:val="EndNote Bibliography Title"/>
    <w:basedOn w:val="Normal"/>
    <w:link w:val="EndNoteBibliographyTitleChar"/>
    <w:rsid w:val="00ED180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D180E"/>
    <w:rPr>
      <w:rFonts w:ascii="Calibri" w:hAnsi="Calibri" w:cs="Calibri"/>
      <w:noProof/>
      <w:lang w:val="en-US"/>
    </w:rPr>
  </w:style>
  <w:style w:type="paragraph" w:customStyle="1" w:styleId="EndNoteBibliography">
    <w:name w:val="EndNote Bibliography"/>
    <w:basedOn w:val="Normal"/>
    <w:link w:val="EndNoteBibliographyChar"/>
    <w:rsid w:val="00ED180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D180E"/>
    <w:rPr>
      <w:rFonts w:ascii="Calibri" w:hAnsi="Calibri" w:cs="Calibri"/>
      <w:noProof/>
      <w:lang w:val="en-US"/>
    </w:rPr>
  </w:style>
  <w:style w:type="character" w:styleId="Hyperlink">
    <w:name w:val="Hyperlink"/>
    <w:basedOn w:val="DefaultParagraphFont"/>
    <w:uiPriority w:val="99"/>
    <w:unhideWhenUsed/>
    <w:rsid w:val="00ED180E"/>
    <w:rPr>
      <w:color w:val="0563C1" w:themeColor="hyperlink"/>
      <w:u w:val="single"/>
    </w:rPr>
  </w:style>
  <w:style w:type="character" w:styleId="UnresolvedMention">
    <w:name w:val="Unresolved Mention"/>
    <w:basedOn w:val="DefaultParagraphFont"/>
    <w:uiPriority w:val="99"/>
    <w:semiHidden/>
    <w:unhideWhenUsed/>
    <w:rsid w:val="00ED180E"/>
    <w:rPr>
      <w:color w:val="605E5C"/>
      <w:shd w:val="clear" w:color="auto" w:fill="E1DFDD"/>
    </w:rPr>
  </w:style>
  <w:style w:type="paragraph" w:styleId="CommentText">
    <w:name w:val="annotation text"/>
    <w:basedOn w:val="Normal"/>
    <w:link w:val="CommentTextChar"/>
    <w:uiPriority w:val="99"/>
    <w:unhideWhenUsed/>
    <w:rsid w:val="00317C93"/>
    <w:pPr>
      <w:spacing w:line="240" w:lineRule="auto"/>
    </w:pPr>
    <w:rPr>
      <w:sz w:val="20"/>
      <w:szCs w:val="20"/>
    </w:rPr>
  </w:style>
  <w:style w:type="character" w:customStyle="1" w:styleId="CommentTextChar">
    <w:name w:val="Comment Text Char"/>
    <w:basedOn w:val="DefaultParagraphFont"/>
    <w:link w:val="CommentText"/>
    <w:uiPriority w:val="99"/>
    <w:rsid w:val="00317C93"/>
    <w:rPr>
      <w:sz w:val="20"/>
      <w:szCs w:val="20"/>
    </w:rPr>
  </w:style>
  <w:style w:type="paragraph" w:styleId="CommentSubject">
    <w:name w:val="annotation subject"/>
    <w:basedOn w:val="CommentText"/>
    <w:next w:val="CommentText"/>
    <w:link w:val="CommentSubjectChar"/>
    <w:uiPriority w:val="99"/>
    <w:semiHidden/>
    <w:unhideWhenUsed/>
    <w:rsid w:val="00317C93"/>
    <w:rPr>
      <w:b/>
      <w:bCs/>
    </w:rPr>
  </w:style>
  <w:style w:type="character" w:customStyle="1" w:styleId="CommentSubjectChar">
    <w:name w:val="Comment Subject Char"/>
    <w:basedOn w:val="CommentTextChar"/>
    <w:link w:val="CommentSubject"/>
    <w:uiPriority w:val="99"/>
    <w:semiHidden/>
    <w:rsid w:val="00317C93"/>
    <w:rPr>
      <w:b/>
      <w:bCs/>
      <w:sz w:val="20"/>
      <w:szCs w:val="20"/>
    </w:rPr>
  </w:style>
  <w:style w:type="paragraph" w:styleId="Revision">
    <w:name w:val="Revision"/>
    <w:hidden/>
    <w:uiPriority w:val="99"/>
    <w:semiHidden/>
    <w:rsid w:val="00D134A7"/>
    <w:pPr>
      <w:spacing w:after="0" w:line="240" w:lineRule="auto"/>
    </w:pPr>
  </w:style>
  <w:style w:type="paragraph" w:styleId="FootnoteText">
    <w:name w:val="footnote text"/>
    <w:basedOn w:val="Normal"/>
    <w:link w:val="FootnoteTextChar"/>
    <w:uiPriority w:val="99"/>
    <w:semiHidden/>
    <w:unhideWhenUsed/>
    <w:rsid w:val="00444BC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44BC2"/>
    <w:rPr>
      <w:sz w:val="20"/>
      <w:szCs w:val="20"/>
    </w:rPr>
  </w:style>
  <w:style w:type="character" w:styleId="FootnoteReference">
    <w:name w:val="footnote reference"/>
    <w:basedOn w:val="DefaultParagraphFont"/>
    <w:uiPriority w:val="99"/>
    <w:semiHidden/>
    <w:unhideWhenUsed/>
    <w:rsid w:val="00444BC2"/>
    <w:rPr>
      <w:vertAlign w:val="superscript"/>
    </w:rPr>
  </w:style>
  <w:style w:type="character" w:styleId="FollowedHyperlink">
    <w:name w:val="FollowedHyperlink"/>
    <w:basedOn w:val="DefaultParagraphFont"/>
    <w:uiPriority w:val="99"/>
    <w:semiHidden/>
    <w:unhideWhenUsed/>
    <w:rsid w:val="000629FE"/>
    <w:rPr>
      <w:color w:val="954F72" w:themeColor="followedHyperlink"/>
      <w:u w:val="single"/>
    </w:rPr>
  </w:style>
  <w:style w:type="character" w:styleId="LineNumber">
    <w:name w:val="line number"/>
    <w:basedOn w:val="DefaultParagraphFont"/>
    <w:uiPriority w:val="99"/>
    <w:semiHidden/>
    <w:unhideWhenUsed/>
    <w:rsid w:val="00B97A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735885">
      <w:bodyDiv w:val="1"/>
      <w:marLeft w:val="0"/>
      <w:marRight w:val="0"/>
      <w:marTop w:val="0"/>
      <w:marBottom w:val="0"/>
      <w:divBdr>
        <w:top w:val="none" w:sz="0" w:space="0" w:color="auto"/>
        <w:left w:val="none" w:sz="0" w:space="0" w:color="auto"/>
        <w:bottom w:val="none" w:sz="0" w:space="0" w:color="auto"/>
        <w:right w:val="none" w:sz="0" w:space="0" w:color="auto"/>
      </w:divBdr>
      <w:divsChild>
        <w:div w:id="185675349">
          <w:marLeft w:val="0"/>
          <w:marRight w:val="0"/>
          <w:marTop w:val="0"/>
          <w:marBottom w:val="0"/>
          <w:divBdr>
            <w:top w:val="none" w:sz="0" w:space="0" w:color="auto"/>
            <w:left w:val="none" w:sz="0" w:space="0" w:color="auto"/>
            <w:bottom w:val="none" w:sz="0" w:space="0" w:color="auto"/>
            <w:right w:val="none" w:sz="0" w:space="0" w:color="auto"/>
          </w:divBdr>
          <w:divsChild>
            <w:div w:id="455412337">
              <w:marLeft w:val="0"/>
              <w:marRight w:val="0"/>
              <w:marTop w:val="0"/>
              <w:marBottom w:val="0"/>
              <w:divBdr>
                <w:top w:val="none" w:sz="0" w:space="0" w:color="auto"/>
                <w:left w:val="none" w:sz="0" w:space="0" w:color="auto"/>
                <w:bottom w:val="none" w:sz="0" w:space="0" w:color="auto"/>
                <w:right w:val="none" w:sz="0" w:space="0" w:color="auto"/>
              </w:divBdr>
              <w:divsChild>
                <w:div w:id="129709694">
                  <w:marLeft w:val="0"/>
                  <w:marRight w:val="0"/>
                  <w:marTop w:val="0"/>
                  <w:marBottom w:val="0"/>
                  <w:divBdr>
                    <w:top w:val="none" w:sz="0" w:space="0" w:color="auto"/>
                    <w:left w:val="none" w:sz="0" w:space="0" w:color="auto"/>
                    <w:bottom w:val="none" w:sz="0" w:space="0" w:color="auto"/>
                    <w:right w:val="none" w:sz="0" w:space="0" w:color="auto"/>
                  </w:divBdr>
                  <w:divsChild>
                    <w:div w:id="465972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09099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12C090-C9A1-5947-B1EE-6E644B3431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2007</Words>
  <Characters>11441</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Hanlon</dc:creator>
  <cp:keywords/>
  <dc:description/>
  <cp:lastModifiedBy>Charlotte Hanlon</cp:lastModifiedBy>
  <cp:revision>3</cp:revision>
  <dcterms:created xsi:type="dcterms:W3CDTF">2024-04-17T08:56:00Z</dcterms:created>
  <dcterms:modified xsi:type="dcterms:W3CDTF">2024-04-17T08: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d8bd545280f10b2dfcc203f8ed1afdcf6b5d405a8a5d20bc927f250cbf0237b</vt:lpwstr>
  </property>
</Properties>
</file>